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B74AF" w14:textId="77777777" w:rsidR="00955275" w:rsidRDefault="00955275" w:rsidP="00955275">
      <w:pPr>
        <w:spacing w:after="160" w:line="259" w:lineRule="auto"/>
        <w:rPr>
          <w:b/>
          <w:sz w:val="20"/>
        </w:rPr>
      </w:pPr>
      <w:r>
        <w:rPr>
          <w:b/>
          <w:sz w:val="20"/>
        </w:rPr>
        <w:t>Table S1: Publications with the same study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730"/>
      </w:tblGrid>
      <w:tr w:rsidR="00955275" w:rsidRPr="00955275" w14:paraId="466988F9" w14:textId="77777777" w:rsidTr="00955275">
        <w:tc>
          <w:tcPr>
            <w:tcW w:w="1620" w:type="dxa"/>
          </w:tcPr>
          <w:p w14:paraId="13783205" w14:textId="77777777" w:rsidR="00955275" w:rsidRPr="00955275" w:rsidRDefault="00955275" w:rsidP="003D2021">
            <w:pPr>
              <w:spacing w:line="259" w:lineRule="auto"/>
              <w:rPr>
                <w:rFonts w:cs="Arial"/>
                <w:b/>
                <w:sz w:val="16"/>
                <w:szCs w:val="20"/>
              </w:rPr>
            </w:pPr>
            <w:r w:rsidRPr="00955275">
              <w:rPr>
                <w:rFonts w:cs="Arial"/>
                <w:b/>
                <w:sz w:val="16"/>
                <w:szCs w:val="20"/>
              </w:rPr>
              <w:t xml:space="preserve">Reference </w:t>
            </w:r>
          </w:p>
        </w:tc>
        <w:tc>
          <w:tcPr>
            <w:tcW w:w="7730" w:type="dxa"/>
          </w:tcPr>
          <w:p w14:paraId="0523B87F" w14:textId="77777777" w:rsidR="00955275" w:rsidRPr="00955275" w:rsidRDefault="00955275" w:rsidP="003D2021">
            <w:pPr>
              <w:spacing w:line="259" w:lineRule="auto"/>
              <w:rPr>
                <w:rFonts w:cs="Arial"/>
                <w:b/>
                <w:sz w:val="16"/>
                <w:szCs w:val="20"/>
              </w:rPr>
            </w:pPr>
            <w:r w:rsidRPr="00955275">
              <w:rPr>
                <w:rFonts w:cs="Arial"/>
                <w:b/>
                <w:sz w:val="16"/>
                <w:szCs w:val="20"/>
              </w:rPr>
              <w:t>Other publications using the same study sample</w:t>
            </w:r>
          </w:p>
        </w:tc>
      </w:tr>
      <w:tr w:rsidR="00955275" w:rsidRPr="00955275" w14:paraId="1E7DCCA4" w14:textId="77777777" w:rsidTr="00955275">
        <w:tc>
          <w:tcPr>
            <w:tcW w:w="1620" w:type="dxa"/>
          </w:tcPr>
          <w:p w14:paraId="59B89212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</w:rPr>
              <w:t>Kalliomaki</w:t>
            </w:r>
            <w:proofErr w:type="spellEnd"/>
            <w:r w:rsidRPr="00955275">
              <w:rPr>
                <w:rFonts w:cs="Arial"/>
                <w:sz w:val="16"/>
                <w:szCs w:val="20"/>
              </w:rPr>
              <w:t xml:space="preserve"> 2001</w:t>
            </w:r>
          </w:p>
        </w:tc>
        <w:tc>
          <w:tcPr>
            <w:tcW w:w="7730" w:type="dxa"/>
          </w:tcPr>
          <w:p w14:paraId="18C89FAC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Rinne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alliomak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rvilomm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H, et al. Effect of probiotics and breastfeeding on the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bifidobacterium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and lactobacillus/enterococcus microbiota and humoral immune responses. The Journal of pediatrics. 2005;147(2):186-91.</w:t>
            </w:r>
          </w:p>
          <w:p w14:paraId="63A248DF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Rautav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S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alliomäk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Isolaur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E. Probiotics during pregnancy and breast-feeding might confer immunomodulatory protection against atopic disease in the infant. Journal of Allergy and Clinical Immunology. 2002;109(1):119-21.</w:t>
            </w:r>
          </w:p>
          <w:p w14:paraId="63D28679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uoto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R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alliomäk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aiti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et al. The impact of perinatal probiotic intervention on the development of overweight and obesity: follow-up study from birth to 10 years. International journal of obesity. 2010;34(10):1531-7.</w:t>
            </w:r>
          </w:p>
        </w:tc>
      </w:tr>
      <w:tr w:rsidR="00955275" w:rsidRPr="00955275" w14:paraId="1C0A9AE0" w14:textId="77777777" w:rsidTr="00955275">
        <w:tc>
          <w:tcPr>
            <w:tcW w:w="1620" w:type="dxa"/>
          </w:tcPr>
          <w:p w14:paraId="5B206CA5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</w:rPr>
              <w:t>Abrahamsson</w:t>
            </w:r>
            <w:proofErr w:type="spellEnd"/>
            <w:r w:rsidRPr="00955275">
              <w:rPr>
                <w:rFonts w:cs="Arial"/>
                <w:sz w:val="16"/>
                <w:szCs w:val="20"/>
              </w:rPr>
              <w:t xml:space="preserve"> 2007</w:t>
            </w:r>
          </w:p>
        </w:tc>
        <w:tc>
          <w:tcPr>
            <w:tcW w:w="7730" w:type="dxa"/>
          </w:tcPr>
          <w:p w14:paraId="05F4D135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Böttcher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F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brahamsso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TR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Fredriksso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et al. Low breast milk TGF</w:t>
            </w:r>
            <w:r w:rsidRPr="00955275">
              <w:rPr>
                <w:rFonts w:ascii="Cambria Math" w:hAnsi="Cambria Math" w:cs="Cambria Math"/>
                <w:sz w:val="16"/>
                <w:szCs w:val="20"/>
                <w:lang w:val="en-US"/>
              </w:rPr>
              <w:t>‐</w:t>
            </w:r>
            <w:r w:rsidRPr="00955275">
              <w:rPr>
                <w:rFonts w:cs="Arial"/>
                <w:sz w:val="16"/>
                <w:szCs w:val="20"/>
                <w:lang w:val="en-US"/>
              </w:rPr>
              <w:t xml:space="preserve">β2 is induced by Lactobacillus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reuter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supplementation and associates with reduced risk of sensitization during infancy. Pediatric allergy and immunology. 2008;19(6):497-504.</w:t>
            </w:r>
          </w:p>
        </w:tc>
      </w:tr>
      <w:tr w:rsidR="00955275" w:rsidRPr="00955275" w14:paraId="1F0015B7" w14:textId="77777777" w:rsidTr="00955275">
        <w:tc>
          <w:tcPr>
            <w:tcW w:w="1620" w:type="dxa"/>
          </w:tcPr>
          <w:p w14:paraId="5DE434D4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</w:rPr>
              <w:t>Kukkonen</w:t>
            </w:r>
            <w:proofErr w:type="spellEnd"/>
            <w:r w:rsidRPr="00955275">
              <w:rPr>
                <w:rFonts w:cs="Arial"/>
                <w:sz w:val="16"/>
                <w:szCs w:val="20"/>
              </w:rPr>
              <w:t xml:space="preserve"> 2007</w:t>
            </w:r>
          </w:p>
        </w:tc>
        <w:tc>
          <w:tcPr>
            <w:tcW w:w="7730" w:type="dxa"/>
          </w:tcPr>
          <w:p w14:paraId="16CB7E5D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ukko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Savilaht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E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Haahtel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T, et al. Long-term safety and impact on infection rates of postnatal probiotic and prebiotic (synbiotic) treatment: randomized, double-blind, placebo-controlled trial. Pediatrics. 2008;122(1):8-12.</w:t>
            </w:r>
          </w:p>
          <w:p w14:paraId="17BB64FE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uitu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ukko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Juntunen-Backma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et al. Probiotics prevent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IgE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>-associated allergy until age 5 years in cesarean-delivered children but not in the total cohort. Journal of Allergy and Clinical Immunology. 2009;123(2):335-41.</w:t>
            </w:r>
          </w:p>
          <w:p w14:paraId="0B1E2863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ukko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Niemi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T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Pouss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T, et al. Effect of probiotics on vaccine antibody responses in infancy–a randomized placebo</w:t>
            </w:r>
            <w:r w:rsidRPr="00955275">
              <w:rPr>
                <w:rFonts w:ascii="Cambria Math" w:hAnsi="Cambria Math" w:cs="Cambria Math"/>
                <w:sz w:val="16"/>
                <w:szCs w:val="20"/>
                <w:lang w:val="en-US"/>
              </w:rPr>
              <w:t>‐</w:t>
            </w:r>
            <w:r w:rsidRPr="00955275">
              <w:rPr>
                <w:rFonts w:cs="Arial"/>
                <w:sz w:val="16"/>
                <w:szCs w:val="20"/>
                <w:lang w:val="en-US"/>
              </w:rPr>
              <w:t>controlled double</w:t>
            </w:r>
            <w:r w:rsidRPr="00955275">
              <w:rPr>
                <w:rFonts w:ascii="Cambria Math" w:hAnsi="Cambria Math" w:cs="Cambria Math"/>
                <w:sz w:val="16"/>
                <w:szCs w:val="20"/>
                <w:lang w:val="en-US"/>
              </w:rPr>
              <w:t>‐</w:t>
            </w:r>
            <w:r w:rsidRPr="00955275">
              <w:rPr>
                <w:rFonts w:cs="Arial"/>
                <w:sz w:val="16"/>
                <w:szCs w:val="20"/>
                <w:lang w:val="en-US"/>
              </w:rPr>
              <w:t>blind trial. Pediatric allergy and immunology. 2006;17(6):416-21.</w:t>
            </w:r>
          </w:p>
        </w:tc>
      </w:tr>
      <w:tr w:rsidR="00955275" w:rsidRPr="00955275" w14:paraId="66EEB65D" w14:textId="77777777" w:rsidTr="00955275">
        <w:tc>
          <w:tcPr>
            <w:tcW w:w="1620" w:type="dxa"/>
          </w:tcPr>
          <w:p w14:paraId="614DC659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r w:rsidRPr="00955275">
              <w:rPr>
                <w:rFonts w:cs="Arial"/>
                <w:sz w:val="16"/>
                <w:szCs w:val="20"/>
              </w:rPr>
              <w:t>Kopp 2008</w:t>
            </w:r>
          </w:p>
        </w:tc>
        <w:tc>
          <w:tcPr>
            <w:tcW w:w="7730" w:type="dxa"/>
          </w:tcPr>
          <w:p w14:paraId="7FBF3F5C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r w:rsidRPr="00955275">
              <w:rPr>
                <w:rFonts w:cs="Arial"/>
                <w:sz w:val="16"/>
                <w:szCs w:val="20"/>
                <w:lang w:val="en-US"/>
              </w:rPr>
              <w:t xml:space="preserve">Kopp M, Goldstein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Dietschek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A, et al. Lactobacillus GG has in vitro effects on enhanced interleukin</w:t>
            </w:r>
            <w:r w:rsidRPr="00955275">
              <w:rPr>
                <w:rFonts w:ascii="Cambria Math" w:hAnsi="Cambria Math" w:cs="Cambria Math"/>
                <w:sz w:val="16"/>
                <w:szCs w:val="20"/>
                <w:lang w:val="en-US"/>
              </w:rPr>
              <w:t>‐</w:t>
            </w:r>
            <w:r w:rsidRPr="00955275">
              <w:rPr>
                <w:rFonts w:cs="Arial"/>
                <w:sz w:val="16"/>
                <w:szCs w:val="20"/>
                <w:lang w:val="en-US"/>
              </w:rPr>
              <w:t>10 and interferon</w:t>
            </w:r>
            <w:r w:rsidRPr="00955275">
              <w:rPr>
                <w:rFonts w:ascii="Cambria Math" w:hAnsi="Cambria Math" w:cs="Cambria Math"/>
                <w:sz w:val="16"/>
                <w:szCs w:val="20"/>
                <w:lang w:val="en-US"/>
              </w:rPr>
              <w:t>‐</w:t>
            </w:r>
            <w:r w:rsidRPr="00955275">
              <w:rPr>
                <w:rFonts w:cs="Arial"/>
                <w:sz w:val="16"/>
                <w:szCs w:val="20"/>
                <w:lang w:val="en-US"/>
              </w:rPr>
              <w:t>γ release of mononuclear cells but no in vivo effects in supplemented mothers and their neonates. Clinical &amp; Experimental Allergy. 2008;38(4):602-10.</w:t>
            </w:r>
          </w:p>
        </w:tc>
      </w:tr>
      <w:tr w:rsidR="00955275" w:rsidRPr="00955275" w14:paraId="13F6AEFA" w14:textId="77777777" w:rsidTr="00955275">
        <w:tc>
          <w:tcPr>
            <w:tcW w:w="1620" w:type="dxa"/>
          </w:tcPr>
          <w:p w14:paraId="6ED6F70F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</w:rPr>
              <w:t>Laitinen</w:t>
            </w:r>
            <w:proofErr w:type="spellEnd"/>
            <w:r w:rsidRPr="00955275">
              <w:rPr>
                <w:rFonts w:cs="Arial"/>
                <w:sz w:val="16"/>
                <w:szCs w:val="20"/>
              </w:rPr>
              <w:t xml:space="preserve"> 2009</w:t>
            </w:r>
          </w:p>
        </w:tc>
        <w:tc>
          <w:tcPr>
            <w:tcW w:w="7730" w:type="dxa"/>
          </w:tcPr>
          <w:p w14:paraId="47D0DC28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uoto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R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aiti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Nermes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et al. Impact of maternal probiotic-supplemented dietary counseling during pregnancy on colostrum adiponectin concentration: a prospective, randomized, placebo-controlled study. Early human development. 2012;88(6):339-44.</w:t>
            </w:r>
          </w:p>
          <w:p w14:paraId="329ABEFA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Hoppu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U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Isolaur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E, Koskinen P, et al. Maternal dietary counseling reduces total and LDL cholesterol postpartum. Nutrition. 2014;30(2):159-64.</w:t>
            </w:r>
          </w:p>
          <w:p w14:paraId="759D4B7E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alto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J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Ojal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T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aiti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et al. Impact of maternal diet during pregnancy and breastfeeding on infant metabolic programming: a prospective randomized controlled study. European journal of clinical nutrition. 2011;65(1):10-9.</w:t>
            </w:r>
          </w:p>
          <w:p w14:paraId="2E661656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Ilmo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J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Isolaur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E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Pouss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T, et al. Impact of dietary counselling and probiotic intervention on maternal anthropometric measurements during and after pregnancy: a randomized placebo-controlled trial. Clinical Nutrition. 2011;30(2):156-64.</w:t>
            </w:r>
          </w:p>
          <w:p w14:paraId="1D73BAEF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uoto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R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aiti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Nermes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et al. Impact of maternal probiotic-supplemented dietary counselling on pregnancy outcome and prenatal and postnatal growth: a double-blind, placebo-controlled study. British journal of nutrition. 2010;103(12):1792-9.</w:t>
            </w:r>
          </w:p>
          <w:p w14:paraId="7BD7268E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alto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J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Ojal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T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aiti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et al. Evidence of infant blood pressure programming by maternal nutrition during pregnancy: a prospective randomized controlled intervention study. The Journal of pediatrics. 2008;152(1):79-84. e2.</w:t>
            </w:r>
          </w:p>
          <w:p w14:paraId="07EF1D96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Huurre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A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aitinen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Rautav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S, et al. Impact of maternal atopy and probiotic supplementation during pregnancy on infant sensitization: a double</w:t>
            </w:r>
            <w:r w:rsidRPr="00955275">
              <w:rPr>
                <w:rFonts w:ascii="Cambria Math" w:hAnsi="Cambria Math" w:cs="Cambria Math"/>
                <w:sz w:val="16"/>
                <w:szCs w:val="20"/>
                <w:lang w:val="en-US"/>
              </w:rPr>
              <w:t>‐</w:t>
            </w:r>
            <w:r w:rsidRPr="00955275">
              <w:rPr>
                <w:rFonts w:cs="Arial"/>
                <w:sz w:val="16"/>
                <w:szCs w:val="20"/>
                <w:lang w:val="en-US"/>
              </w:rPr>
              <w:t>blind placebo</w:t>
            </w:r>
            <w:r w:rsidRPr="00955275">
              <w:rPr>
                <w:rFonts w:ascii="Cambria Math" w:hAnsi="Cambria Math" w:cs="Cambria Math"/>
                <w:sz w:val="16"/>
                <w:szCs w:val="20"/>
                <w:lang w:val="en-US"/>
              </w:rPr>
              <w:t>‐</w:t>
            </w:r>
            <w:r w:rsidRPr="00955275">
              <w:rPr>
                <w:rFonts w:cs="Arial"/>
                <w:sz w:val="16"/>
                <w:szCs w:val="20"/>
                <w:lang w:val="en-US"/>
              </w:rPr>
              <w:t>controlled study. Clinical &amp; Experimental Allergy. 2008;38(8):1342-8.</w:t>
            </w:r>
          </w:p>
          <w:p w14:paraId="7B4EAAAD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Kaplas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N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Isolaur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E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Lamp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A-M, et al. Dietary counseling and probiotic supplementation during pregnancy modify placental phospholipid fatty acids. Lipids. 2007;42(9):865-70.</w:t>
            </w:r>
          </w:p>
        </w:tc>
      </w:tr>
      <w:tr w:rsidR="00955275" w:rsidRPr="00955275" w14:paraId="2FB85295" w14:textId="77777777" w:rsidTr="00955275">
        <w:tc>
          <w:tcPr>
            <w:tcW w:w="1620" w:type="dxa"/>
          </w:tcPr>
          <w:p w14:paraId="79A377AC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r w:rsidRPr="00955275">
              <w:rPr>
                <w:rFonts w:cs="Arial"/>
                <w:sz w:val="16"/>
                <w:szCs w:val="20"/>
              </w:rPr>
              <w:lastRenderedPageBreak/>
              <w:t>Kim 2010</w:t>
            </w:r>
          </w:p>
        </w:tc>
        <w:tc>
          <w:tcPr>
            <w:tcW w:w="7730" w:type="dxa"/>
          </w:tcPr>
          <w:p w14:paraId="0F32ECEF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r w:rsidRPr="00955275">
              <w:rPr>
                <w:rFonts w:cs="Arial"/>
                <w:sz w:val="16"/>
                <w:szCs w:val="20"/>
                <w:lang w:val="en-US"/>
              </w:rPr>
              <w:t>Kim JY, Choi YO, Kwon JH, et al. Clinical effects of probiotics are associated with increased transforming growth factor-β responses in infants with high-risk allergy. Journal of the Korean Society for Applied Biological Chemistry. 2011;54(6):944-8.</w:t>
            </w:r>
          </w:p>
        </w:tc>
      </w:tr>
      <w:tr w:rsidR="00955275" w:rsidRPr="00955275" w14:paraId="710D0E98" w14:textId="77777777" w:rsidTr="00955275">
        <w:tc>
          <w:tcPr>
            <w:tcW w:w="1620" w:type="dxa"/>
          </w:tcPr>
          <w:p w14:paraId="4D44FC17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</w:rPr>
              <w:t>Dotterud</w:t>
            </w:r>
            <w:proofErr w:type="spellEnd"/>
            <w:r w:rsidRPr="00955275">
              <w:rPr>
                <w:rFonts w:cs="Arial"/>
                <w:sz w:val="16"/>
                <w:szCs w:val="20"/>
              </w:rPr>
              <w:t xml:space="preserve"> 2010</w:t>
            </w:r>
          </w:p>
        </w:tc>
        <w:tc>
          <w:tcPr>
            <w:tcW w:w="7730" w:type="dxa"/>
          </w:tcPr>
          <w:p w14:paraId="6A87CFA7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r w:rsidRPr="00955275">
              <w:rPr>
                <w:rFonts w:cs="Arial"/>
                <w:sz w:val="16"/>
                <w:szCs w:val="20"/>
                <w:lang w:val="en-US"/>
              </w:rPr>
              <w:t xml:space="preserve">Simpson MR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Dotterud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C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Storrø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O, et al. Perinatal probiotic supplementation in the prevention of allergy related disease: 6 year follow up of a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randomised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controlled trial. BMC dermatology. 2015;15(1):13.</w:t>
            </w:r>
          </w:p>
          <w:p w14:paraId="77361693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Dotterud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CK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vershin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E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Sekelja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et al. Does maternal perinatal probiotic supplementation alter the intestinal microbiota of mother and child? Journal of pediatric gastroenterology and nutrition. 2015;61(2):200-7.</w:t>
            </w:r>
          </w:p>
        </w:tc>
      </w:tr>
      <w:tr w:rsidR="00955275" w:rsidRPr="00955275" w14:paraId="3ABE7DD9" w14:textId="77777777" w:rsidTr="00955275">
        <w:tc>
          <w:tcPr>
            <w:tcW w:w="1620" w:type="dxa"/>
          </w:tcPr>
          <w:p w14:paraId="1CF5CD8A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</w:rPr>
              <w:t>Asemi</w:t>
            </w:r>
            <w:proofErr w:type="spellEnd"/>
            <w:r w:rsidRPr="00955275">
              <w:rPr>
                <w:rFonts w:cs="Arial"/>
                <w:sz w:val="16"/>
                <w:szCs w:val="20"/>
              </w:rPr>
              <w:t xml:space="preserve"> 2011</w:t>
            </w:r>
          </w:p>
        </w:tc>
        <w:tc>
          <w:tcPr>
            <w:tcW w:w="7730" w:type="dxa"/>
          </w:tcPr>
          <w:p w14:paraId="1CDAE567" w14:textId="77777777" w:rsidR="00955275" w:rsidRPr="00955275" w:rsidRDefault="00955275" w:rsidP="003D2021">
            <w:pPr>
              <w:spacing w:after="240" w:line="259" w:lineRule="auto"/>
              <w:rPr>
                <w:rFonts w:cs="Arial"/>
                <w:sz w:val="16"/>
                <w:szCs w:val="20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sem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Z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Jazayer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S, Najafi M, et al. Effect of daily consumption of probiotic yogurt on oxidative stress in pregnant women: a randomized controlled clinical trial. Annals of Nutrition and Metabolism. 2012;60(1):62-8.</w:t>
            </w:r>
          </w:p>
          <w:p w14:paraId="149F51B9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sem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Z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Samim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Tabas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Z, et al. Effect of daily consumption of probiotic yoghurt on lipid profiles in pregnant women: a randomized controlled clinical trial. The Journal of Maternal-Fetal &amp; Neonatal Medicine. 2012;25(9):1552-6.</w:t>
            </w:r>
          </w:p>
          <w:p w14:paraId="3F0EED9D" w14:textId="77777777" w:rsidR="00955275" w:rsidRPr="00955275" w:rsidRDefault="00955275" w:rsidP="003D2021">
            <w:pPr>
              <w:autoSpaceDE w:val="0"/>
              <w:autoSpaceDN w:val="0"/>
              <w:adjustRightInd w:val="0"/>
              <w:spacing w:after="240" w:line="240" w:lineRule="auto"/>
              <w:rPr>
                <w:rFonts w:cs="Arial"/>
                <w:sz w:val="16"/>
                <w:szCs w:val="20"/>
                <w:lang w:val="en-US"/>
              </w:rPr>
            </w:pP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Asem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Z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Samim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M, </w:t>
            </w:r>
            <w:proofErr w:type="spellStart"/>
            <w:r w:rsidRPr="00955275">
              <w:rPr>
                <w:rFonts w:cs="Arial"/>
                <w:sz w:val="16"/>
                <w:szCs w:val="20"/>
                <w:lang w:val="en-US"/>
              </w:rPr>
              <w:t>Tabassi</w:t>
            </w:r>
            <w:proofErr w:type="spellEnd"/>
            <w:r w:rsidRPr="00955275">
              <w:rPr>
                <w:rFonts w:cs="Arial"/>
                <w:sz w:val="16"/>
                <w:szCs w:val="20"/>
                <w:lang w:val="en-US"/>
              </w:rPr>
              <w:t xml:space="preserve"> Z, et al. Effect of daily consumption of probiotic yoghurt on insulin resistance in pregnant women: a randomized controlled trial. European journal of clinical nutrition. 2013;67(1):71-4.</w:t>
            </w:r>
          </w:p>
        </w:tc>
      </w:tr>
    </w:tbl>
    <w:p w14:paraId="38EEB131" w14:textId="77777777" w:rsidR="00955275" w:rsidRDefault="00955275" w:rsidP="00955275">
      <w:pPr>
        <w:spacing w:after="160" w:line="259" w:lineRule="auto"/>
        <w:rPr>
          <w:b/>
          <w:sz w:val="20"/>
        </w:rPr>
      </w:pPr>
      <w:r>
        <w:rPr>
          <w:b/>
          <w:sz w:val="20"/>
        </w:rPr>
        <w:br w:type="page"/>
      </w:r>
    </w:p>
    <w:p w14:paraId="1EDACD13" w14:textId="6872F159" w:rsidR="0019763C" w:rsidRPr="00A4774D" w:rsidRDefault="0019763C" w:rsidP="0019763C">
      <w:pPr>
        <w:spacing w:after="120"/>
        <w:rPr>
          <w:b/>
          <w:sz w:val="20"/>
        </w:rPr>
      </w:pPr>
      <w:r>
        <w:rPr>
          <w:b/>
          <w:sz w:val="20"/>
        </w:rPr>
        <w:lastRenderedPageBreak/>
        <w:t>Table S</w:t>
      </w:r>
      <w:r w:rsidR="00955275">
        <w:rPr>
          <w:b/>
          <w:sz w:val="20"/>
        </w:rPr>
        <w:t>2</w:t>
      </w:r>
      <w:r>
        <w:rPr>
          <w:b/>
          <w:sz w:val="20"/>
        </w:rPr>
        <w:t xml:space="preserve">: </w:t>
      </w:r>
      <w:r w:rsidRPr="00A4774D">
        <w:rPr>
          <w:b/>
          <w:sz w:val="20"/>
        </w:rPr>
        <w:t>Other secondary outcom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2789"/>
        <w:gridCol w:w="631"/>
        <w:gridCol w:w="449"/>
        <w:gridCol w:w="359"/>
        <w:gridCol w:w="3061"/>
      </w:tblGrid>
      <w:tr w:rsidR="0019763C" w:rsidRPr="009F6F61" w14:paraId="5119BEA8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FA2453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Outcome</w:t>
            </w:r>
          </w:p>
        </w:tc>
        <w:tc>
          <w:tcPr>
            <w:tcW w:w="149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7950567F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ntervention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1A1337E1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tudies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6E538262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N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14BDED07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</w:t>
            </w:r>
            <w:r w:rsidRPr="00A4774D">
              <w:rPr>
                <w:b/>
                <w:sz w:val="16"/>
                <w:vertAlign w:val="superscript"/>
              </w:rPr>
              <w:t>2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553AF018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RR/MD (95% CI)</w:t>
            </w:r>
          </w:p>
        </w:tc>
      </w:tr>
      <w:tr w:rsidR="0019763C" w:rsidRPr="009F6F61" w14:paraId="6937C614" w14:textId="77777777" w:rsidTr="000A1F60">
        <w:trPr>
          <w:trHeight w:val="20"/>
        </w:trPr>
        <w:tc>
          <w:tcPr>
            <w:tcW w:w="110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B4091F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Macrosomia (&gt;4000 g)</w:t>
            </w:r>
          </w:p>
        </w:tc>
        <w:tc>
          <w:tcPr>
            <w:tcW w:w="149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CEDF27" w14:textId="5C4071FA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7539C6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DA509D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43</w:t>
            </w:r>
          </w:p>
        </w:tc>
        <w:tc>
          <w:tcPr>
            <w:tcW w:w="192" w:type="pct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F76797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F1E51E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RR 1.08 (0.72 to 1.63)</w:t>
            </w:r>
          </w:p>
        </w:tc>
      </w:tr>
      <w:tr w:rsidR="0019763C" w:rsidRPr="009F6F61" w14:paraId="2CEC6B87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B6E6F4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C6D184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0609B9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53E5D4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48E449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0E9303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5241E8F1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E5EBF2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Birth length (</w:t>
            </w:r>
            <w:r w:rsidRPr="00A4774D">
              <w:rPr>
                <w:i/>
                <w:sz w:val="16"/>
              </w:rPr>
              <w:t>cm</w:t>
            </w:r>
            <w:r w:rsidRPr="00A4774D">
              <w:rPr>
                <w:sz w:val="16"/>
              </w:rPr>
              <w:t>)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99447C" w14:textId="2F616D2C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9E50AE9" w14:textId="55936625" w:rsidR="0019763C" w:rsidRPr="00A4774D" w:rsidRDefault="00F93F37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2E05985" w14:textId="1ED01E05" w:rsidR="0019763C" w:rsidRPr="00A4774D" w:rsidRDefault="00F93F37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28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03D72B19" w14:textId="563D3E9E" w:rsidR="0019763C" w:rsidRPr="00A4774D" w:rsidRDefault="00F93F37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0</w:t>
            </w:r>
            <w:r w:rsidR="0019763C" w:rsidRPr="00A4774D">
              <w:rPr>
                <w:rFonts w:cs="Arial"/>
                <w:color w:val="000000"/>
                <w:sz w:val="16"/>
                <w:szCs w:val="18"/>
              </w:rPr>
              <w:t>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09D0125" w14:textId="17212CF2" w:rsidR="0019763C" w:rsidRPr="00A4774D" w:rsidRDefault="00F93F37" w:rsidP="00F93F37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MD 0.22</w:t>
            </w:r>
            <w:r w:rsidR="0019763C" w:rsidRPr="00A4774D"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="0019763C">
              <w:rPr>
                <w:rFonts w:cs="Arial"/>
                <w:color w:val="000000"/>
                <w:sz w:val="16"/>
                <w:szCs w:val="18"/>
              </w:rPr>
              <w:t xml:space="preserve">cm </w:t>
            </w:r>
            <w:r w:rsidR="0019763C" w:rsidRPr="00A4774D">
              <w:rPr>
                <w:rFonts w:cs="Arial"/>
                <w:color w:val="000000"/>
                <w:sz w:val="16"/>
                <w:szCs w:val="18"/>
              </w:rPr>
              <w:t>(-0.</w:t>
            </w:r>
            <w:r>
              <w:rPr>
                <w:rFonts w:cs="Arial"/>
                <w:color w:val="000000"/>
                <w:sz w:val="16"/>
                <w:szCs w:val="18"/>
              </w:rPr>
              <w:t>23</w:t>
            </w:r>
            <w:r w:rsidR="0019763C" w:rsidRPr="00A4774D">
              <w:rPr>
                <w:rFonts w:cs="Arial"/>
                <w:color w:val="000000"/>
                <w:sz w:val="16"/>
                <w:szCs w:val="18"/>
              </w:rPr>
              <w:t xml:space="preserve"> to 0.</w:t>
            </w:r>
            <w:r>
              <w:rPr>
                <w:rFonts w:cs="Arial"/>
                <w:color w:val="000000"/>
                <w:sz w:val="16"/>
                <w:szCs w:val="18"/>
              </w:rPr>
              <w:t>68</w:t>
            </w:r>
            <w:r w:rsidR="0019763C" w:rsidRPr="00A4774D">
              <w:rPr>
                <w:rFonts w:cs="Arial"/>
                <w:color w:val="000000"/>
                <w:sz w:val="16"/>
                <w:szCs w:val="18"/>
              </w:rPr>
              <w:t>)</w:t>
            </w:r>
          </w:p>
        </w:tc>
      </w:tr>
      <w:tr w:rsidR="0019763C" w:rsidRPr="009F6F61" w14:paraId="56F6A1C9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92532C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8D8EDC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6AE598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9AD4E1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16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89964C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FBB13E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MD -0.64 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cm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(-1.72 to 0.44)</w:t>
            </w:r>
          </w:p>
        </w:tc>
      </w:tr>
      <w:tr w:rsidR="0019763C" w:rsidRPr="009F6F61" w14:paraId="3B51AB25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A9904F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Ponderal index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11FCF1" w14:textId="47A5F34C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F21860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41F007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6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746204A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F58C38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MD 0.50 (-0.66 to 1.66)</w:t>
            </w:r>
          </w:p>
        </w:tc>
      </w:tr>
      <w:tr w:rsidR="0019763C" w:rsidRPr="009F6F61" w14:paraId="48A0678A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1F7E96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4819A9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F0D21B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5D3419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488556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D426EC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1A43BE55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B0E928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Head circumference (</w:t>
            </w:r>
            <w:r w:rsidRPr="00A4774D">
              <w:rPr>
                <w:i/>
                <w:sz w:val="16"/>
              </w:rPr>
              <w:t>cm</w:t>
            </w:r>
            <w:r w:rsidRPr="00A4774D">
              <w:rPr>
                <w:sz w:val="16"/>
              </w:rPr>
              <w:t>)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ED7D12" w14:textId="44737AEF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6E3F7B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2A277E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48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DDEA5A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18584C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MD 0.02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cm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0.33 to 0.36)</w:t>
            </w:r>
          </w:p>
        </w:tc>
      </w:tr>
      <w:tr w:rsidR="0019763C" w:rsidRPr="009F6F61" w14:paraId="6923B9DB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E975E8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5D1382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3C22DF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B6AC22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29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9A77FE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9E389A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0.23 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cm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(-0.55 to 1.01)</w:t>
            </w:r>
          </w:p>
        </w:tc>
      </w:tr>
      <w:tr w:rsidR="0019763C" w:rsidRPr="009F6F61" w14:paraId="3BE3F435" w14:textId="77777777" w:rsidTr="000929C1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9DF4A2" w14:textId="4E83BCBE" w:rsidR="0019763C" w:rsidRPr="00A4774D" w:rsidRDefault="00AA2EFC" w:rsidP="00AA2EFC">
            <w:pPr>
              <w:rPr>
                <w:sz w:val="16"/>
              </w:rPr>
            </w:pPr>
            <w:r>
              <w:rPr>
                <w:sz w:val="16"/>
              </w:rPr>
              <w:t>PTB</w:t>
            </w:r>
            <w:r w:rsidR="0019763C" w:rsidRPr="00A4774D">
              <w:rPr>
                <w:sz w:val="16"/>
              </w:rPr>
              <w:t xml:space="preserve"> &lt;35 weeks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BE97CF" w14:textId="1D3FF1E0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2D2B97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920E45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2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2DE4B19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97E432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2.00 (0.19 to 21.21)</w:t>
            </w:r>
          </w:p>
        </w:tc>
      </w:tr>
      <w:tr w:rsidR="0019763C" w:rsidRPr="009F6F61" w14:paraId="078FBE11" w14:textId="77777777" w:rsidTr="000929C1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1C6D72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9F803C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607651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4BF429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686B272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1CAAE5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087F7641" w14:textId="77777777" w:rsidTr="000929C1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7B3FF5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NICU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351732C" w14:textId="392EEA0E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6BC184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8FD407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77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069E840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A3AB00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03 (0.62 to 1.72)</w:t>
            </w:r>
          </w:p>
        </w:tc>
      </w:tr>
      <w:tr w:rsidR="0019763C" w:rsidRPr="009F6F61" w14:paraId="33083CFA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E84533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B3881A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379075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51C644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D4014C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E6991B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7807F0D9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18037B" w14:textId="77777777" w:rsidR="0019763C" w:rsidRPr="00A4774D" w:rsidRDefault="0019763C" w:rsidP="00AA2EFC">
            <w:pPr>
              <w:rPr>
                <w:sz w:val="16"/>
              </w:rPr>
            </w:pPr>
            <w:r>
              <w:rPr>
                <w:sz w:val="16"/>
              </w:rPr>
              <w:t>Low Apgar score at 5 min.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4A7C85" w14:textId="57D5E018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697D74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A2B8EC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8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41107B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C60C8E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3.46 (0.14 to 83.52)</w:t>
            </w:r>
          </w:p>
        </w:tc>
      </w:tr>
      <w:tr w:rsidR="0019763C" w:rsidRPr="009F6F61" w14:paraId="1B12CC76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AFB81B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36C6A3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B6F4B7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7AEA51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200382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D77E18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2F3E3605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3A7FF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Umbilical cord pH </w:t>
            </w:r>
            <w:r w:rsidRPr="00A4774D">
              <w:rPr>
                <w:rFonts w:cs="Arial"/>
                <w:sz w:val="16"/>
              </w:rPr>
              <w:t>≤</w:t>
            </w:r>
            <w:r w:rsidRPr="00A4774D">
              <w:rPr>
                <w:sz w:val="16"/>
              </w:rPr>
              <w:t>7.2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4D04CB" w14:textId="4302DDB9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BBDD18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C1D57C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CBD5EC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7EB0C2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3EAB7567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AB2F58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43E80F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22A5DE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E61D6D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16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A7BC11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8AC224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92 (0.73 to 1.16)</w:t>
            </w:r>
          </w:p>
        </w:tc>
      </w:tr>
      <w:tr w:rsidR="000A1F60" w:rsidRPr="009F6F61" w14:paraId="63502D61" w14:textId="77777777" w:rsidTr="000A1F60">
        <w:trPr>
          <w:trHeight w:val="20"/>
        </w:trPr>
        <w:tc>
          <w:tcPr>
            <w:tcW w:w="1106" w:type="pct"/>
            <w:vMerge w:val="restar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C3BD12" w14:textId="77777777" w:rsidR="000A1F60" w:rsidRPr="00A4774D" w:rsidRDefault="000A1F60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Gestational weight gain</w:t>
            </w:r>
            <w:r>
              <w:rPr>
                <w:sz w:val="16"/>
              </w:rPr>
              <w:t xml:space="preserve"> (</w:t>
            </w:r>
            <w:r>
              <w:rPr>
                <w:i/>
                <w:sz w:val="16"/>
              </w:rPr>
              <w:t>kg</w:t>
            </w:r>
            <w:r>
              <w:rPr>
                <w:sz w:val="16"/>
              </w:rPr>
              <w:t>)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392E69" w14:textId="6000D65A" w:rsidR="000A1F60" w:rsidRPr="00A4774D" w:rsidRDefault="000A1F60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EB647F0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1F29B33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24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0338EBA4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8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9B4ACA6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13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kg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1.98 to 2.23)</w:t>
            </w:r>
          </w:p>
        </w:tc>
      </w:tr>
      <w:tr w:rsidR="000A1F60" w:rsidRPr="009F6F61" w14:paraId="0B7270DC" w14:textId="77777777" w:rsidTr="000A1F60">
        <w:trPr>
          <w:trHeight w:val="20"/>
        </w:trPr>
        <w:tc>
          <w:tcPr>
            <w:tcW w:w="1106" w:type="pct"/>
            <w:vMerge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E9C140" w14:textId="77777777" w:rsidR="000A1F60" w:rsidRPr="00A4774D" w:rsidRDefault="000A1F60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A77404" w14:textId="77777777" w:rsidR="000A1F60" w:rsidRPr="00A4774D" w:rsidRDefault="000A1F60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A1A8709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6BB25FC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4ACF37D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A05CC11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7DFB381F" w14:textId="77777777" w:rsidTr="00BE748F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6062B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Changes in BMI</w:t>
            </w:r>
            <w:r>
              <w:rPr>
                <w:sz w:val="16"/>
              </w:rPr>
              <w:t xml:space="preserve"> (</w:t>
            </w:r>
            <w:r w:rsidRPr="00A4774D">
              <w:rPr>
                <w:i/>
                <w:sz w:val="16"/>
              </w:rPr>
              <w:t>kg/m</w:t>
            </w:r>
            <w:r w:rsidRPr="00A4774D">
              <w:rPr>
                <w:i/>
                <w:sz w:val="16"/>
                <w:vertAlign w:val="superscript"/>
              </w:rPr>
              <w:t>2</w:t>
            </w:r>
            <w:r w:rsidRPr="00724F1D">
              <w:rPr>
                <w:sz w:val="16"/>
              </w:rPr>
              <w:t>)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B8DD0D" w14:textId="1B2C13DD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B05273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FBF687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0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2D17694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62ED70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00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724F1D">
              <w:rPr>
                <w:sz w:val="16"/>
              </w:rPr>
              <w:t>kg/m</w:t>
            </w:r>
            <w:r w:rsidRPr="0088103D">
              <w:rPr>
                <w:sz w:val="16"/>
                <w:vertAlign w:val="superscript"/>
              </w:rPr>
              <w:t>2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0.29 to 0.29)</w:t>
            </w:r>
          </w:p>
        </w:tc>
      </w:tr>
      <w:tr w:rsidR="0019763C" w:rsidRPr="009F6F61" w14:paraId="0C0C340E" w14:textId="77777777" w:rsidTr="00BE748F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A4F9B8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0CD672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C8B9BA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2DEE6A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C445D9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5C7C63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0A1F60" w:rsidRPr="009F6F61" w14:paraId="00803B31" w14:textId="77777777" w:rsidTr="00BE748F">
        <w:trPr>
          <w:trHeight w:val="20"/>
        </w:trPr>
        <w:tc>
          <w:tcPr>
            <w:tcW w:w="1106" w:type="pct"/>
            <w:vMerge w:val="restar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35AB2B" w14:textId="77777777" w:rsidR="000A1F60" w:rsidRPr="00A4774D" w:rsidRDefault="000A1F60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Pregnancy induced hypertension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F45F4B" w14:textId="0502BE9C" w:rsidR="000A1F60" w:rsidRPr="00A4774D" w:rsidRDefault="000A1F60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DF8B5D0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639FD1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6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DF6D1B2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0D7590E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99 (0.49 to 7.99)</w:t>
            </w:r>
          </w:p>
        </w:tc>
      </w:tr>
      <w:tr w:rsidR="000A1F60" w:rsidRPr="009F6F61" w14:paraId="07322966" w14:textId="77777777" w:rsidTr="000A1F60">
        <w:trPr>
          <w:trHeight w:val="20"/>
        </w:trPr>
        <w:tc>
          <w:tcPr>
            <w:tcW w:w="1106" w:type="pct"/>
            <w:vMerge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6B76C1" w14:textId="77777777" w:rsidR="000A1F60" w:rsidRPr="00A4774D" w:rsidRDefault="000A1F60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B7AD8A" w14:textId="77777777" w:rsidR="000A1F60" w:rsidRPr="00A4774D" w:rsidRDefault="000A1F60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4899439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D0829BE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6D365276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8065D32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6997D8E0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A6AE68D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Impaired glucose test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21B8769" w14:textId="5557186C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526BF5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A86E0D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6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36C847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52222A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04 (0.40 to 2.72)</w:t>
            </w:r>
          </w:p>
        </w:tc>
      </w:tr>
      <w:tr w:rsidR="0019763C" w:rsidRPr="009F6F61" w14:paraId="06D0D373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67E76A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A257F6A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B95B7E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BE3A8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1D8486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15D63F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1FBF898A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4C98A7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Caesarian section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890925" w14:textId="0950D874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930BF6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E2BF95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208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80A0C9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491283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83 (0.67 to 1.04)</w:t>
            </w:r>
          </w:p>
        </w:tc>
      </w:tr>
      <w:tr w:rsidR="0019763C" w:rsidRPr="009F6F61" w14:paraId="7E42BB5F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0C2D48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31D4D5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ABED9A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6AFBED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F3937A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185A0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0A1F60" w:rsidRPr="009F6F61" w14:paraId="5B71612E" w14:textId="77777777" w:rsidTr="000A1F60">
        <w:trPr>
          <w:trHeight w:val="20"/>
        </w:trPr>
        <w:tc>
          <w:tcPr>
            <w:tcW w:w="1106" w:type="pct"/>
            <w:vMerge w:val="restar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1B1CE0" w14:textId="77777777" w:rsidR="000A1F60" w:rsidRPr="00A4774D" w:rsidRDefault="000A1F60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Fasting Plasma Glucose (</w:t>
            </w:r>
            <w:r w:rsidRPr="00A4774D">
              <w:rPr>
                <w:i/>
                <w:sz w:val="16"/>
              </w:rPr>
              <w:t>mg/</w:t>
            </w:r>
            <w:proofErr w:type="spellStart"/>
            <w:r w:rsidRPr="00A4774D">
              <w:rPr>
                <w:i/>
                <w:sz w:val="16"/>
              </w:rPr>
              <w:t>dL</w:t>
            </w:r>
            <w:proofErr w:type="spellEnd"/>
            <w:r w:rsidRPr="00A4774D">
              <w:rPr>
                <w:sz w:val="16"/>
              </w:rPr>
              <w:t>)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2FB6D5" w14:textId="7D8C9F39" w:rsidR="000A1F60" w:rsidRPr="00A4774D" w:rsidRDefault="000A1F60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985F415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2F16FEA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07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35F5D3E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5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C88E977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85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sz w:val="16"/>
              </w:rPr>
              <w:t>mg/</w:t>
            </w:r>
            <w:proofErr w:type="spellStart"/>
            <w:r w:rsidRPr="0088103D">
              <w:rPr>
                <w:sz w:val="16"/>
              </w:rPr>
              <w:t>dL</w:t>
            </w:r>
            <w:proofErr w:type="spellEnd"/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7.97 to 2.27)</w:t>
            </w:r>
          </w:p>
        </w:tc>
      </w:tr>
      <w:tr w:rsidR="000A1F60" w:rsidRPr="009F6F61" w14:paraId="040E56BD" w14:textId="77777777" w:rsidTr="000A1F60">
        <w:trPr>
          <w:trHeight w:val="20"/>
        </w:trPr>
        <w:tc>
          <w:tcPr>
            <w:tcW w:w="1106" w:type="pct"/>
            <w:vMerge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AA11BB" w14:textId="77777777" w:rsidR="000A1F60" w:rsidRPr="00A4774D" w:rsidRDefault="000A1F60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76FB9D" w14:textId="77777777" w:rsidR="000A1F60" w:rsidRPr="00A4774D" w:rsidRDefault="000A1F60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99F9737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A790960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00696D0A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788BED8" w14:textId="77777777" w:rsidR="000A1F60" w:rsidRPr="00A4774D" w:rsidRDefault="000A1F60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64265333" w14:textId="77777777" w:rsidTr="00EC3D05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5225299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HOMA-IR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C78B6E" w14:textId="16C539AE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23CB84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E755F6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45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27DA6DF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9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1BA539D" w14:textId="77777777" w:rsidR="0019763C" w:rsidRPr="00EC3D05" w:rsidRDefault="0019763C" w:rsidP="00AA2EFC">
            <w:pPr>
              <w:jc w:val="center"/>
              <w:rPr>
                <w:rFonts w:cs="Arial"/>
                <w:b/>
                <w:color w:val="000000"/>
                <w:sz w:val="16"/>
                <w:szCs w:val="18"/>
              </w:rPr>
            </w:pPr>
            <w:r w:rsidRPr="00EC3D05">
              <w:rPr>
                <w:rFonts w:cs="Arial"/>
                <w:b/>
                <w:color w:val="000000"/>
                <w:sz w:val="16"/>
                <w:szCs w:val="18"/>
              </w:rPr>
              <w:t>MD -0.49 (-0.91 to -0.07)</w:t>
            </w:r>
          </w:p>
        </w:tc>
      </w:tr>
      <w:tr w:rsidR="0019763C" w:rsidRPr="009F6F61" w14:paraId="779DD21D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52A8F7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28E99D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7971CB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B35EC9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EC2B26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E42E6D1" w14:textId="77777777" w:rsidR="0019763C" w:rsidRPr="00EC3D05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EC3D05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362188C5" w14:textId="77777777" w:rsidTr="00EC3D05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929BD7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Insulin</w:t>
            </w:r>
            <w:r>
              <w:rPr>
                <w:sz w:val="16"/>
              </w:rPr>
              <w:t xml:space="preserve"> (</w:t>
            </w:r>
            <w:r w:rsidRPr="0088103D">
              <w:rPr>
                <w:rFonts w:ascii="Cambria Math" w:hAnsi="Cambria Math" w:cs="Cambria Math"/>
                <w:i/>
                <w:sz w:val="16"/>
              </w:rPr>
              <w:t>𝜇</w:t>
            </w:r>
            <w:r w:rsidRPr="0088103D">
              <w:rPr>
                <w:i/>
                <w:sz w:val="16"/>
              </w:rPr>
              <w:t>IU/mL</w:t>
            </w:r>
            <w:r>
              <w:rPr>
                <w:sz w:val="16"/>
              </w:rPr>
              <w:t>)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718A4F" w14:textId="27429850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D3AE4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0D1886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96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16A8A2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3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F428627" w14:textId="77777777" w:rsidR="0019763C" w:rsidRPr="00EC3D05" w:rsidRDefault="0019763C" w:rsidP="00AA2EFC">
            <w:pPr>
              <w:jc w:val="center"/>
              <w:rPr>
                <w:rFonts w:cs="Arial"/>
                <w:b/>
                <w:color w:val="000000"/>
                <w:sz w:val="16"/>
                <w:szCs w:val="18"/>
              </w:rPr>
            </w:pPr>
            <w:r w:rsidRPr="00EC3D05">
              <w:rPr>
                <w:rFonts w:cs="Arial"/>
                <w:b/>
                <w:color w:val="000000"/>
                <w:sz w:val="16"/>
                <w:szCs w:val="18"/>
              </w:rPr>
              <w:t xml:space="preserve">MD -2.22 </w:t>
            </w:r>
            <w:r w:rsidRPr="00EC3D05">
              <w:rPr>
                <w:rFonts w:ascii="Cambria Math" w:hAnsi="Cambria Math" w:cs="Cambria Math"/>
                <w:sz w:val="16"/>
              </w:rPr>
              <w:t>𝜇</w:t>
            </w:r>
            <w:r w:rsidRPr="00EC3D05">
              <w:rPr>
                <w:sz w:val="16"/>
              </w:rPr>
              <w:t>IU/mL</w:t>
            </w:r>
            <w:r w:rsidRPr="00EC3D05">
              <w:rPr>
                <w:rFonts w:cs="Arial"/>
                <w:b/>
                <w:color w:val="000000"/>
                <w:sz w:val="16"/>
                <w:szCs w:val="18"/>
              </w:rPr>
              <w:t xml:space="preserve"> (-4.26 to -0.18)</w:t>
            </w:r>
          </w:p>
        </w:tc>
      </w:tr>
      <w:tr w:rsidR="0019763C" w:rsidRPr="009F6F61" w14:paraId="69FE3218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88B81F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0C4CD5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1EC83D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98A775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2011333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EE60943" w14:textId="77777777" w:rsidR="0019763C" w:rsidRPr="00EC3D05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EC3D05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53C82207" w14:textId="77777777" w:rsidTr="00EC3D05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D4ABF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HOMA-BC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D710FC" w14:textId="40D9EF35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B341A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CE98C2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0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76B2F67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AA5C01E" w14:textId="77777777" w:rsidR="0019763C" w:rsidRPr="00EC3D05" w:rsidRDefault="0019763C" w:rsidP="00AA2EFC">
            <w:pPr>
              <w:jc w:val="center"/>
              <w:rPr>
                <w:rFonts w:cs="Arial"/>
                <w:b/>
                <w:color w:val="000000"/>
                <w:sz w:val="16"/>
                <w:szCs w:val="18"/>
              </w:rPr>
            </w:pPr>
            <w:r w:rsidRPr="00EC3D05">
              <w:rPr>
                <w:rFonts w:cs="Arial"/>
                <w:b/>
                <w:color w:val="000000"/>
                <w:sz w:val="16"/>
                <w:szCs w:val="18"/>
              </w:rPr>
              <w:t>MD -16.90 (-32.51 to -1.29)</w:t>
            </w:r>
          </w:p>
        </w:tc>
      </w:tr>
      <w:tr w:rsidR="0019763C" w:rsidRPr="009F6F61" w14:paraId="781A0A1D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CE4C4C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851CCB5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527387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CACDDC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EC4106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2B5160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  <w:tr w:rsidR="0019763C" w:rsidRPr="009F6F61" w14:paraId="22EDCF6D" w14:textId="77777777" w:rsidTr="000A1F60">
        <w:trPr>
          <w:trHeight w:val="20"/>
        </w:trPr>
        <w:tc>
          <w:tcPr>
            <w:tcW w:w="1106" w:type="pct"/>
            <w:tcBorders>
              <w:top w:val="dotted" w:sz="4" w:space="0" w:color="auto"/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02EE01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QUICKI</w:t>
            </w:r>
          </w:p>
        </w:tc>
        <w:tc>
          <w:tcPr>
            <w:tcW w:w="149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716351" w14:textId="03BA9C4C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</w:p>
        </w:tc>
        <w:tc>
          <w:tcPr>
            <w:tcW w:w="337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1FC1B2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240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FAA836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16</w:t>
            </w:r>
          </w:p>
        </w:tc>
        <w:tc>
          <w:tcPr>
            <w:tcW w:w="192" w:type="pct"/>
            <w:tcBorders>
              <w:top w:val="dotted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0B7FF74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6%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73DA4F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01 (0.00 to 0.01)</w:t>
            </w:r>
          </w:p>
        </w:tc>
      </w:tr>
      <w:tr w:rsidR="0019763C" w:rsidRPr="009F6F61" w14:paraId="7709CEC9" w14:textId="77777777" w:rsidTr="000A1F60">
        <w:trPr>
          <w:trHeight w:val="20"/>
        </w:trPr>
        <w:tc>
          <w:tcPr>
            <w:tcW w:w="110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3B5793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49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79B671D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Prebiotics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FCF8CA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8543A6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250BFA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ED4714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</w:tr>
    </w:tbl>
    <w:p w14:paraId="36906DC6" w14:textId="76216D0E" w:rsidR="00AA2EFC" w:rsidRPr="00AA2EFC" w:rsidRDefault="009A2050" w:rsidP="0019763C">
      <w:pPr>
        <w:rPr>
          <w:sz w:val="16"/>
        </w:rPr>
      </w:pPr>
      <w:r w:rsidRPr="00AA2EFC">
        <w:rPr>
          <w:sz w:val="16"/>
        </w:rPr>
        <w:t>No study reported information on neonatal death, bacterial vaginosis or urinary tract infections.</w:t>
      </w:r>
      <w:r w:rsidR="00EC3D05">
        <w:rPr>
          <w:sz w:val="16"/>
        </w:rPr>
        <w:t xml:space="preserve"> Bolded results are statistically significant. </w:t>
      </w:r>
      <w:r w:rsidR="00AA2EFC" w:rsidRPr="00AA2EFC">
        <w:rPr>
          <w:sz w:val="16"/>
        </w:rPr>
        <w:t xml:space="preserve">PTB: preterm birth; NICU: neonatal intensive care unit; BMI: Body Mass Index; HOMA-IR: Homeostatic model assessment insulin resistance; HOMA-BC: Homeostatic model assessment </w:t>
      </w:r>
      <w:r w:rsidR="00AA2EFC" w:rsidRPr="00AA2EFC">
        <w:rPr>
          <w:rFonts w:cs="Arial"/>
          <w:sz w:val="16"/>
        </w:rPr>
        <w:t>β</w:t>
      </w:r>
      <w:r w:rsidR="00AA2EFC" w:rsidRPr="00AA2EFC">
        <w:rPr>
          <w:sz w:val="16"/>
        </w:rPr>
        <w:t>-cell function; QUICKI: quantitative insulin sensitivity check index</w:t>
      </w:r>
    </w:p>
    <w:p w14:paraId="1F7445C9" w14:textId="77777777" w:rsidR="0019763C" w:rsidRPr="00A4774D" w:rsidRDefault="0019763C" w:rsidP="0019763C">
      <w:pPr>
        <w:spacing w:after="200"/>
        <w:rPr>
          <w:sz w:val="16"/>
        </w:rPr>
      </w:pPr>
      <w:r w:rsidRPr="00A4774D">
        <w:rPr>
          <w:sz w:val="16"/>
        </w:rPr>
        <w:br w:type="page"/>
      </w:r>
    </w:p>
    <w:p w14:paraId="4AA5E226" w14:textId="09695308" w:rsidR="0019763C" w:rsidRPr="00A4774D" w:rsidRDefault="0019763C" w:rsidP="0019763C">
      <w:pPr>
        <w:spacing w:after="240"/>
        <w:rPr>
          <w:b/>
          <w:sz w:val="20"/>
        </w:rPr>
      </w:pPr>
      <w:r>
        <w:rPr>
          <w:b/>
          <w:sz w:val="20"/>
        </w:rPr>
        <w:lastRenderedPageBreak/>
        <w:t>Table S</w:t>
      </w:r>
      <w:r w:rsidR="00955275">
        <w:rPr>
          <w:b/>
          <w:sz w:val="20"/>
        </w:rPr>
        <w:t>3</w:t>
      </w:r>
      <w:r>
        <w:rPr>
          <w:b/>
          <w:sz w:val="20"/>
        </w:rPr>
        <w:t xml:space="preserve">: </w:t>
      </w:r>
      <w:r w:rsidRPr="00A4774D">
        <w:rPr>
          <w:b/>
          <w:sz w:val="20"/>
        </w:rPr>
        <w:t xml:space="preserve">Subgroup analyses by reported conflicts of interest: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1"/>
        <w:gridCol w:w="3151"/>
        <w:gridCol w:w="578"/>
        <w:gridCol w:w="427"/>
        <w:gridCol w:w="344"/>
        <w:gridCol w:w="2160"/>
        <w:gridCol w:w="899"/>
      </w:tblGrid>
      <w:tr w:rsidR="0019763C" w:rsidRPr="009F6F61" w14:paraId="0C931073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8E19EA3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Outcome</w:t>
            </w: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28FB8AA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ubgroups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EAC4FB6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tudies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37ADFEA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N</w:t>
            </w:r>
          </w:p>
        </w:tc>
        <w:tc>
          <w:tcPr>
            <w:tcW w:w="184" w:type="pct"/>
            <w:tcMar>
              <w:top w:w="0" w:type="dxa"/>
              <w:bottom w:w="0" w:type="dxa"/>
            </w:tcMar>
            <w:vAlign w:val="bottom"/>
          </w:tcPr>
          <w:p w14:paraId="4BED1C4D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</w:t>
            </w:r>
            <w:r w:rsidRPr="00A4774D">
              <w:rPr>
                <w:b/>
                <w:sz w:val="16"/>
                <w:vertAlign w:val="superscript"/>
              </w:rPr>
              <w:t>2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2639F65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RR/MD (95% CI)</w:t>
            </w:r>
          </w:p>
        </w:tc>
        <w:tc>
          <w:tcPr>
            <w:tcW w:w="480" w:type="pct"/>
          </w:tcPr>
          <w:p w14:paraId="22E6D556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ubgroup differences</w:t>
            </w:r>
          </w:p>
        </w:tc>
      </w:tr>
      <w:tr w:rsidR="0019763C" w:rsidRPr="009F6F61" w14:paraId="22ED604A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00EAB4D8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PTB &lt;34</w:t>
            </w:r>
          </w:p>
        </w:tc>
        <w:tc>
          <w:tcPr>
            <w:tcW w:w="1683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47286443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09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39B351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4513F2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BF075D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2E5753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</w:tcPr>
          <w:p w14:paraId="27CDF2E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513D1D" w:rsidRPr="009F6F61" w14:paraId="089DA88D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93C9D5" w14:textId="77777777" w:rsidR="00513D1D" w:rsidRPr="00A4774D" w:rsidRDefault="00513D1D" w:rsidP="00513D1D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B2A6C7" w14:textId="77777777" w:rsidR="00513D1D" w:rsidRPr="00A4774D" w:rsidRDefault="00513D1D" w:rsidP="00513D1D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FB4F530" w14:textId="64714565" w:rsidR="00513D1D" w:rsidRPr="00513D1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 w:rsidRPr="00513D1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C2F048E" w14:textId="68800F1A" w:rsidR="00513D1D" w:rsidRPr="00513D1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 w:rsidRPr="00513D1D">
              <w:rPr>
                <w:rFonts w:cs="Arial"/>
                <w:color w:val="000000"/>
                <w:sz w:val="16"/>
                <w:szCs w:val="18"/>
              </w:rPr>
              <w:t>82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2CEBEC9" w14:textId="13D0495E" w:rsidR="00513D1D" w:rsidRPr="00513D1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 w:rsidRPr="00513D1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07A00F5" w14:textId="389B445C" w:rsidR="00513D1D" w:rsidRPr="00513D1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 w:rsidRPr="00513D1D">
              <w:rPr>
                <w:rFonts w:cs="Arial"/>
                <w:color w:val="000000"/>
                <w:sz w:val="16"/>
                <w:szCs w:val="18"/>
              </w:rPr>
              <w:t>1.00 (0.06 to 15.45)</w:t>
            </w:r>
          </w:p>
        </w:tc>
        <w:tc>
          <w:tcPr>
            <w:tcW w:w="480" w:type="pct"/>
            <w:vMerge w:val="restart"/>
            <w:vAlign w:val="center"/>
          </w:tcPr>
          <w:p w14:paraId="23838BFA" w14:textId="07D6E768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 xml:space="preserve">p </w:t>
            </w:r>
            <w:r w:rsidRPr="00A4774D">
              <w:rPr>
                <w:rFonts w:cs="Arial"/>
                <w:sz w:val="16"/>
                <w:szCs w:val="18"/>
              </w:rPr>
              <w:t xml:space="preserve">= </w:t>
            </w:r>
            <w:r>
              <w:rPr>
                <w:rFonts w:cs="Arial"/>
                <w:sz w:val="16"/>
                <w:szCs w:val="18"/>
              </w:rPr>
              <w:t>0.76</w:t>
            </w:r>
          </w:p>
        </w:tc>
      </w:tr>
      <w:tr w:rsidR="00513D1D" w:rsidRPr="009F6F61" w14:paraId="7BD4EAD1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8F2862" w14:textId="77777777" w:rsidR="00513D1D" w:rsidRPr="00A4774D" w:rsidRDefault="00513D1D" w:rsidP="00513D1D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D0CE229" w14:textId="0B158F5B" w:rsidR="00513D1D" w:rsidRPr="00A4774D" w:rsidRDefault="00513D1D" w:rsidP="00513D1D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24D1F54" w14:textId="475CE4C7" w:rsidR="00513D1D" w:rsidRPr="00A4774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3B7AA96" w14:textId="0903F704" w:rsidR="00513D1D" w:rsidRPr="00A4774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8182ADD" w14:textId="33E75A12" w:rsidR="00513D1D" w:rsidRPr="00A4774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231291D" w14:textId="736FD799" w:rsidR="00513D1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 (0.10 to 4.61)</w:t>
            </w:r>
          </w:p>
        </w:tc>
        <w:tc>
          <w:tcPr>
            <w:tcW w:w="480" w:type="pct"/>
            <w:vMerge/>
          </w:tcPr>
          <w:p w14:paraId="13032CA8" w14:textId="77777777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513D1D" w:rsidRPr="009F6F61" w14:paraId="091711FC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57DB94" w14:textId="77777777" w:rsidR="00513D1D" w:rsidRPr="00A4774D" w:rsidRDefault="00513D1D" w:rsidP="00513D1D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C8F72A3" w14:textId="77777777" w:rsidR="00513D1D" w:rsidRPr="00A4774D" w:rsidRDefault="00513D1D" w:rsidP="00513D1D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62DC80F" w14:textId="55A2A668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560B034" w14:textId="5BD6D24D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954A30B" w14:textId="5B4EAABD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EFFA2E8" w14:textId="73F8FB89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5 (0.22 to 19.40)</w:t>
            </w:r>
          </w:p>
        </w:tc>
        <w:tc>
          <w:tcPr>
            <w:tcW w:w="480" w:type="pct"/>
            <w:vMerge/>
          </w:tcPr>
          <w:p w14:paraId="201963D1" w14:textId="77777777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2BC7EEFA" w14:textId="77777777" w:rsidTr="00513D1D">
        <w:trPr>
          <w:trHeight w:val="20"/>
        </w:trPr>
        <w:tc>
          <w:tcPr>
            <w:tcW w:w="962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5519A7D8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PTB &lt;37</w:t>
            </w:r>
          </w:p>
        </w:tc>
        <w:tc>
          <w:tcPr>
            <w:tcW w:w="16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5448E541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09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B8FDC0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8F81A0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10C896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9008AC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54D934B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513D1D" w:rsidRPr="009F6F61" w14:paraId="5A04090B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27C3E3" w14:textId="77777777" w:rsidR="00513D1D" w:rsidRPr="00A4774D" w:rsidRDefault="00513D1D" w:rsidP="00513D1D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92B7DB" w14:textId="77777777" w:rsidR="00513D1D" w:rsidRPr="00A4774D" w:rsidRDefault="00513D1D" w:rsidP="00513D1D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7A3FE9D" w14:textId="07090B36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96B8D67" w14:textId="6E693E5D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E1C6884" w14:textId="18676D6D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2E28C13" w14:textId="1DB90C65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0 (0.19 to 21.21)</w:t>
            </w:r>
          </w:p>
        </w:tc>
        <w:tc>
          <w:tcPr>
            <w:tcW w:w="480" w:type="pct"/>
            <w:vMerge w:val="restart"/>
            <w:vAlign w:val="center"/>
          </w:tcPr>
          <w:p w14:paraId="6824775D" w14:textId="79AF5EDB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</w:t>
            </w:r>
            <w:r w:rsidRPr="00A4774D">
              <w:rPr>
                <w:rFonts w:cs="Arial"/>
                <w:sz w:val="16"/>
                <w:szCs w:val="18"/>
              </w:rPr>
              <w:t xml:space="preserve"> = </w:t>
            </w:r>
            <w:r>
              <w:rPr>
                <w:rFonts w:cs="Arial"/>
                <w:sz w:val="16"/>
                <w:szCs w:val="18"/>
              </w:rPr>
              <w:t>0.80</w:t>
            </w:r>
          </w:p>
        </w:tc>
      </w:tr>
      <w:tr w:rsidR="00513D1D" w:rsidRPr="009F6F61" w14:paraId="578F3C49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8D55B8" w14:textId="77777777" w:rsidR="00513D1D" w:rsidRPr="00A4774D" w:rsidRDefault="00513D1D" w:rsidP="00513D1D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1E6BE1" w14:textId="552954B3" w:rsidR="00513D1D" w:rsidRPr="00A4774D" w:rsidRDefault="00513D1D" w:rsidP="00513D1D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71D7047" w14:textId="6984B34D" w:rsidR="00513D1D" w:rsidRPr="00A4774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F692FF4" w14:textId="22DF7587" w:rsidR="00513D1D" w:rsidRPr="00A4774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1618D84" w14:textId="71AC8CBD" w:rsidR="00513D1D" w:rsidRPr="00A4774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67ECDC2" w14:textId="03A0208E" w:rsidR="00513D1D" w:rsidRDefault="00513D1D" w:rsidP="00513D1D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 (0.53 to 2.63)</w:t>
            </w:r>
          </w:p>
        </w:tc>
        <w:tc>
          <w:tcPr>
            <w:tcW w:w="480" w:type="pct"/>
            <w:vMerge/>
          </w:tcPr>
          <w:p w14:paraId="49A845EC" w14:textId="77777777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513D1D" w:rsidRPr="009F6F61" w14:paraId="0E227A7E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DBD82A" w14:textId="77777777" w:rsidR="00513D1D" w:rsidRPr="00A4774D" w:rsidRDefault="00513D1D" w:rsidP="00513D1D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00B60B" w14:textId="77777777" w:rsidR="00513D1D" w:rsidRPr="00A4774D" w:rsidRDefault="00513D1D" w:rsidP="00513D1D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E54CEB0" w14:textId="2746BDAB" w:rsidR="00513D1D" w:rsidRPr="00A4774D" w:rsidRDefault="00513D1D" w:rsidP="00513D1D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68A182C" w14:textId="404393E7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ACE087C" w14:textId="0CB8C960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D282EDF" w14:textId="5BAA069B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 (0.55 to 1.72)</w:t>
            </w:r>
          </w:p>
        </w:tc>
        <w:tc>
          <w:tcPr>
            <w:tcW w:w="480" w:type="pct"/>
            <w:vMerge/>
          </w:tcPr>
          <w:p w14:paraId="399B1933" w14:textId="77777777" w:rsidR="00513D1D" w:rsidRPr="00A4774D" w:rsidRDefault="00513D1D" w:rsidP="00513D1D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03579D9D" w14:textId="77777777" w:rsidTr="00513D1D">
        <w:trPr>
          <w:trHeight w:val="20"/>
        </w:trPr>
        <w:tc>
          <w:tcPr>
            <w:tcW w:w="962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5BC1F9C1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Gestational age </w:t>
            </w:r>
            <w:r w:rsidRPr="00A4774D">
              <w:rPr>
                <w:i/>
                <w:sz w:val="16"/>
              </w:rPr>
              <w:t>(weeks)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B9753FB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Probiotics *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77D891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60221E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ADCA61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DDC9924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EC03B9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AC4EF3" w:rsidRPr="009F6F61" w14:paraId="48E223BC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463580" w14:textId="77777777" w:rsidR="00AC4EF3" w:rsidRPr="00A4774D" w:rsidRDefault="00AC4EF3" w:rsidP="00AC4EF3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77F4272" w14:textId="77777777" w:rsidR="00AC4EF3" w:rsidRPr="00A4774D" w:rsidRDefault="00AC4EF3" w:rsidP="00AC4EF3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824EC2C" w14:textId="0C87E7A0" w:rsidR="00AC4EF3" w:rsidRPr="00A4774D" w:rsidRDefault="00AC4EF3" w:rsidP="00AC4EF3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B854F3E" w14:textId="54CD93F4" w:rsidR="00AC4EF3" w:rsidRPr="00A4774D" w:rsidRDefault="00AC4EF3" w:rsidP="00AC4EF3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43DCFB9" w14:textId="6DB1E5A2" w:rsidR="00AC4EF3" w:rsidRPr="00A4774D" w:rsidRDefault="00AC4EF3" w:rsidP="00AC4EF3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256A9A6" w14:textId="5CC36A91" w:rsidR="00AC4EF3" w:rsidRPr="00A4774D" w:rsidRDefault="00AC4EF3" w:rsidP="00AC4EF3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7 (-0.22 to 0.56)</w:t>
            </w:r>
          </w:p>
        </w:tc>
        <w:tc>
          <w:tcPr>
            <w:tcW w:w="480" w:type="pct"/>
            <w:vMerge w:val="restart"/>
            <w:vAlign w:val="center"/>
          </w:tcPr>
          <w:p w14:paraId="61B71D0B" w14:textId="0EB96BA7" w:rsidR="00AC4EF3" w:rsidRPr="00A4774D" w:rsidRDefault="00AC4EF3" w:rsidP="00AC4EF3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 xml:space="preserve">p </w:t>
            </w:r>
            <w:r w:rsidRPr="00A4774D">
              <w:rPr>
                <w:rFonts w:cs="Arial"/>
                <w:sz w:val="16"/>
                <w:szCs w:val="18"/>
              </w:rPr>
              <w:t>=</w:t>
            </w:r>
            <w:r w:rsidR="00CA5AE8">
              <w:rPr>
                <w:rFonts w:cs="Arial"/>
                <w:sz w:val="16"/>
                <w:szCs w:val="18"/>
              </w:rPr>
              <w:t xml:space="preserve"> 0.58</w:t>
            </w:r>
            <w:r w:rsidRPr="00A4774D">
              <w:rPr>
                <w:rFonts w:cs="Arial"/>
                <w:sz w:val="16"/>
                <w:szCs w:val="18"/>
              </w:rPr>
              <w:t xml:space="preserve"> </w:t>
            </w:r>
          </w:p>
        </w:tc>
      </w:tr>
      <w:tr w:rsidR="00AC4EF3" w:rsidRPr="009F6F61" w14:paraId="7D103D53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FE19E6" w14:textId="77777777" w:rsidR="00AC4EF3" w:rsidRPr="00A4774D" w:rsidRDefault="00AC4EF3" w:rsidP="00AC4EF3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347860" w14:textId="2DA32B2C" w:rsidR="00AC4EF3" w:rsidRPr="00A4774D" w:rsidRDefault="00AC4EF3" w:rsidP="00AC4EF3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AFAE353" w14:textId="35503D2F" w:rsidR="00AC4EF3" w:rsidRPr="00A4774D" w:rsidRDefault="00AC4EF3" w:rsidP="00AC4EF3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5EFC8EF" w14:textId="7D092CB1" w:rsidR="00AC4EF3" w:rsidRPr="00A4774D" w:rsidRDefault="00AC4EF3" w:rsidP="00AC4EF3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AFC543D" w14:textId="1A579479" w:rsidR="00AC4EF3" w:rsidRPr="00A4774D" w:rsidRDefault="00AC4EF3" w:rsidP="00AC4EF3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D3872B6" w14:textId="507C74E1" w:rsidR="00AC4EF3" w:rsidRDefault="00AC4EF3" w:rsidP="00AC4EF3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5 (-0.34 to 0.23)</w:t>
            </w:r>
          </w:p>
        </w:tc>
        <w:tc>
          <w:tcPr>
            <w:tcW w:w="480" w:type="pct"/>
            <w:vMerge/>
          </w:tcPr>
          <w:p w14:paraId="7995A60D" w14:textId="77777777" w:rsidR="00AC4EF3" w:rsidRPr="00A4774D" w:rsidRDefault="00AC4EF3" w:rsidP="00AC4EF3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AC4EF3" w:rsidRPr="009F6F61" w14:paraId="10998E53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81BCFD" w14:textId="77777777" w:rsidR="00AC4EF3" w:rsidRPr="00A4774D" w:rsidRDefault="00AC4EF3" w:rsidP="00AC4EF3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3BF9A5" w14:textId="77777777" w:rsidR="00AC4EF3" w:rsidRPr="00A4774D" w:rsidRDefault="00AC4EF3" w:rsidP="00AC4EF3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9E51093" w14:textId="36A0BD6A" w:rsidR="00AC4EF3" w:rsidRPr="00A4774D" w:rsidRDefault="00AC4EF3" w:rsidP="00AC4EF3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3B9A4E0" w14:textId="4F8F504B" w:rsidR="00AC4EF3" w:rsidRPr="00A4774D" w:rsidRDefault="00AC4EF3" w:rsidP="00AC4EF3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3F71E89" w14:textId="48081D58" w:rsidR="00AC4EF3" w:rsidRPr="00A4774D" w:rsidRDefault="00AC4EF3" w:rsidP="00AC4EF3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A5B3CAC" w14:textId="7A5A9979" w:rsidR="00AC4EF3" w:rsidRPr="00A4774D" w:rsidRDefault="00AC4EF3" w:rsidP="00AC4EF3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1 (-0.14 to 0.35)</w:t>
            </w:r>
          </w:p>
        </w:tc>
        <w:tc>
          <w:tcPr>
            <w:tcW w:w="480" w:type="pct"/>
            <w:vMerge/>
          </w:tcPr>
          <w:p w14:paraId="0933503B" w14:textId="77777777" w:rsidR="00AC4EF3" w:rsidRPr="00A4774D" w:rsidRDefault="00AC4EF3" w:rsidP="00AC4EF3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56CA3DE8" w14:textId="77777777" w:rsidTr="00513D1D">
        <w:trPr>
          <w:trHeight w:val="20"/>
        </w:trPr>
        <w:tc>
          <w:tcPr>
            <w:tcW w:w="962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6DF5C40A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Birth weight </w:t>
            </w:r>
            <w:r w:rsidRPr="00A4774D">
              <w:rPr>
                <w:i/>
                <w:sz w:val="16"/>
              </w:rPr>
              <w:t>(grams)</w:t>
            </w:r>
          </w:p>
        </w:tc>
        <w:tc>
          <w:tcPr>
            <w:tcW w:w="16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086EB530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Probiotics *</w:t>
            </w:r>
          </w:p>
        </w:tc>
        <w:tc>
          <w:tcPr>
            <w:tcW w:w="309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A29A82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B250FC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7DBFC5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D6BAF40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272F25CF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CA5AE8" w:rsidRPr="009F6F61" w14:paraId="2CFC7DE4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B5C09A" w14:textId="77777777" w:rsidR="00CA5AE8" w:rsidRPr="00A4774D" w:rsidRDefault="00CA5AE8" w:rsidP="00CA5AE8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AAAD30" w14:textId="77777777" w:rsidR="00CA5AE8" w:rsidRPr="00A4774D" w:rsidRDefault="00CA5AE8" w:rsidP="00CA5AE8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8C2CAB9" w14:textId="7DD5131D" w:rsidR="00CA5AE8" w:rsidRPr="00CA5AE8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 w:rsidRPr="00CA5AE8">
              <w:rPr>
                <w:rFonts w:cs="Arial"/>
                <w:color w:val="000000"/>
                <w:sz w:val="16"/>
              </w:rPr>
              <w:t>3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3E81592" w14:textId="724B3372" w:rsidR="00CA5AE8" w:rsidRPr="00CA5AE8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 w:rsidRPr="00CA5AE8">
              <w:rPr>
                <w:rFonts w:cs="Arial"/>
                <w:color w:val="000000"/>
                <w:sz w:val="16"/>
              </w:rPr>
              <w:t>225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9903DE8" w14:textId="4A019C9E" w:rsidR="00CA5AE8" w:rsidRPr="00CA5AE8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 w:rsidRPr="00CA5AE8">
              <w:rPr>
                <w:rFonts w:cs="Arial"/>
                <w:color w:val="000000"/>
                <w:sz w:val="16"/>
              </w:rPr>
              <w:t>0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DA3CC24" w14:textId="3AE22B25" w:rsidR="00CA5AE8" w:rsidRPr="00CA5AE8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 w:rsidRPr="00CA5AE8">
              <w:rPr>
                <w:rFonts w:cs="Arial"/>
                <w:color w:val="000000"/>
                <w:sz w:val="16"/>
              </w:rPr>
              <w:t>-104.28 (-214.10 to 5.54)</w:t>
            </w:r>
          </w:p>
        </w:tc>
        <w:tc>
          <w:tcPr>
            <w:tcW w:w="480" w:type="pct"/>
            <w:vMerge w:val="restart"/>
            <w:vAlign w:val="center"/>
          </w:tcPr>
          <w:p w14:paraId="4FDB5945" w14:textId="1ADF867C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 w:rsidRPr="003D2021">
              <w:rPr>
                <w:rFonts w:cs="Arial"/>
                <w:i/>
                <w:sz w:val="16"/>
                <w:szCs w:val="18"/>
              </w:rPr>
              <w:t>p</w:t>
            </w:r>
            <w:r w:rsidRPr="003D2021">
              <w:rPr>
                <w:rFonts w:cs="Arial"/>
                <w:sz w:val="16"/>
                <w:szCs w:val="18"/>
              </w:rPr>
              <w:t xml:space="preserve"> = 0.08</w:t>
            </w:r>
          </w:p>
        </w:tc>
      </w:tr>
      <w:tr w:rsidR="00CA5AE8" w:rsidRPr="009F6F61" w14:paraId="12848041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310289" w14:textId="77777777" w:rsidR="00CA5AE8" w:rsidRPr="00A4774D" w:rsidRDefault="00CA5AE8" w:rsidP="00CA5AE8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3AFF5D" w14:textId="67BC1026" w:rsidR="00CA5AE8" w:rsidRPr="00A4774D" w:rsidRDefault="00CA5AE8" w:rsidP="00CA5AE8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663521A" w14:textId="4981920E" w:rsidR="00CA5AE8" w:rsidRPr="00A4774D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B517595" w14:textId="0ACD0E03" w:rsidR="00CA5AE8" w:rsidRPr="00A4774D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F188935" w14:textId="779F4448" w:rsidR="00CA5AE8" w:rsidRPr="00A4774D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B5472F3" w14:textId="340B6B07" w:rsidR="00CA5AE8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.36 (-59.19 to 131.91)</w:t>
            </w:r>
          </w:p>
        </w:tc>
        <w:tc>
          <w:tcPr>
            <w:tcW w:w="480" w:type="pct"/>
            <w:vMerge/>
          </w:tcPr>
          <w:p w14:paraId="41CA8CB3" w14:textId="77777777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CA5AE8" w:rsidRPr="009F6F61" w14:paraId="581AEC04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7654CA" w14:textId="77777777" w:rsidR="00CA5AE8" w:rsidRPr="00A4774D" w:rsidRDefault="00CA5AE8" w:rsidP="00CA5AE8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9FB5BA" w14:textId="77777777" w:rsidR="00CA5AE8" w:rsidRPr="00A4774D" w:rsidRDefault="00CA5AE8" w:rsidP="00CA5AE8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D0B9395" w14:textId="7C502830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029B471" w14:textId="2A22A75C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AFC0972" w14:textId="0E7B39E2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20355AC" w14:textId="28685531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.55 (-25.33 to 96.43)</w:t>
            </w:r>
          </w:p>
        </w:tc>
        <w:tc>
          <w:tcPr>
            <w:tcW w:w="480" w:type="pct"/>
            <w:vMerge/>
          </w:tcPr>
          <w:p w14:paraId="44FA79AE" w14:textId="77777777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577649B6" w14:textId="77777777" w:rsidTr="00513D1D">
        <w:trPr>
          <w:trHeight w:val="20"/>
        </w:trPr>
        <w:tc>
          <w:tcPr>
            <w:tcW w:w="962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BDD2D32" w14:textId="63101916" w:rsidR="0019763C" w:rsidRPr="00A4774D" w:rsidRDefault="000A1F60" w:rsidP="000A1F60">
            <w:pPr>
              <w:rPr>
                <w:sz w:val="16"/>
              </w:rPr>
            </w:pPr>
            <w:r>
              <w:rPr>
                <w:sz w:val="16"/>
              </w:rPr>
              <w:t>SGA</w:t>
            </w:r>
          </w:p>
        </w:tc>
        <w:tc>
          <w:tcPr>
            <w:tcW w:w="16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0F1BA58B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09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2AA78D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0E9FA6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B37899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CA6800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7A8B923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CA5AE8" w:rsidRPr="009F6F61" w14:paraId="55118F02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FF6A840" w14:textId="77777777" w:rsidR="00CA5AE8" w:rsidRPr="00A4774D" w:rsidRDefault="00CA5AE8" w:rsidP="00CA5AE8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4A196FC" w14:textId="77777777" w:rsidR="00CA5AE8" w:rsidRPr="00A4774D" w:rsidRDefault="00CA5AE8" w:rsidP="00CA5AE8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62A2594" w14:textId="3419228B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9F0650D" w14:textId="434EF860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66165BC" w14:textId="479B5876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188B81B" w14:textId="2D9D7BB0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00 (0.63 to 191.27)</w:t>
            </w:r>
          </w:p>
        </w:tc>
        <w:tc>
          <w:tcPr>
            <w:tcW w:w="480" w:type="pct"/>
            <w:vMerge w:val="restart"/>
            <w:vAlign w:val="center"/>
          </w:tcPr>
          <w:p w14:paraId="250BE9B5" w14:textId="45D15982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</w:t>
            </w:r>
            <w:r w:rsidRPr="00A4774D">
              <w:rPr>
                <w:rFonts w:cs="Arial"/>
                <w:sz w:val="16"/>
                <w:szCs w:val="18"/>
              </w:rPr>
              <w:t xml:space="preserve"> = </w:t>
            </w:r>
            <w:r>
              <w:rPr>
                <w:rFonts w:cs="Arial"/>
                <w:sz w:val="16"/>
                <w:szCs w:val="18"/>
              </w:rPr>
              <w:t>0.13</w:t>
            </w:r>
          </w:p>
        </w:tc>
      </w:tr>
      <w:tr w:rsidR="00CA5AE8" w:rsidRPr="009F6F61" w14:paraId="0D23CBD1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33ADE07" w14:textId="77777777" w:rsidR="00CA5AE8" w:rsidRPr="00A4774D" w:rsidRDefault="00CA5AE8" w:rsidP="00CA5AE8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649CA6" w14:textId="34C4617D" w:rsidR="00CA5AE8" w:rsidRPr="00A4774D" w:rsidRDefault="00CA5AE8" w:rsidP="00CA5AE8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2DA3836" w14:textId="30DBE7BD" w:rsidR="00CA5AE8" w:rsidRPr="00A4774D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8AB5A64" w14:textId="7F561985" w:rsidR="00CA5AE8" w:rsidRPr="00A4774D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0B78206" w14:textId="251DF7AF" w:rsidR="00CA5AE8" w:rsidRPr="00A4774D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B03F5E6" w14:textId="09B3AB80" w:rsidR="00CA5AE8" w:rsidRDefault="00CA5AE8" w:rsidP="00CA5AE8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 (0.20 to 1.47)</w:t>
            </w:r>
          </w:p>
        </w:tc>
        <w:tc>
          <w:tcPr>
            <w:tcW w:w="480" w:type="pct"/>
            <w:vMerge/>
          </w:tcPr>
          <w:p w14:paraId="21FD4A9A" w14:textId="77777777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CA5AE8" w:rsidRPr="009F6F61" w14:paraId="0E995C47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DA819CB" w14:textId="77777777" w:rsidR="00CA5AE8" w:rsidRPr="00A4774D" w:rsidRDefault="00CA5AE8" w:rsidP="00CA5AE8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F240F5" w14:textId="77777777" w:rsidR="00CA5AE8" w:rsidRPr="00A4774D" w:rsidRDefault="00CA5AE8" w:rsidP="00CA5AE8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CB2EA64" w14:textId="31F2A6CD" w:rsidR="00CA5AE8" w:rsidRPr="00A4774D" w:rsidRDefault="00CA5AE8" w:rsidP="00CA5AE8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6D6F40B" w14:textId="44F5D55F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F5D0B43" w14:textId="2607819E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F85C4D5" w14:textId="090457A7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39 to 2.76)</w:t>
            </w:r>
          </w:p>
        </w:tc>
        <w:tc>
          <w:tcPr>
            <w:tcW w:w="480" w:type="pct"/>
            <w:vMerge/>
          </w:tcPr>
          <w:p w14:paraId="59DD01C2" w14:textId="77777777" w:rsidR="00CA5AE8" w:rsidRPr="00A4774D" w:rsidRDefault="00CA5AE8" w:rsidP="00CA5AE8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5246534A" w14:textId="77777777" w:rsidTr="00513D1D">
        <w:trPr>
          <w:trHeight w:val="20"/>
        </w:trPr>
        <w:tc>
          <w:tcPr>
            <w:tcW w:w="962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C75B961" w14:textId="6C96DCC8" w:rsidR="0019763C" w:rsidRPr="00A4774D" w:rsidRDefault="000A1F60" w:rsidP="00AA2EFC">
            <w:pPr>
              <w:rPr>
                <w:sz w:val="16"/>
              </w:rPr>
            </w:pPr>
            <w:r>
              <w:rPr>
                <w:sz w:val="16"/>
              </w:rPr>
              <w:t>LGA</w:t>
            </w:r>
          </w:p>
        </w:tc>
        <w:tc>
          <w:tcPr>
            <w:tcW w:w="16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B5590CF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09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CA1357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F8D992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63A705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AF3E83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2A21159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710D9F" w:rsidRPr="009F6F61" w14:paraId="71F7D7D5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F62D60" w14:textId="77777777" w:rsidR="00710D9F" w:rsidRPr="00A4774D" w:rsidRDefault="00710D9F" w:rsidP="00710D9F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37A080" w14:textId="77777777" w:rsidR="00710D9F" w:rsidRPr="00A4774D" w:rsidRDefault="00710D9F" w:rsidP="00710D9F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2154C9A" w14:textId="3F7527D0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628A4C2" w14:textId="0C853E0B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0458735" w14:textId="6EA9D98D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660E934" w14:textId="050BE0D9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 (0.12 to 3.73)</w:t>
            </w:r>
          </w:p>
        </w:tc>
        <w:tc>
          <w:tcPr>
            <w:tcW w:w="480" w:type="pct"/>
            <w:vMerge w:val="restart"/>
            <w:vAlign w:val="center"/>
          </w:tcPr>
          <w:p w14:paraId="1EDF276A" w14:textId="44B4BA2F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</w:t>
            </w:r>
            <w:r w:rsidRPr="00A4774D">
              <w:rPr>
                <w:rFonts w:cs="Arial"/>
                <w:sz w:val="16"/>
                <w:szCs w:val="18"/>
              </w:rPr>
              <w:t xml:space="preserve"> = </w:t>
            </w:r>
            <w:r>
              <w:rPr>
                <w:rFonts w:cs="Arial"/>
                <w:sz w:val="16"/>
                <w:szCs w:val="18"/>
              </w:rPr>
              <w:t>0.90</w:t>
            </w:r>
          </w:p>
        </w:tc>
      </w:tr>
      <w:tr w:rsidR="00710D9F" w:rsidRPr="009F6F61" w14:paraId="6F0F1D80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560152" w14:textId="77777777" w:rsidR="00710D9F" w:rsidRPr="00A4774D" w:rsidRDefault="00710D9F" w:rsidP="00710D9F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7D83EC" w14:textId="6CDCD086" w:rsidR="00710D9F" w:rsidRPr="00A4774D" w:rsidRDefault="00710D9F" w:rsidP="00710D9F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C3AEC78" w14:textId="376D3B93" w:rsidR="00710D9F" w:rsidRPr="00A4774D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B8E9BA0" w14:textId="74935243" w:rsidR="00710D9F" w:rsidRPr="00A4774D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8F50F68" w14:textId="52C7C8B4" w:rsidR="00710D9F" w:rsidRPr="00A4774D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C5CF129" w14:textId="556B7EAD" w:rsidR="00710D9F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36 to 2.89)</w:t>
            </w:r>
          </w:p>
        </w:tc>
        <w:tc>
          <w:tcPr>
            <w:tcW w:w="480" w:type="pct"/>
            <w:vMerge/>
          </w:tcPr>
          <w:p w14:paraId="349C6658" w14:textId="77777777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710D9F" w:rsidRPr="009F6F61" w14:paraId="34A1057F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200DC6" w14:textId="77777777" w:rsidR="00710D9F" w:rsidRPr="00A4774D" w:rsidRDefault="00710D9F" w:rsidP="00710D9F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BD4777" w14:textId="77777777" w:rsidR="00710D9F" w:rsidRPr="00A4774D" w:rsidRDefault="00710D9F" w:rsidP="00710D9F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C6B4E3C" w14:textId="04C9F827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BA541DD" w14:textId="5341976E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DDCB50B" w14:textId="165B37B2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71A4747" w14:textId="44746E3F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32 to 3.38)</w:t>
            </w:r>
          </w:p>
        </w:tc>
        <w:tc>
          <w:tcPr>
            <w:tcW w:w="480" w:type="pct"/>
            <w:vMerge/>
          </w:tcPr>
          <w:p w14:paraId="262D584B" w14:textId="77777777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64B3F32F" w14:textId="77777777" w:rsidTr="00513D1D">
        <w:trPr>
          <w:trHeight w:val="20"/>
        </w:trPr>
        <w:tc>
          <w:tcPr>
            <w:tcW w:w="962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05CA138" w14:textId="404897F2" w:rsidR="0019763C" w:rsidRPr="00A4774D" w:rsidRDefault="000A1F60" w:rsidP="00AA2EFC">
            <w:pPr>
              <w:rPr>
                <w:sz w:val="16"/>
              </w:rPr>
            </w:pPr>
            <w:r>
              <w:rPr>
                <w:sz w:val="16"/>
              </w:rPr>
              <w:t>GDM</w:t>
            </w:r>
          </w:p>
        </w:tc>
        <w:tc>
          <w:tcPr>
            <w:tcW w:w="16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CA1B125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09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2159D1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237CA6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15DA05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FDD649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6B6A365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36FA150A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853FD8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0EF1F48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08FD085" w14:textId="64576A79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83F3D1A" w14:textId="089C9627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D1816E4" w14:textId="7A3902BF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032F9D4" w14:textId="782B5C82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480" w:type="pct"/>
            <w:vMerge w:val="restart"/>
            <w:vAlign w:val="center"/>
          </w:tcPr>
          <w:p w14:paraId="0EA6FB0F" w14:textId="0067A193" w:rsidR="0019763C" w:rsidRPr="00A4774D" w:rsidRDefault="0019763C" w:rsidP="0075661E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</w:t>
            </w:r>
            <w:r w:rsidRPr="00A4774D">
              <w:rPr>
                <w:rFonts w:cs="Arial"/>
                <w:sz w:val="16"/>
                <w:szCs w:val="18"/>
              </w:rPr>
              <w:t xml:space="preserve"> = </w:t>
            </w:r>
            <w:r w:rsidR="00710D9F">
              <w:rPr>
                <w:rFonts w:cs="Arial"/>
                <w:sz w:val="16"/>
                <w:szCs w:val="18"/>
              </w:rPr>
              <w:t>0.95</w:t>
            </w:r>
          </w:p>
        </w:tc>
      </w:tr>
      <w:tr w:rsidR="00710D9F" w:rsidRPr="009F6F61" w14:paraId="1B0ED6BC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C541E8E" w14:textId="77777777" w:rsidR="00710D9F" w:rsidRPr="00A4774D" w:rsidRDefault="00710D9F" w:rsidP="00710D9F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224EABB" w14:textId="6E3895E5" w:rsidR="00710D9F" w:rsidRPr="00A4774D" w:rsidRDefault="00710D9F" w:rsidP="00710D9F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D4DC3CE" w14:textId="598639F6" w:rsidR="00710D9F" w:rsidRPr="00A4774D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B5D6E56" w14:textId="0D6A8B4E" w:rsidR="00710D9F" w:rsidRPr="00A4774D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A5E8B11" w14:textId="4B6EE941" w:rsidR="00710D9F" w:rsidRPr="00A4774D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80A035C" w14:textId="78F74C1C" w:rsidR="00710D9F" w:rsidRDefault="00710D9F" w:rsidP="00710D9F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 (0.25 to 5.70)</w:t>
            </w:r>
          </w:p>
        </w:tc>
        <w:tc>
          <w:tcPr>
            <w:tcW w:w="480" w:type="pct"/>
            <w:vMerge/>
          </w:tcPr>
          <w:p w14:paraId="432FC7C0" w14:textId="77777777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710D9F" w:rsidRPr="009F6F61" w14:paraId="2DF4AD40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05E904" w14:textId="77777777" w:rsidR="00710D9F" w:rsidRPr="00A4774D" w:rsidRDefault="00710D9F" w:rsidP="00710D9F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4C903C4" w14:textId="77777777" w:rsidR="00710D9F" w:rsidRPr="00A4774D" w:rsidRDefault="00710D9F" w:rsidP="00710D9F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EA22A5B" w14:textId="4517E496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E3FA8B9" w14:textId="40A93478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B387583" w14:textId="364EC19A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000CDD4" w14:textId="0665FAE7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6 (0.56 to 2.83)</w:t>
            </w:r>
          </w:p>
        </w:tc>
        <w:tc>
          <w:tcPr>
            <w:tcW w:w="480" w:type="pct"/>
            <w:vMerge/>
          </w:tcPr>
          <w:p w14:paraId="09E4EA14" w14:textId="77777777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24870C14" w14:textId="77777777" w:rsidTr="00513D1D">
        <w:trPr>
          <w:trHeight w:val="20"/>
        </w:trPr>
        <w:tc>
          <w:tcPr>
            <w:tcW w:w="962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EA73BA1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PPROM</w:t>
            </w:r>
          </w:p>
        </w:tc>
        <w:tc>
          <w:tcPr>
            <w:tcW w:w="16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0A75EF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09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FF3DF0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9C02EE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8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CD4AE5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15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630DF3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0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0BF080B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710D9F" w:rsidRPr="009F6F61" w14:paraId="187C63C7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E7310E" w14:textId="77777777" w:rsidR="00710D9F" w:rsidRPr="00A4774D" w:rsidRDefault="00710D9F" w:rsidP="00710D9F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51E577" w14:textId="77777777" w:rsidR="00710D9F" w:rsidRPr="00A4774D" w:rsidRDefault="00710D9F" w:rsidP="00710D9F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No conflicts of interes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3DCD7FB" w14:textId="5A86387D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A56722D" w14:textId="6A31F856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16718D1" w14:textId="1A10EEC9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B2FD60E" w14:textId="16A54BF2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 (0.32 to 3.13)</w:t>
            </w:r>
          </w:p>
        </w:tc>
        <w:tc>
          <w:tcPr>
            <w:tcW w:w="480" w:type="pct"/>
            <w:vMerge w:val="restart"/>
            <w:vAlign w:val="center"/>
          </w:tcPr>
          <w:p w14:paraId="35339F8B" w14:textId="4363EBF0" w:rsidR="00710D9F" w:rsidRPr="00710D9F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i/>
                <w:sz w:val="16"/>
                <w:szCs w:val="18"/>
              </w:rPr>
              <w:t>p</w:t>
            </w:r>
            <w:r>
              <w:rPr>
                <w:rFonts w:cs="Arial"/>
                <w:sz w:val="16"/>
                <w:szCs w:val="18"/>
              </w:rPr>
              <w:t xml:space="preserve"> = 0.46</w:t>
            </w:r>
          </w:p>
        </w:tc>
      </w:tr>
      <w:tr w:rsidR="00710D9F" w:rsidRPr="009F6F61" w14:paraId="6441A953" w14:textId="77777777" w:rsidTr="00513D1D">
        <w:trPr>
          <w:trHeight w:val="20"/>
        </w:trPr>
        <w:tc>
          <w:tcPr>
            <w:tcW w:w="962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B0D4F7" w14:textId="77777777" w:rsidR="00710D9F" w:rsidRPr="00A4774D" w:rsidRDefault="00710D9F" w:rsidP="00710D9F">
            <w:pPr>
              <w:rPr>
                <w:b/>
                <w:sz w:val="16"/>
              </w:rPr>
            </w:pPr>
          </w:p>
        </w:tc>
        <w:tc>
          <w:tcPr>
            <w:tcW w:w="16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E6DE93" w14:textId="0BDB5DB8" w:rsidR="00710D9F" w:rsidRPr="00A4774D" w:rsidRDefault="00710D9F" w:rsidP="00710D9F">
            <w:pPr>
              <w:tabs>
                <w:tab w:val="left" w:pos="283"/>
              </w:tabs>
              <w:rPr>
                <w:sz w:val="16"/>
              </w:rPr>
            </w:pPr>
            <w:r>
              <w:rPr>
                <w:sz w:val="16"/>
              </w:rPr>
              <w:tab/>
            </w:r>
            <w:r w:rsidRPr="0075661E">
              <w:rPr>
                <w:sz w:val="16"/>
              </w:rPr>
              <w:t>Conflicts of interest unclear/not reported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4F574E2" w14:textId="5DAC77DD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791E6E2" w14:textId="3C7F506C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8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3532B57" w14:textId="7B3D11BA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8B28E22" w14:textId="70DE0C3F" w:rsidR="00710D9F" w:rsidRPr="00A4774D" w:rsidRDefault="00710D9F" w:rsidP="00710D9F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 (0.62 to 5.25)</w:t>
            </w:r>
          </w:p>
        </w:tc>
        <w:tc>
          <w:tcPr>
            <w:tcW w:w="480" w:type="pct"/>
            <w:vMerge/>
            <w:tcBorders>
              <w:bottom w:val="single" w:sz="4" w:space="0" w:color="auto"/>
            </w:tcBorders>
          </w:tcPr>
          <w:p w14:paraId="35038CE9" w14:textId="77777777" w:rsidR="00710D9F" w:rsidRPr="00A4774D" w:rsidRDefault="00710D9F" w:rsidP="00710D9F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6B26221A" w14:textId="77777777" w:rsidTr="00513D1D">
        <w:trPr>
          <w:trHeight w:val="20"/>
        </w:trPr>
        <w:tc>
          <w:tcPr>
            <w:tcW w:w="962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0C7952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972930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Potential conflicts of interest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613ED95" w14:textId="1188BA83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58E2A1E" w14:textId="4567DD2D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F2BB8F" w14:textId="3C9CD9EB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0121DB1" w14:textId="6860ECA7" w:rsidR="0019763C" w:rsidRPr="00A4774D" w:rsidRDefault="00710D9F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480" w:type="pct"/>
            <w:vMerge/>
            <w:tcBorders>
              <w:bottom w:val="single" w:sz="4" w:space="0" w:color="auto"/>
            </w:tcBorders>
          </w:tcPr>
          <w:p w14:paraId="2209C062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</w:tbl>
    <w:p w14:paraId="1D796DD5" w14:textId="77777777" w:rsidR="000A1F60" w:rsidRPr="00A4774D" w:rsidRDefault="000A1F60" w:rsidP="000A1F60">
      <w:pPr>
        <w:rPr>
          <w:sz w:val="16"/>
        </w:rPr>
      </w:pPr>
      <w:r>
        <w:rPr>
          <w:sz w:val="16"/>
        </w:rPr>
        <w:t xml:space="preserve">PTB: preterm birth; SGA: Small for gestational age; LGA: large for gestational age; GDM: gestational diabetes mellitus; PPROM: </w:t>
      </w:r>
      <w:r w:rsidRPr="000A1F60">
        <w:rPr>
          <w:sz w:val="16"/>
        </w:rPr>
        <w:t>Preterm premature rupture of the membranes</w:t>
      </w:r>
    </w:p>
    <w:p w14:paraId="30F7299F" w14:textId="4C2CF15C" w:rsidR="0019763C" w:rsidRPr="00A4774D" w:rsidRDefault="0019763C" w:rsidP="0019763C">
      <w:pPr>
        <w:rPr>
          <w:sz w:val="16"/>
        </w:rPr>
      </w:pPr>
      <w:r w:rsidRPr="00A4774D">
        <w:rPr>
          <w:sz w:val="16"/>
        </w:rPr>
        <w:t>*Two studies (</w:t>
      </w:r>
      <w:proofErr w:type="spellStart"/>
      <w:r w:rsidRPr="00A4774D">
        <w:rPr>
          <w:sz w:val="16"/>
        </w:rPr>
        <w:t>Kalliomaki</w:t>
      </w:r>
      <w:proofErr w:type="spellEnd"/>
      <w:r w:rsidRPr="00A4774D">
        <w:rPr>
          <w:sz w:val="16"/>
        </w:rPr>
        <w:t xml:space="preserve"> 2001 and Kim 2010) did not report any information regarding potential conflicts of interest and were not included in either group.</w:t>
      </w:r>
    </w:p>
    <w:p w14:paraId="15047B14" w14:textId="77777777" w:rsidR="0019763C" w:rsidRPr="00A4774D" w:rsidRDefault="0019763C" w:rsidP="0019763C">
      <w:pPr>
        <w:spacing w:after="200"/>
        <w:rPr>
          <w:sz w:val="16"/>
        </w:rPr>
      </w:pPr>
      <w:r w:rsidRPr="00A4774D">
        <w:rPr>
          <w:sz w:val="16"/>
        </w:rPr>
        <w:br w:type="page"/>
      </w:r>
    </w:p>
    <w:p w14:paraId="67F25839" w14:textId="3A750411" w:rsidR="0019763C" w:rsidRPr="00A4774D" w:rsidRDefault="0019763C" w:rsidP="0019763C">
      <w:pPr>
        <w:spacing w:after="240"/>
        <w:rPr>
          <w:b/>
          <w:sz w:val="20"/>
        </w:rPr>
      </w:pPr>
      <w:r>
        <w:rPr>
          <w:b/>
          <w:sz w:val="20"/>
        </w:rPr>
        <w:lastRenderedPageBreak/>
        <w:t>Table S</w:t>
      </w:r>
      <w:r w:rsidR="00955275">
        <w:rPr>
          <w:b/>
          <w:sz w:val="20"/>
        </w:rPr>
        <w:t>4</w:t>
      </w:r>
      <w:r>
        <w:rPr>
          <w:b/>
          <w:sz w:val="20"/>
        </w:rPr>
        <w:t xml:space="preserve">: </w:t>
      </w:r>
      <w:r w:rsidRPr="00A4774D">
        <w:rPr>
          <w:b/>
          <w:sz w:val="20"/>
        </w:rPr>
        <w:t xml:space="preserve">Subgroup analyses by intervention lasting </w:t>
      </w:r>
      <w:r w:rsidR="0066616C">
        <w:rPr>
          <w:b/>
          <w:sz w:val="20"/>
        </w:rPr>
        <w:t>up to</w:t>
      </w:r>
      <w:r w:rsidRPr="00A4774D">
        <w:rPr>
          <w:b/>
          <w:sz w:val="20"/>
        </w:rPr>
        <w:t xml:space="preserve"> t</w:t>
      </w:r>
      <w:bookmarkStart w:id="0" w:name="_GoBack"/>
      <w:bookmarkEnd w:id="0"/>
      <w:r w:rsidRPr="00A4774D">
        <w:rPr>
          <w:b/>
          <w:sz w:val="20"/>
        </w:rPr>
        <w:t xml:space="preserve">he end of pregnancy or not: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3061"/>
        <w:gridCol w:w="623"/>
        <w:gridCol w:w="417"/>
        <w:gridCol w:w="399"/>
        <w:gridCol w:w="2250"/>
        <w:gridCol w:w="900"/>
      </w:tblGrid>
      <w:tr w:rsidR="0019763C" w:rsidRPr="009F6F61" w14:paraId="36EA8C98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72F781E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Outcome</w:t>
            </w: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32008F0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ubgroups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F03CA90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tudies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F7EB4F4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N</w:t>
            </w:r>
          </w:p>
        </w:tc>
        <w:tc>
          <w:tcPr>
            <w:tcW w:w="213" w:type="pct"/>
            <w:tcMar>
              <w:top w:w="0" w:type="dxa"/>
              <w:bottom w:w="0" w:type="dxa"/>
            </w:tcMar>
            <w:vAlign w:val="bottom"/>
          </w:tcPr>
          <w:p w14:paraId="5AF0C8C9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</w:t>
            </w:r>
            <w:r w:rsidRPr="00A4774D">
              <w:rPr>
                <w:b/>
                <w:sz w:val="16"/>
                <w:vertAlign w:val="superscript"/>
              </w:rPr>
              <w:t>2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253A02F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RR/MD (95% CI)</w:t>
            </w:r>
          </w:p>
        </w:tc>
        <w:tc>
          <w:tcPr>
            <w:tcW w:w="481" w:type="pct"/>
          </w:tcPr>
          <w:p w14:paraId="3D350AC2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ubgroup differences</w:t>
            </w:r>
          </w:p>
        </w:tc>
      </w:tr>
      <w:tr w:rsidR="0019763C" w:rsidRPr="009F6F61" w14:paraId="02601FAB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5F206E12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PTB &lt;34</w:t>
            </w:r>
          </w:p>
        </w:tc>
        <w:tc>
          <w:tcPr>
            <w:tcW w:w="1635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7A2B93FC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4D9168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741BC6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FE60F1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7DDC45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shd w:val="clear" w:color="auto" w:fill="D9D9D9" w:themeFill="background1" w:themeFillShade="D9"/>
          </w:tcPr>
          <w:p w14:paraId="11C309E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30E295AE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CAB8570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2AFAE0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AE71E0B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F786E73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31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A32258A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0D71165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40 (0.06 to 33.87)</w:t>
            </w:r>
          </w:p>
        </w:tc>
        <w:tc>
          <w:tcPr>
            <w:tcW w:w="481" w:type="pct"/>
            <w:vMerge w:val="restart"/>
            <w:vAlign w:val="center"/>
          </w:tcPr>
          <w:p w14:paraId="05C3500C" w14:textId="77777777" w:rsidR="0019763C" w:rsidRPr="00A4774D" w:rsidRDefault="0019763C" w:rsidP="00AA2EFC">
            <w:pPr>
              <w:jc w:val="center"/>
              <w:rPr>
                <w:rFonts w:cs="Arial"/>
                <w:i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 = 0.84</w:t>
            </w:r>
          </w:p>
        </w:tc>
      </w:tr>
      <w:tr w:rsidR="0019763C" w:rsidRPr="009F6F61" w14:paraId="75FE1125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950C53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06BD5F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9BAAAB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BEF5510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86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79F12B8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C9DD065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98 (0.25 to 3.85)</w:t>
            </w:r>
          </w:p>
        </w:tc>
        <w:tc>
          <w:tcPr>
            <w:tcW w:w="481" w:type="pct"/>
            <w:vMerge/>
          </w:tcPr>
          <w:p w14:paraId="5D508B55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07168B81" w14:textId="77777777" w:rsidTr="000A1F60">
        <w:trPr>
          <w:trHeight w:val="20"/>
        </w:trPr>
        <w:tc>
          <w:tcPr>
            <w:tcW w:w="913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EE4AD68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PTB &lt;37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5DD3717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2972BB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C742A4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F878F4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E8FB52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2A25CC2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52FF2A64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6F28D56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24DBEF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B16226F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B33E886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260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16C1B3F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B5E0D11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94 (0.53 to 1.68)</w:t>
            </w:r>
          </w:p>
        </w:tc>
        <w:tc>
          <w:tcPr>
            <w:tcW w:w="481" w:type="pct"/>
            <w:vMerge w:val="restart"/>
            <w:vAlign w:val="center"/>
          </w:tcPr>
          <w:p w14:paraId="0227FC1A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 = 0.51</w:t>
            </w:r>
          </w:p>
        </w:tc>
      </w:tr>
      <w:tr w:rsidR="0019763C" w:rsidRPr="009F6F61" w14:paraId="5E141381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0A19F8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930F30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CBAAB4F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04ACDBD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224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0C3B5E9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F2674D9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24 (0.69 to 2.25)</w:t>
            </w:r>
          </w:p>
        </w:tc>
        <w:tc>
          <w:tcPr>
            <w:tcW w:w="481" w:type="pct"/>
            <w:vMerge/>
          </w:tcPr>
          <w:p w14:paraId="615D946D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5B3D8F55" w14:textId="77777777" w:rsidTr="000A1F60">
        <w:trPr>
          <w:trHeight w:val="20"/>
        </w:trPr>
        <w:tc>
          <w:tcPr>
            <w:tcW w:w="913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433D2A02" w14:textId="268E9EB5" w:rsidR="0019763C" w:rsidRPr="00A4774D" w:rsidRDefault="0019763C" w:rsidP="000A1F60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Gestational age </w:t>
            </w:r>
            <w:r w:rsidR="000A1F60">
              <w:rPr>
                <w:sz w:val="16"/>
              </w:rPr>
              <w:t>(</w:t>
            </w:r>
            <w:r w:rsidRPr="00A4774D">
              <w:rPr>
                <w:i/>
                <w:sz w:val="16"/>
              </w:rPr>
              <w:t>weeks)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C816905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BA6939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0782F1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DB26FA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172104B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E7D0AE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7995B878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B08DD6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3E4268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A864653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C44E759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97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A6C0B49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DF9D413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0.11 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weeks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(-0.06 to 0.28)</w:t>
            </w:r>
          </w:p>
        </w:tc>
        <w:tc>
          <w:tcPr>
            <w:tcW w:w="481" w:type="pct"/>
            <w:vMerge w:val="restart"/>
            <w:vAlign w:val="center"/>
          </w:tcPr>
          <w:p w14:paraId="6449AD99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 = 0.13</w:t>
            </w:r>
          </w:p>
        </w:tc>
      </w:tr>
      <w:tr w:rsidR="0019763C" w:rsidRPr="009F6F61" w14:paraId="4E02F082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D2D764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69E04A6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7252EBF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87F1214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6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DE5680C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4D58BF1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-0.30 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weeks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(-0.81 to 0.21)</w:t>
            </w:r>
          </w:p>
        </w:tc>
        <w:tc>
          <w:tcPr>
            <w:tcW w:w="481" w:type="pct"/>
            <w:vMerge/>
          </w:tcPr>
          <w:p w14:paraId="6F6698DB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13D0480B" w14:textId="77777777" w:rsidTr="000A1F60">
        <w:trPr>
          <w:trHeight w:val="20"/>
        </w:trPr>
        <w:tc>
          <w:tcPr>
            <w:tcW w:w="913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61D19B3E" w14:textId="77777777" w:rsidR="0019763C" w:rsidRPr="00A4774D" w:rsidRDefault="0019763C" w:rsidP="00AA2EFC">
            <w:pPr>
              <w:rPr>
                <w:i/>
                <w:sz w:val="16"/>
              </w:rPr>
            </w:pPr>
            <w:r w:rsidRPr="00A4774D">
              <w:rPr>
                <w:sz w:val="16"/>
              </w:rPr>
              <w:t xml:space="preserve">Birth weight </w:t>
            </w:r>
            <w:r w:rsidRPr="00A4774D">
              <w:rPr>
                <w:i/>
                <w:sz w:val="16"/>
              </w:rPr>
              <w:t>(grams)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13D8891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0AD03D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879D8F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584CDC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2D7FE0D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733A049F" w14:textId="77777777" w:rsidR="0019763C" w:rsidRPr="00A4774D" w:rsidRDefault="0019763C" w:rsidP="00AA2EFC">
            <w:pPr>
              <w:jc w:val="right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26FC5490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688046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0DD2B3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958EBA0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35447B8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412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3503B95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80A7F86" w14:textId="25C3AF93" w:rsidR="0019763C" w:rsidRPr="00A4774D" w:rsidRDefault="0019763C" w:rsidP="00BE0218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6.99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grams</w:t>
            </w:r>
            <w:r w:rsidR="00BE0218">
              <w:rPr>
                <w:rFonts w:cs="Arial"/>
                <w:color w:val="000000"/>
                <w:sz w:val="16"/>
                <w:szCs w:val="18"/>
              </w:rPr>
              <w:t xml:space="preserve"> (-32 to 66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481" w:type="pct"/>
            <w:vMerge w:val="restart"/>
            <w:vAlign w:val="center"/>
          </w:tcPr>
          <w:p w14:paraId="15CAFA98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 = 0.47</w:t>
            </w:r>
          </w:p>
        </w:tc>
      </w:tr>
      <w:tr w:rsidR="0019763C" w:rsidRPr="009F6F61" w14:paraId="09697125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944ECC2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3B9D27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E08B05F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E62DFC3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96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22F1EF8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1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4C3F5D9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-40.03 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grams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(-186 to 106)</w:t>
            </w:r>
          </w:p>
        </w:tc>
        <w:tc>
          <w:tcPr>
            <w:tcW w:w="481" w:type="pct"/>
            <w:vMerge/>
          </w:tcPr>
          <w:p w14:paraId="0CBB52F0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7FD862D6" w14:textId="77777777" w:rsidTr="000A1F60">
        <w:trPr>
          <w:trHeight w:val="20"/>
        </w:trPr>
        <w:tc>
          <w:tcPr>
            <w:tcW w:w="913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D265582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SGA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2AB377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D7C996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015692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06F85C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16C459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71B675F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68B1079C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54B157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242B59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59FDFE1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6"/>
              </w:rPr>
            </w:pPr>
            <w:r w:rsidRPr="00A4774D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15C9FF7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6"/>
              </w:rPr>
            </w:pPr>
            <w:r w:rsidRPr="00A4774D">
              <w:rPr>
                <w:rFonts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71AFC8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6"/>
              </w:rPr>
            </w:pPr>
            <w:r w:rsidRPr="00A4774D">
              <w:rPr>
                <w:rFonts w:cs="Arial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9715875" w14:textId="77777777" w:rsidR="0019763C" w:rsidRPr="00135981" w:rsidRDefault="0019763C" w:rsidP="00AA2EFC">
            <w:pPr>
              <w:jc w:val="center"/>
              <w:rPr>
                <w:rFonts w:cs="Arial"/>
                <w:sz w:val="16"/>
                <w:szCs w:val="16"/>
              </w:rPr>
            </w:pPr>
            <w:r w:rsidRPr="00135981">
              <w:rPr>
                <w:rFonts w:cs="Arial"/>
                <w:color w:val="000000"/>
                <w:sz w:val="16"/>
                <w:szCs w:val="16"/>
              </w:rPr>
              <w:t>RR 2.27 (0.26 to 20.12)</w:t>
            </w:r>
          </w:p>
        </w:tc>
        <w:tc>
          <w:tcPr>
            <w:tcW w:w="481" w:type="pct"/>
            <w:vMerge w:val="restart"/>
            <w:vAlign w:val="center"/>
          </w:tcPr>
          <w:p w14:paraId="4C5B6150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 = 0.2</w:t>
            </w:r>
            <w:r>
              <w:rPr>
                <w:rFonts w:cs="Arial"/>
                <w:i/>
                <w:sz w:val="16"/>
                <w:szCs w:val="18"/>
              </w:rPr>
              <w:t>4</w:t>
            </w:r>
          </w:p>
        </w:tc>
      </w:tr>
      <w:tr w:rsidR="0019763C" w:rsidRPr="009F6F61" w14:paraId="76FEF9DB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A7DEBCC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CBE22C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7B0B5DB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13D86C6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8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0682935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7019079" w14:textId="77777777" w:rsidR="0019763C" w:rsidRPr="00135981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135981">
              <w:rPr>
                <w:rFonts w:cs="Arial"/>
                <w:color w:val="000000"/>
                <w:sz w:val="16"/>
                <w:szCs w:val="18"/>
              </w:rPr>
              <w:t>RR 0.54 (0.20 to 1.47)</w:t>
            </w:r>
          </w:p>
        </w:tc>
        <w:tc>
          <w:tcPr>
            <w:tcW w:w="481" w:type="pct"/>
            <w:vMerge/>
          </w:tcPr>
          <w:p w14:paraId="721050F7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043B012C" w14:textId="77777777" w:rsidTr="000A1F60">
        <w:trPr>
          <w:trHeight w:val="20"/>
        </w:trPr>
        <w:tc>
          <w:tcPr>
            <w:tcW w:w="913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EC43694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LGA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86E9486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5449A7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3E6B38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481216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8EB0F1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4CAF82D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67A58C1F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A895A7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8208FF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3A01CF7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0841329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80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5DFE729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B3CC84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90 (0.34 to 2.39)</w:t>
            </w:r>
          </w:p>
        </w:tc>
        <w:tc>
          <w:tcPr>
            <w:tcW w:w="481" w:type="pct"/>
            <w:vMerge w:val="restart"/>
            <w:vAlign w:val="center"/>
          </w:tcPr>
          <w:p w14:paraId="21B99568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 = 0.8</w:t>
            </w:r>
            <w:r>
              <w:rPr>
                <w:rFonts w:cs="Arial"/>
                <w:i/>
                <w:sz w:val="16"/>
                <w:szCs w:val="18"/>
              </w:rPr>
              <w:t>6</w:t>
            </w:r>
          </w:p>
        </w:tc>
      </w:tr>
      <w:tr w:rsidR="0019763C" w:rsidRPr="009F6F61" w14:paraId="21B2048E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FD7D31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B8AB47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68F7A8B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5CDF5F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6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AF1EDD2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E3D4E81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RR 1.02 (0.36 to 2.89)</w:t>
            </w:r>
          </w:p>
        </w:tc>
        <w:tc>
          <w:tcPr>
            <w:tcW w:w="481" w:type="pct"/>
            <w:vMerge/>
          </w:tcPr>
          <w:p w14:paraId="20F99411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77F03652" w14:textId="77777777" w:rsidTr="000A1F60">
        <w:trPr>
          <w:trHeight w:val="20"/>
        </w:trPr>
        <w:tc>
          <w:tcPr>
            <w:tcW w:w="913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45656DCA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GDM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5F31ACA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FBA884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20B937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1251D7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7E9156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23E7353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52F76277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60D75B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32A9BA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5A64572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6C31070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19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45A7359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D08154A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RR 1.26 (0.56 to 2.83)</w:t>
            </w:r>
          </w:p>
        </w:tc>
        <w:tc>
          <w:tcPr>
            <w:tcW w:w="481" w:type="pct"/>
            <w:vMerge w:val="restart"/>
            <w:vAlign w:val="center"/>
          </w:tcPr>
          <w:p w14:paraId="3A25B0AB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>p = 0.95</w:t>
            </w:r>
          </w:p>
        </w:tc>
      </w:tr>
      <w:tr w:rsidR="0019763C" w:rsidRPr="009F6F61" w14:paraId="48522E80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8960F8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C59FFF4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3BD2934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AE28995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36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FC4DCDC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E59EBEB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RR 1.19 (0.25 to 5.70)</w:t>
            </w:r>
          </w:p>
        </w:tc>
        <w:tc>
          <w:tcPr>
            <w:tcW w:w="481" w:type="pct"/>
            <w:vMerge/>
          </w:tcPr>
          <w:p w14:paraId="1ABC63ED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19763C" w:rsidRPr="009F6F61" w14:paraId="2D650872" w14:textId="77777777" w:rsidTr="000A1F60">
        <w:trPr>
          <w:trHeight w:val="20"/>
        </w:trPr>
        <w:tc>
          <w:tcPr>
            <w:tcW w:w="913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3CEAF35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PPROM</w:t>
            </w:r>
          </w:p>
        </w:tc>
        <w:tc>
          <w:tcPr>
            <w:tcW w:w="163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7B243B66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</w:p>
        </w:tc>
        <w:tc>
          <w:tcPr>
            <w:tcW w:w="33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807AC4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2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968A26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21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E2BA40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1202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B41AE5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  <w:tc>
          <w:tcPr>
            <w:tcW w:w="481" w:type="pct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14:paraId="31C9FFB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</w:p>
        </w:tc>
      </w:tr>
      <w:tr w:rsidR="0019763C" w:rsidRPr="009F6F61" w14:paraId="00CF7A47" w14:textId="77777777" w:rsidTr="000A1F60">
        <w:trPr>
          <w:trHeight w:val="20"/>
        </w:trPr>
        <w:tc>
          <w:tcPr>
            <w:tcW w:w="913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01D0E3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B75548" w14:textId="77777777" w:rsidR="0019763C" w:rsidRPr="00A4774D" w:rsidRDefault="0019763C" w:rsidP="00AA2EFC">
            <w:pPr>
              <w:tabs>
                <w:tab w:val="left" w:pos="276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until end of pregnancy</w:t>
            </w:r>
          </w:p>
        </w:tc>
        <w:tc>
          <w:tcPr>
            <w:tcW w:w="33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C4F6334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C9D96A3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6</w:t>
            </w:r>
          </w:p>
        </w:tc>
        <w:tc>
          <w:tcPr>
            <w:tcW w:w="213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4A8AF66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65DC122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RR 1.00 (0.32 to 3.13)</w:t>
            </w:r>
          </w:p>
        </w:tc>
        <w:tc>
          <w:tcPr>
            <w:tcW w:w="481" w:type="pct"/>
            <w:vMerge w:val="restart"/>
            <w:vAlign w:val="center"/>
          </w:tcPr>
          <w:p w14:paraId="45C71077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i/>
                <w:sz w:val="16"/>
                <w:szCs w:val="18"/>
              </w:rPr>
              <w:t xml:space="preserve">p </w:t>
            </w:r>
            <w:r w:rsidRPr="00A4774D">
              <w:rPr>
                <w:rFonts w:cs="Arial"/>
                <w:sz w:val="16"/>
                <w:szCs w:val="18"/>
              </w:rPr>
              <w:t>= 0.46</w:t>
            </w:r>
          </w:p>
        </w:tc>
      </w:tr>
      <w:tr w:rsidR="0019763C" w:rsidRPr="009F6F61" w14:paraId="2DCA1E37" w14:textId="77777777" w:rsidTr="000A1F60">
        <w:trPr>
          <w:trHeight w:val="20"/>
        </w:trPr>
        <w:tc>
          <w:tcPr>
            <w:tcW w:w="913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92AF7D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0632301" w14:textId="77777777" w:rsidR="0019763C" w:rsidRPr="00A4774D" w:rsidRDefault="0019763C" w:rsidP="00AA2EFC">
            <w:pPr>
              <w:tabs>
                <w:tab w:val="left" w:pos="283"/>
              </w:tabs>
              <w:rPr>
                <w:sz w:val="16"/>
              </w:rPr>
            </w:pPr>
            <w:r w:rsidRPr="00A4774D">
              <w:rPr>
                <w:sz w:val="16"/>
              </w:rPr>
              <w:tab/>
              <w:t>Intervention not until end of pregnancy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642C57A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A9EAEE4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00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4A824EF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-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19DE94B" w14:textId="77777777" w:rsidR="0019763C" w:rsidRPr="00A4774D" w:rsidRDefault="0019763C" w:rsidP="00AA2EFC">
            <w:pPr>
              <w:jc w:val="center"/>
              <w:rPr>
                <w:rFonts w:cs="Arial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RR 1.80 (0.62 to 5.25)</w:t>
            </w:r>
          </w:p>
        </w:tc>
        <w:tc>
          <w:tcPr>
            <w:tcW w:w="481" w:type="pct"/>
            <w:vMerge/>
            <w:tcBorders>
              <w:bottom w:val="single" w:sz="4" w:space="0" w:color="auto"/>
            </w:tcBorders>
          </w:tcPr>
          <w:p w14:paraId="520BE7D8" w14:textId="77777777" w:rsidR="0019763C" w:rsidRPr="00A4774D" w:rsidRDefault="0019763C" w:rsidP="00AA2EFC">
            <w:pPr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</w:tbl>
    <w:p w14:paraId="3DF5E82A" w14:textId="41009048" w:rsidR="0019763C" w:rsidRPr="00A4774D" w:rsidRDefault="000A1F60" w:rsidP="0019763C">
      <w:pPr>
        <w:rPr>
          <w:sz w:val="16"/>
        </w:rPr>
      </w:pPr>
      <w:r>
        <w:rPr>
          <w:sz w:val="16"/>
        </w:rPr>
        <w:t xml:space="preserve">PTB: preterm birth; SGA: Small for gestational age; LGA: large for gestational age; GDM: gestational diabetes mellitus; PPROM: </w:t>
      </w:r>
      <w:r w:rsidRPr="000A1F60">
        <w:rPr>
          <w:sz w:val="16"/>
        </w:rPr>
        <w:t>Preterm premature rupture of the membranes</w:t>
      </w:r>
    </w:p>
    <w:p w14:paraId="1DD87857" w14:textId="146B4587" w:rsidR="0019763C" w:rsidRPr="00A4774D" w:rsidRDefault="0019763C" w:rsidP="0019763C">
      <w:pPr>
        <w:rPr>
          <w:sz w:val="16"/>
        </w:rPr>
      </w:pPr>
    </w:p>
    <w:p w14:paraId="148D565C" w14:textId="77777777" w:rsidR="0019763C" w:rsidRDefault="0019763C">
      <w:pPr>
        <w:spacing w:after="160" w:line="259" w:lineRule="auto"/>
      </w:pPr>
      <w:r>
        <w:br w:type="page"/>
      </w:r>
    </w:p>
    <w:p w14:paraId="26BF96DB" w14:textId="0A74FCB6" w:rsidR="0019763C" w:rsidRPr="006C56F0" w:rsidRDefault="0019763C" w:rsidP="006C56F0">
      <w:pPr>
        <w:rPr>
          <w:b/>
          <w:sz w:val="20"/>
        </w:rPr>
      </w:pPr>
      <w:r>
        <w:rPr>
          <w:b/>
          <w:sz w:val="20"/>
        </w:rPr>
        <w:lastRenderedPageBreak/>
        <w:t>Table S</w:t>
      </w:r>
      <w:r w:rsidR="00955275">
        <w:rPr>
          <w:b/>
          <w:sz w:val="20"/>
        </w:rPr>
        <w:t>5</w:t>
      </w:r>
      <w:r>
        <w:rPr>
          <w:b/>
          <w:sz w:val="20"/>
        </w:rPr>
        <w:t xml:space="preserve">: </w:t>
      </w:r>
      <w:r w:rsidR="006C56F0">
        <w:rPr>
          <w:b/>
          <w:sz w:val="20"/>
        </w:rPr>
        <w:t>Sensitivity analys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2589"/>
        <w:gridCol w:w="760"/>
        <w:gridCol w:w="607"/>
        <w:gridCol w:w="459"/>
        <w:gridCol w:w="2823"/>
      </w:tblGrid>
      <w:tr w:rsidR="0019763C" w:rsidRPr="009F6F61" w14:paraId="6D1C3449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F0B29ED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Outcome</w:t>
            </w: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</w:tcPr>
          <w:p w14:paraId="0A541ED3" w14:textId="20056FEE" w:rsidR="0019763C" w:rsidRPr="00A4774D" w:rsidRDefault="006C56F0" w:rsidP="00AA2EFC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nalysi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</w:tcPr>
          <w:p w14:paraId="582F4131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tudies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</w:tcPr>
          <w:p w14:paraId="27E4EC03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N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</w:tcPr>
          <w:p w14:paraId="143F088F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</w:t>
            </w:r>
            <w:r w:rsidRPr="00A4774D">
              <w:rPr>
                <w:b/>
                <w:sz w:val="16"/>
                <w:vertAlign w:val="superscript"/>
              </w:rPr>
              <w:t>2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</w:tcPr>
          <w:p w14:paraId="513804C7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RR/MD (95% CI)</w:t>
            </w:r>
          </w:p>
        </w:tc>
      </w:tr>
      <w:tr w:rsidR="0019763C" w:rsidRPr="009F6F61" w14:paraId="0935F092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6E0EC73B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PTB &lt;34</w:t>
            </w:r>
          </w:p>
        </w:tc>
        <w:tc>
          <w:tcPr>
            <w:tcW w:w="1383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47FE263B" w14:textId="2361FAB0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C0D92C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324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FC3D07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017</w:t>
            </w:r>
          </w:p>
        </w:tc>
        <w:tc>
          <w:tcPr>
            <w:tcW w:w="245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621B49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6189C6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03 (0.29 to 3.64)</w:t>
            </w:r>
          </w:p>
        </w:tc>
      </w:tr>
      <w:tr w:rsidR="0019763C" w:rsidRPr="009F6F61" w14:paraId="17F81148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55AC4E3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402CFB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70A5E0B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5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3C6A310" w14:textId="711CC58E" w:rsidR="0019763C" w:rsidRPr="00A4774D" w:rsidRDefault="0019763C" w:rsidP="008B4C24">
            <w:pPr>
              <w:jc w:val="center"/>
              <w:rPr>
                <w:rFonts w:cs="Arial"/>
                <w:b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10</w:t>
            </w:r>
            <w:r w:rsidR="008B4C24">
              <w:rPr>
                <w:rFonts w:cs="Arial"/>
                <w:color w:val="808080" w:themeColor="background1" w:themeShade="80"/>
                <w:sz w:val="16"/>
                <w:szCs w:val="18"/>
              </w:rPr>
              <w:t>17</w:t>
            </w:r>
          </w:p>
        </w:tc>
        <w:tc>
          <w:tcPr>
            <w:tcW w:w="24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66A7933" w14:textId="77777777" w:rsidR="0019763C" w:rsidRPr="00A4774D" w:rsidRDefault="0019763C" w:rsidP="00AA2EFC">
            <w:pPr>
              <w:jc w:val="center"/>
              <w:rPr>
                <w:rFonts w:cs="Arial"/>
                <w:b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DB871F2" w14:textId="77777777" w:rsidR="0019763C" w:rsidRPr="00A4774D" w:rsidRDefault="0019763C" w:rsidP="00AA2EFC">
            <w:pPr>
              <w:jc w:val="center"/>
              <w:rPr>
                <w:rFonts w:cs="Arial"/>
                <w:b/>
                <w:color w:val="808080" w:themeColor="background1" w:themeShade="80"/>
                <w:sz w:val="16"/>
                <w:szCs w:val="18"/>
              </w:rPr>
            </w:pPr>
            <w:r w:rsidRPr="008B4C24">
              <w:rPr>
                <w:rFonts w:cs="Arial"/>
                <w:color w:val="808080" w:themeColor="background1" w:themeShade="80"/>
                <w:sz w:val="16"/>
                <w:szCs w:val="18"/>
              </w:rPr>
              <w:t>RR 1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.03 (0.29 to 3.64)</w:t>
            </w:r>
          </w:p>
        </w:tc>
      </w:tr>
      <w:tr w:rsidR="0019763C" w:rsidRPr="009F6F61" w14:paraId="7F2B9461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BBABC2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B8F896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2) C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725546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E24D3C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017</w:t>
            </w:r>
          </w:p>
        </w:tc>
        <w:tc>
          <w:tcPr>
            <w:tcW w:w="24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5DE697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081D09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R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R </w:t>
            </w:r>
            <w:r>
              <w:rPr>
                <w:rFonts w:cs="Arial"/>
                <w:color w:val="000000"/>
                <w:sz w:val="16"/>
                <w:szCs w:val="18"/>
              </w:rPr>
              <w:t>1.03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0.2</w:t>
            </w:r>
            <w:r>
              <w:rPr>
                <w:rFonts w:cs="Arial"/>
                <w:color w:val="000000"/>
                <w:sz w:val="16"/>
                <w:szCs w:val="18"/>
              </w:rPr>
              <w:t>8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to 3.</w:t>
            </w:r>
            <w:r>
              <w:rPr>
                <w:rFonts w:cs="Arial"/>
                <w:color w:val="000000"/>
                <w:sz w:val="16"/>
                <w:szCs w:val="18"/>
              </w:rPr>
              <w:t>72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)</w:t>
            </w:r>
          </w:p>
        </w:tc>
      </w:tr>
      <w:tr w:rsidR="0019763C" w:rsidRPr="009F6F61" w14:paraId="102949BE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5E84C8B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CD3B59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B6AB0C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70CAE6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3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C8BF67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07B2AE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04 (0.25 to 4.31)</w:t>
            </w:r>
          </w:p>
        </w:tc>
      </w:tr>
      <w:tr w:rsidR="0019763C" w:rsidRPr="009F6F61" w14:paraId="531BB685" w14:textId="77777777" w:rsidTr="000A1F60">
        <w:trPr>
          <w:trHeight w:val="20"/>
        </w:trPr>
        <w:tc>
          <w:tcPr>
            <w:tcW w:w="1134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AFEBA7F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PTB &lt;37</w:t>
            </w:r>
          </w:p>
        </w:tc>
        <w:tc>
          <w:tcPr>
            <w:tcW w:w="13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9454928" w14:textId="5957E838" w:rsidR="0019763C" w:rsidRPr="00A4774D" w:rsidRDefault="0019763C" w:rsidP="006C56F0">
            <w:pPr>
              <w:rPr>
                <w:sz w:val="16"/>
              </w:rPr>
            </w:pPr>
            <w:r w:rsidRPr="00A4774D">
              <w:rPr>
                <w:sz w:val="16"/>
              </w:rPr>
              <w:t>Probiotics</w:t>
            </w:r>
            <w:r w:rsidR="006C56F0" w:rsidRPr="00A4774D">
              <w:rPr>
                <w:sz w:val="16"/>
              </w:rPr>
              <w:t xml:space="preserve">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214496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32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F50C9B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484</w:t>
            </w:r>
          </w:p>
        </w:tc>
        <w:tc>
          <w:tcPr>
            <w:tcW w:w="24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956338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B03FD5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08 (0.71 to 1.63)</w:t>
            </w:r>
          </w:p>
        </w:tc>
      </w:tr>
      <w:tr w:rsidR="0019763C" w:rsidRPr="009F6F61" w14:paraId="54CABE6C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35EF12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216ED0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EA5034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B7B428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069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62B36A5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80361C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98 (0.59 to 1.63)</w:t>
            </w:r>
          </w:p>
        </w:tc>
      </w:tr>
      <w:tr w:rsidR="0019763C" w:rsidRPr="009F6F61" w14:paraId="23C887D5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0F818BE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8D9ECE4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2) </w:t>
            </w:r>
            <w:r>
              <w:rPr>
                <w:sz w:val="16"/>
              </w:rPr>
              <w:t>C</w:t>
            </w:r>
            <w:r w:rsidRPr="00A4774D">
              <w:rPr>
                <w:sz w:val="16"/>
              </w:rPr>
              <w:t>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B61C5B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0E9D49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484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458D952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3A09D8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R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R 1.08 (0.70 to 1.66)</w:t>
            </w:r>
          </w:p>
        </w:tc>
      </w:tr>
      <w:tr w:rsidR="0019763C" w:rsidRPr="009F6F61" w14:paraId="4CC1209E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0FC1E8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8EBEB7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1375FB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460361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24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0A08E4A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239C18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08 (0.70 to 1.66)</w:t>
            </w:r>
          </w:p>
        </w:tc>
      </w:tr>
      <w:tr w:rsidR="0019763C" w:rsidRPr="009F6F61" w14:paraId="61F28863" w14:textId="77777777" w:rsidTr="000A1F60">
        <w:trPr>
          <w:trHeight w:val="20"/>
        </w:trPr>
        <w:tc>
          <w:tcPr>
            <w:tcW w:w="1134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80D346D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Gestational age </w:t>
            </w:r>
            <w:r w:rsidRPr="00A4774D">
              <w:rPr>
                <w:i/>
                <w:sz w:val="16"/>
              </w:rPr>
              <w:t>(weeks)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DA10A13" w14:textId="14B63201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60C318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CD4CB7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13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A8EF37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91E1404" w14:textId="77777777" w:rsidR="0019763C" w:rsidRPr="00A4774D" w:rsidRDefault="0019763C" w:rsidP="00A528E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07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weeks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0.09 to 0.23)</w:t>
            </w:r>
          </w:p>
        </w:tc>
      </w:tr>
      <w:tr w:rsidR="0019763C" w:rsidRPr="009F6F61" w14:paraId="6C2D2219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0671AE1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7EE634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552492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0CC7B1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065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5F9ADDB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339D1A9" w14:textId="77777777" w:rsidR="0019763C" w:rsidRPr="00A4774D" w:rsidRDefault="0019763C" w:rsidP="00A528E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0.06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weeks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0.10 to 0.23)</w:t>
            </w:r>
          </w:p>
        </w:tc>
      </w:tr>
      <w:tr w:rsidR="0019763C" w:rsidRPr="009F6F61" w14:paraId="5ED6720D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A8213E4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41E095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2) </w:t>
            </w:r>
            <w:r>
              <w:rPr>
                <w:color w:val="808080" w:themeColor="background1" w:themeShade="80"/>
                <w:sz w:val="16"/>
              </w:rPr>
              <w:t>C</w:t>
            </w:r>
            <w:r w:rsidRPr="00A4774D">
              <w:rPr>
                <w:color w:val="808080" w:themeColor="background1" w:themeShade="80"/>
                <w:sz w:val="16"/>
              </w:rPr>
              <w:t>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95163EE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8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2739D51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1133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68671001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4DDDF90" w14:textId="77777777" w:rsidR="0019763C" w:rsidRPr="00A4774D" w:rsidRDefault="0019763C" w:rsidP="00A528E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MD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.07</w:t>
            </w:r>
            <w:r>
              <w:rPr>
                <w:rFonts w:cs="Arial"/>
                <w:color w:val="808080" w:themeColor="background1" w:themeShade="80"/>
                <w:sz w:val="16"/>
                <w:szCs w:val="18"/>
              </w:rPr>
              <w:t xml:space="preserve"> weeks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 xml:space="preserve"> (-0.09 to 0.23)</w:t>
            </w:r>
          </w:p>
        </w:tc>
      </w:tr>
      <w:tr w:rsidR="0019763C" w:rsidRPr="009F6F61" w14:paraId="13F50393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E23549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823262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77CABC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4D778F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06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9487D1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CF2A6C7" w14:textId="77777777" w:rsidR="0019763C" w:rsidRPr="00A4774D" w:rsidRDefault="0019763C" w:rsidP="00A528E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0.06 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weeks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(-0.10 to 0.23)</w:t>
            </w:r>
          </w:p>
        </w:tc>
      </w:tr>
      <w:tr w:rsidR="0019763C" w:rsidRPr="009F6F61" w14:paraId="7FCF56CC" w14:textId="77777777" w:rsidTr="000A1F60">
        <w:trPr>
          <w:trHeight w:val="20"/>
        </w:trPr>
        <w:tc>
          <w:tcPr>
            <w:tcW w:w="1134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996EBBB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Birth weight </w:t>
            </w:r>
            <w:r w:rsidRPr="00A4774D">
              <w:rPr>
                <w:i/>
                <w:sz w:val="16"/>
              </w:rPr>
              <w:t>(grams)</w:t>
            </w:r>
          </w:p>
        </w:tc>
        <w:tc>
          <w:tcPr>
            <w:tcW w:w="13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6DDE29CA" w14:textId="2CA9190C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EF627C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32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462331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608</w:t>
            </w:r>
          </w:p>
        </w:tc>
        <w:tc>
          <w:tcPr>
            <w:tcW w:w="24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64F2C8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66B5CAE" w14:textId="77777777" w:rsidR="0019763C" w:rsidRPr="00A4774D" w:rsidRDefault="0019763C" w:rsidP="00A528E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0.66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grams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35.85 to 57.18)</w:t>
            </w:r>
          </w:p>
        </w:tc>
      </w:tr>
      <w:tr w:rsidR="0019763C" w:rsidRPr="009F6F61" w14:paraId="1060848B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041DD46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9D2A85D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191BAC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EB7003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125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4D911AE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2C2A5D3" w14:textId="77777777" w:rsidR="0019763C" w:rsidRPr="00A4774D" w:rsidRDefault="0019763C" w:rsidP="00A528E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16.22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grams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72.97 to 40.54)</w:t>
            </w:r>
          </w:p>
        </w:tc>
      </w:tr>
      <w:tr w:rsidR="0019763C" w:rsidRPr="009F6F61" w14:paraId="38818FFC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1C989C2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B6B956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2) </w:t>
            </w:r>
            <w:r>
              <w:rPr>
                <w:color w:val="808080" w:themeColor="background1" w:themeShade="80"/>
                <w:sz w:val="16"/>
              </w:rPr>
              <w:t>C</w:t>
            </w:r>
            <w:r w:rsidRPr="00A4774D">
              <w:rPr>
                <w:color w:val="808080" w:themeColor="background1" w:themeShade="80"/>
                <w:sz w:val="16"/>
              </w:rPr>
              <w:t>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BF0D442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10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0BD4C5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1608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1DEE7FE1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ACAD4F" w14:textId="77777777" w:rsidR="0019763C" w:rsidRPr="00A4774D" w:rsidRDefault="0019763C" w:rsidP="00A528E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MD 10.66</w:t>
            </w:r>
            <w:r>
              <w:rPr>
                <w:rFonts w:cs="Arial"/>
                <w:color w:val="808080" w:themeColor="background1" w:themeShade="80"/>
                <w:sz w:val="16"/>
                <w:szCs w:val="18"/>
              </w:rPr>
              <w:t xml:space="preserve"> grams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 xml:space="preserve"> (-35.85 to 57.18)</w:t>
            </w:r>
          </w:p>
        </w:tc>
      </w:tr>
      <w:tr w:rsidR="0019763C" w:rsidRPr="009F6F61" w14:paraId="0C462E9E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D7D79AE" w14:textId="77777777" w:rsidR="0019763C" w:rsidRPr="00A4774D" w:rsidRDefault="0019763C" w:rsidP="00AA2EFC">
            <w:pPr>
              <w:rPr>
                <w:b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1B1FED3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489ACB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0B4781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154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26701BB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5E42402" w14:textId="77777777" w:rsidR="0019763C" w:rsidRPr="00A4774D" w:rsidRDefault="0019763C" w:rsidP="00A528E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5.74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grams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42.39 to 53.88)</w:t>
            </w:r>
          </w:p>
        </w:tc>
      </w:tr>
      <w:tr w:rsidR="00FD6649" w:rsidRPr="009F6F61" w14:paraId="2AA4C824" w14:textId="77777777" w:rsidTr="000A1F60">
        <w:trPr>
          <w:trHeight w:val="20"/>
        </w:trPr>
        <w:tc>
          <w:tcPr>
            <w:tcW w:w="1134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7B7722EF" w14:textId="77777777" w:rsidR="00FD6649" w:rsidRPr="00A4774D" w:rsidRDefault="00FD6649" w:rsidP="00FD6649">
            <w:pPr>
              <w:rPr>
                <w:sz w:val="16"/>
              </w:rPr>
            </w:pPr>
            <w:r w:rsidRPr="00A4774D">
              <w:rPr>
                <w:sz w:val="16"/>
              </w:rPr>
              <w:t>SGA</w:t>
            </w:r>
          </w:p>
        </w:tc>
        <w:tc>
          <w:tcPr>
            <w:tcW w:w="13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4842C3A" w14:textId="6E329C2D" w:rsidR="00FD6649" w:rsidRPr="00A4774D" w:rsidRDefault="00FD6649" w:rsidP="00FD6649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DA17B38" w14:textId="33D37963" w:rsidR="00FD6649" w:rsidRPr="00FD6649" w:rsidRDefault="00FD6649" w:rsidP="00FD664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FD6649">
              <w:rPr>
                <w:rFonts w:eastAsia="Calibri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32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700FE7E" w14:textId="292B9DA8" w:rsidR="00FD6649" w:rsidRPr="00FD6649" w:rsidRDefault="00FD6649" w:rsidP="00FD664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FD6649">
              <w:rPr>
                <w:rFonts w:eastAsia="Calibri" w:cs="Arial"/>
                <w:color w:val="000000"/>
                <w:sz w:val="16"/>
                <w:szCs w:val="18"/>
              </w:rPr>
              <w:t>318</w:t>
            </w:r>
          </w:p>
        </w:tc>
        <w:tc>
          <w:tcPr>
            <w:tcW w:w="24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C2FF806" w14:textId="41FBFE5F" w:rsidR="00FD6649" w:rsidRPr="00FD6649" w:rsidRDefault="00FD6649" w:rsidP="00FD664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FD6649">
              <w:rPr>
                <w:rFonts w:eastAsia="Calibri" w:cs="Arial"/>
                <w:color w:val="000000"/>
                <w:sz w:val="16"/>
                <w:szCs w:val="18"/>
              </w:rPr>
              <w:t>50%</w:t>
            </w:r>
          </w:p>
        </w:tc>
        <w:tc>
          <w:tcPr>
            <w:tcW w:w="150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74AC643" w14:textId="533FA9C2" w:rsidR="00FD6649" w:rsidRPr="00FD6649" w:rsidRDefault="00FD6649" w:rsidP="00FD6649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FD6649">
              <w:rPr>
                <w:rFonts w:eastAsia="Calibri" w:cs="Arial"/>
                <w:color w:val="000000"/>
                <w:sz w:val="16"/>
                <w:szCs w:val="18"/>
              </w:rPr>
              <w:t>RR 1.03 (0.35 to 3.06)</w:t>
            </w:r>
          </w:p>
        </w:tc>
      </w:tr>
      <w:tr w:rsidR="00FD6649" w:rsidRPr="009F6F61" w14:paraId="67BB79A1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9ED1B7" w14:textId="77777777" w:rsidR="00FD6649" w:rsidRPr="00A4774D" w:rsidRDefault="00FD6649" w:rsidP="00FD6649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E01BA4" w14:textId="77777777" w:rsidR="00FD6649" w:rsidRPr="00A4774D" w:rsidRDefault="00FD6649" w:rsidP="00FD6649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9914B55" w14:textId="548D184B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3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603ACF4" w14:textId="7EDC4C94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318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060F0BDF" w14:textId="22D4DF9B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5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A472DFA" w14:textId="2F4BBF45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RR 1.03 (0.35 to 3.06)</w:t>
            </w:r>
          </w:p>
        </w:tc>
      </w:tr>
      <w:tr w:rsidR="00FD6649" w:rsidRPr="009F6F61" w14:paraId="157D1758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35FCF7" w14:textId="77777777" w:rsidR="00FD6649" w:rsidRPr="00A4774D" w:rsidRDefault="00FD6649" w:rsidP="00FD6649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3663A7" w14:textId="77777777" w:rsidR="00FD6649" w:rsidRPr="00A4774D" w:rsidRDefault="00FD6649" w:rsidP="00FD6649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2) </w:t>
            </w:r>
            <w:r>
              <w:rPr>
                <w:color w:val="808080" w:themeColor="background1" w:themeShade="80"/>
                <w:sz w:val="16"/>
              </w:rPr>
              <w:t>C</w:t>
            </w:r>
            <w:r w:rsidRPr="00A4774D">
              <w:rPr>
                <w:color w:val="808080" w:themeColor="background1" w:themeShade="80"/>
                <w:sz w:val="16"/>
              </w:rPr>
              <w:t>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999C1ED" w14:textId="610536D4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3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AB18D26" w14:textId="6BEBB6C9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318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28809B96" w14:textId="69FABA59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5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8DD867B" w14:textId="719C58D9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RR 1.03 (0.35 to 3.06)</w:t>
            </w:r>
          </w:p>
        </w:tc>
      </w:tr>
      <w:tr w:rsidR="00FD6649" w:rsidRPr="009F6F61" w14:paraId="364627BD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F54BB4" w14:textId="77777777" w:rsidR="00FD6649" w:rsidRPr="00A4774D" w:rsidRDefault="00FD6649" w:rsidP="00FD6649">
            <w:pPr>
              <w:rPr>
                <w:b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F663632" w14:textId="77777777" w:rsidR="00FD6649" w:rsidRPr="00A4774D" w:rsidRDefault="00FD6649" w:rsidP="00FD6649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F39F51A" w14:textId="3849BCDC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D7CD796" w14:textId="2D7FD3C6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318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69677A1E" w14:textId="49E98801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50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1C4CF01" w14:textId="458330B8" w:rsidR="00FD6649" w:rsidRPr="00FD6649" w:rsidRDefault="00FD6649" w:rsidP="00FD6649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FD6649">
              <w:rPr>
                <w:rFonts w:eastAsia="Calibri" w:cs="Arial"/>
                <w:color w:val="808080" w:themeColor="background1" w:themeShade="80"/>
                <w:sz w:val="16"/>
                <w:szCs w:val="18"/>
              </w:rPr>
              <w:t>RR 1.03 (0.35 to 3.06)</w:t>
            </w:r>
          </w:p>
        </w:tc>
      </w:tr>
      <w:tr w:rsidR="0019763C" w:rsidRPr="009F6F61" w14:paraId="09211371" w14:textId="77777777" w:rsidTr="000A1F60">
        <w:trPr>
          <w:trHeight w:val="20"/>
        </w:trPr>
        <w:tc>
          <w:tcPr>
            <w:tcW w:w="1134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C6F575A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LGA</w:t>
            </w:r>
          </w:p>
        </w:tc>
        <w:tc>
          <w:tcPr>
            <w:tcW w:w="13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1676DB6F" w14:textId="269E5ABE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8CCEC9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32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89D50B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16</w:t>
            </w:r>
          </w:p>
        </w:tc>
        <w:tc>
          <w:tcPr>
            <w:tcW w:w="24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62D8F7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CE570B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88103D">
              <w:rPr>
                <w:rFonts w:cs="Arial"/>
                <w:color w:val="000000"/>
                <w:sz w:val="16"/>
                <w:szCs w:val="18"/>
              </w:rPr>
              <w:t>RR 0.96 (0.47 to 1.94)</w:t>
            </w:r>
          </w:p>
        </w:tc>
      </w:tr>
      <w:tr w:rsidR="0019763C" w:rsidRPr="009F6F61" w14:paraId="056AF501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4F38122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ADE034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57EDF1D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F424C86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16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2D7EAD96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FD62589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RR 0.9</w:t>
            </w:r>
            <w:r>
              <w:rPr>
                <w:rFonts w:cs="Arial"/>
                <w:color w:val="808080" w:themeColor="background1" w:themeShade="80"/>
                <w:sz w:val="16"/>
                <w:szCs w:val="18"/>
              </w:rPr>
              <w:t>6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 xml:space="preserve"> (0.47 to 1.9</w:t>
            </w:r>
            <w:r>
              <w:rPr>
                <w:rFonts w:cs="Arial"/>
                <w:color w:val="808080" w:themeColor="background1" w:themeShade="80"/>
                <w:sz w:val="16"/>
                <w:szCs w:val="18"/>
              </w:rPr>
              <w:t>4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)</w:t>
            </w:r>
          </w:p>
        </w:tc>
      </w:tr>
      <w:tr w:rsidR="0019763C" w:rsidRPr="009F6F61" w14:paraId="2537D2F5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345E121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ADAB0EA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2) </w:t>
            </w:r>
            <w:r>
              <w:rPr>
                <w:color w:val="808080" w:themeColor="background1" w:themeShade="80"/>
                <w:sz w:val="16"/>
              </w:rPr>
              <w:t>C</w:t>
            </w:r>
            <w:r w:rsidRPr="00A4774D">
              <w:rPr>
                <w:color w:val="808080" w:themeColor="background1" w:themeShade="80"/>
                <w:sz w:val="16"/>
              </w:rPr>
              <w:t>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2C1D9A7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1C78A93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16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4F1BF800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F060697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88103D">
              <w:rPr>
                <w:rFonts w:cs="Arial"/>
                <w:color w:val="808080" w:themeColor="background1" w:themeShade="80"/>
                <w:sz w:val="16"/>
                <w:szCs w:val="16"/>
              </w:rPr>
              <w:t>RR 0.96 (0.47 to 1.94)</w:t>
            </w:r>
          </w:p>
        </w:tc>
      </w:tr>
      <w:tr w:rsidR="0019763C" w:rsidRPr="009F6F61" w14:paraId="4C79FAFF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9A4BD78" w14:textId="77777777" w:rsidR="0019763C" w:rsidRPr="00A4774D" w:rsidRDefault="0019763C" w:rsidP="00AA2EFC">
            <w:pPr>
              <w:rPr>
                <w:b/>
                <w:color w:val="808080" w:themeColor="background1" w:themeShade="80"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0594D5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12BB354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48B7269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31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4B0F845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0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431258A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RR 0.96 (0.47 to 1.94)</w:t>
            </w:r>
          </w:p>
        </w:tc>
      </w:tr>
      <w:tr w:rsidR="0019763C" w:rsidRPr="009F6F61" w14:paraId="0BEDADC2" w14:textId="77777777" w:rsidTr="000A1F60">
        <w:trPr>
          <w:trHeight w:val="20"/>
        </w:trPr>
        <w:tc>
          <w:tcPr>
            <w:tcW w:w="1134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7E9ED6A2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GDM</w:t>
            </w:r>
          </w:p>
        </w:tc>
        <w:tc>
          <w:tcPr>
            <w:tcW w:w="13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E9D086D" w14:textId="240BF02F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95915F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32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9AB77F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55</w:t>
            </w:r>
          </w:p>
        </w:tc>
        <w:tc>
          <w:tcPr>
            <w:tcW w:w="24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2255DF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E93ECB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88103D">
              <w:rPr>
                <w:rFonts w:cs="Arial"/>
                <w:color w:val="000000"/>
                <w:sz w:val="16"/>
                <w:szCs w:val="18"/>
              </w:rPr>
              <w:t>RR 1.25 (0.61 to 2.56)</w:t>
            </w:r>
          </w:p>
        </w:tc>
      </w:tr>
      <w:tr w:rsidR="0019763C" w:rsidRPr="009F6F61" w14:paraId="1A46EC80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2FADA4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252EF8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5879105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2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CD35E1C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55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73CE2439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650868F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RR 1.2</w:t>
            </w:r>
            <w:r>
              <w:rPr>
                <w:rFonts w:cs="Arial"/>
                <w:color w:val="808080" w:themeColor="background1" w:themeShade="80"/>
                <w:sz w:val="16"/>
                <w:szCs w:val="18"/>
              </w:rPr>
              <w:t>5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 xml:space="preserve"> (0.61 to 2.56)</w:t>
            </w:r>
          </w:p>
        </w:tc>
      </w:tr>
      <w:tr w:rsidR="0019763C" w:rsidRPr="009F6F61" w14:paraId="4B09AA41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DEBA818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9C6009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2) </w:t>
            </w:r>
            <w:r>
              <w:rPr>
                <w:color w:val="808080" w:themeColor="background1" w:themeShade="80"/>
                <w:sz w:val="16"/>
              </w:rPr>
              <w:t>C</w:t>
            </w:r>
            <w:r w:rsidRPr="00A4774D">
              <w:rPr>
                <w:color w:val="808080" w:themeColor="background1" w:themeShade="80"/>
                <w:sz w:val="16"/>
              </w:rPr>
              <w:t>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E1CFF67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2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97EECDA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55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1551709E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05A15F7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RR 1.25 (0.61 to 2.56)</w:t>
            </w:r>
          </w:p>
        </w:tc>
      </w:tr>
      <w:tr w:rsidR="0019763C" w:rsidRPr="009F6F61" w14:paraId="01A2EBDD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CD54D77" w14:textId="77777777" w:rsidR="0019763C" w:rsidRPr="00A4774D" w:rsidRDefault="0019763C" w:rsidP="00AA2EFC">
            <w:pPr>
              <w:rPr>
                <w:b/>
                <w:color w:val="808080" w:themeColor="background1" w:themeShade="80"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E099D82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1EC3E72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F247A6D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35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579675C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0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D7F245E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6"/>
              </w:rPr>
            </w:pPr>
            <w:r>
              <w:rPr>
                <w:rFonts w:cs="Arial"/>
                <w:color w:val="808080" w:themeColor="background1" w:themeShade="80"/>
                <w:sz w:val="16"/>
                <w:szCs w:val="16"/>
              </w:rPr>
              <w:t xml:space="preserve">RR </w:t>
            </w:r>
            <w:r w:rsidRPr="00A4774D">
              <w:rPr>
                <w:rFonts w:cs="Arial"/>
                <w:color w:val="808080" w:themeColor="background1" w:themeShade="80"/>
                <w:sz w:val="16"/>
                <w:szCs w:val="16"/>
              </w:rPr>
              <w:t>1.25 (0.61 to 2.56)</w:t>
            </w:r>
          </w:p>
        </w:tc>
      </w:tr>
      <w:tr w:rsidR="0019763C" w:rsidRPr="009F6F61" w14:paraId="5A76AA3F" w14:textId="77777777" w:rsidTr="000A1F60">
        <w:trPr>
          <w:trHeight w:val="20"/>
        </w:trPr>
        <w:tc>
          <w:tcPr>
            <w:tcW w:w="1134" w:type="pct"/>
            <w:tcBorders>
              <w:top w:val="dotted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623F3C39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PPROM</w:t>
            </w:r>
          </w:p>
        </w:tc>
        <w:tc>
          <w:tcPr>
            <w:tcW w:w="1383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EF646BA" w14:textId="790A07A6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90421B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324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E8E42A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366</w:t>
            </w:r>
          </w:p>
        </w:tc>
        <w:tc>
          <w:tcPr>
            <w:tcW w:w="245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29F93A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top w:val="dotted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1EEF395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RR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1.37 (0.63 to 2.99)</w:t>
            </w:r>
          </w:p>
        </w:tc>
      </w:tr>
      <w:tr w:rsidR="0019763C" w:rsidRPr="009F6F61" w14:paraId="0D22825D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6E1A37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F075F7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1) Singletons confirmed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2EA513C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2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23B2FBB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66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73A2F6F7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DE9605C" w14:textId="77777777" w:rsidR="0019763C" w:rsidRPr="008954A4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8954A4">
              <w:rPr>
                <w:rFonts w:cs="Arial"/>
                <w:color w:val="808080" w:themeColor="background1" w:themeShade="80"/>
                <w:sz w:val="16"/>
                <w:szCs w:val="18"/>
              </w:rPr>
              <w:t>RR 1.37 (0.63 to 2.99)</w:t>
            </w:r>
          </w:p>
        </w:tc>
      </w:tr>
      <w:tr w:rsidR="0019763C" w:rsidRPr="009F6F61" w14:paraId="72AB5B31" w14:textId="77777777" w:rsidTr="000A1F60">
        <w:trPr>
          <w:trHeight w:val="20"/>
        </w:trPr>
        <w:tc>
          <w:tcPr>
            <w:tcW w:w="1134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FEFF48F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</w:p>
        </w:tc>
        <w:tc>
          <w:tcPr>
            <w:tcW w:w="1383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3861CCB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2) </w:t>
            </w:r>
            <w:r>
              <w:rPr>
                <w:color w:val="808080" w:themeColor="background1" w:themeShade="80"/>
                <w:sz w:val="16"/>
              </w:rPr>
              <w:t>C</w:t>
            </w:r>
            <w:r w:rsidRPr="00A4774D">
              <w:rPr>
                <w:color w:val="808080" w:themeColor="background1" w:themeShade="80"/>
                <w:sz w:val="16"/>
              </w:rPr>
              <w:t>ombining groups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B0B618D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2</w:t>
            </w:r>
          </w:p>
        </w:tc>
        <w:tc>
          <w:tcPr>
            <w:tcW w:w="324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EAA34D7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66</w:t>
            </w:r>
          </w:p>
        </w:tc>
        <w:tc>
          <w:tcPr>
            <w:tcW w:w="245" w:type="pct"/>
            <w:tcMar>
              <w:top w:w="0" w:type="dxa"/>
              <w:bottom w:w="0" w:type="dxa"/>
            </w:tcMar>
            <w:vAlign w:val="bottom"/>
          </w:tcPr>
          <w:p w14:paraId="22B9F50C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2FA9823" w14:textId="77777777" w:rsidR="0019763C" w:rsidRPr="008954A4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8954A4">
              <w:rPr>
                <w:rFonts w:cs="Arial"/>
                <w:color w:val="808080" w:themeColor="background1" w:themeShade="80"/>
                <w:sz w:val="16"/>
                <w:szCs w:val="18"/>
              </w:rPr>
              <w:t>RR 1.37 (0.63 to 2.99)</w:t>
            </w:r>
          </w:p>
        </w:tc>
      </w:tr>
      <w:tr w:rsidR="0019763C" w:rsidRPr="009F6F61" w14:paraId="478B9199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D656E5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3D05ED7" w14:textId="77777777" w:rsidR="0019763C" w:rsidRPr="00A4774D" w:rsidRDefault="0019763C" w:rsidP="00AA2EFC">
            <w:pPr>
              <w:rPr>
                <w:color w:val="808080" w:themeColor="background1" w:themeShade="80"/>
                <w:sz w:val="16"/>
              </w:rPr>
            </w:pPr>
            <w:r w:rsidRPr="00A4774D">
              <w:rPr>
                <w:color w:val="808080" w:themeColor="background1" w:themeShade="80"/>
                <w:sz w:val="16"/>
              </w:rPr>
              <w:t xml:space="preserve">  (3) Low risk of bia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BD33B2A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2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191AB07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36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C5AED2E" w14:textId="77777777" w:rsidR="0019763C" w:rsidRPr="00A4774D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A4774D">
              <w:rPr>
                <w:rFonts w:cs="Arial"/>
                <w:color w:val="808080" w:themeColor="background1" w:themeShade="80"/>
                <w:sz w:val="16"/>
                <w:szCs w:val="18"/>
              </w:rPr>
              <w:t>0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749DC0C" w14:textId="77777777" w:rsidR="0019763C" w:rsidRPr="008954A4" w:rsidRDefault="0019763C" w:rsidP="00AA2EFC">
            <w:pPr>
              <w:jc w:val="center"/>
              <w:rPr>
                <w:rFonts w:cs="Arial"/>
                <w:color w:val="808080" w:themeColor="background1" w:themeShade="80"/>
                <w:sz w:val="16"/>
                <w:szCs w:val="18"/>
              </w:rPr>
            </w:pPr>
            <w:r w:rsidRPr="008954A4">
              <w:rPr>
                <w:rFonts w:cs="Arial"/>
                <w:color w:val="808080" w:themeColor="background1" w:themeShade="80"/>
                <w:sz w:val="16"/>
                <w:szCs w:val="18"/>
              </w:rPr>
              <w:t>RR 1.37 (0.63 to 2.99)</w:t>
            </w:r>
          </w:p>
        </w:tc>
      </w:tr>
      <w:tr w:rsidR="0019763C" w:rsidRPr="009F6F61" w14:paraId="36838135" w14:textId="77777777" w:rsidTr="000A1F60">
        <w:trPr>
          <w:trHeight w:val="20"/>
        </w:trPr>
        <w:tc>
          <w:tcPr>
            <w:tcW w:w="1134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505D813C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FPG (</w:t>
            </w:r>
            <w:r w:rsidRPr="00A4774D">
              <w:rPr>
                <w:i/>
                <w:sz w:val="16"/>
              </w:rPr>
              <w:t>mg/</w:t>
            </w:r>
            <w:proofErr w:type="spellStart"/>
            <w:r w:rsidRPr="00A4774D">
              <w:rPr>
                <w:i/>
                <w:sz w:val="16"/>
              </w:rPr>
              <w:t>dL</w:t>
            </w:r>
            <w:proofErr w:type="spellEnd"/>
            <w:r w:rsidRPr="00A4774D">
              <w:rPr>
                <w:sz w:val="16"/>
              </w:rPr>
              <w:t>)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E33AECB" w14:textId="10D45D93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FC56CFA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3F27462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50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767AAF8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sz w:val="16"/>
              </w:rPr>
              <w:t>95%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F16BDFD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MD </w:t>
            </w:r>
            <w:r w:rsidRPr="00A4774D">
              <w:rPr>
                <w:sz w:val="16"/>
              </w:rPr>
              <w:t>-2.85</w:t>
            </w:r>
            <w:r>
              <w:rPr>
                <w:sz w:val="16"/>
              </w:rPr>
              <w:t xml:space="preserve"> </w:t>
            </w:r>
            <w:r w:rsidRPr="0088103D">
              <w:rPr>
                <w:sz w:val="16"/>
              </w:rPr>
              <w:t>mg/</w:t>
            </w:r>
            <w:proofErr w:type="spellStart"/>
            <w:r w:rsidRPr="0088103D">
              <w:rPr>
                <w:sz w:val="16"/>
              </w:rPr>
              <w:t>dL</w:t>
            </w:r>
            <w:proofErr w:type="spellEnd"/>
            <w:r w:rsidRPr="00A4774D">
              <w:rPr>
                <w:sz w:val="16"/>
              </w:rPr>
              <w:t xml:space="preserve"> (-7.97 to 2.27)</w:t>
            </w:r>
          </w:p>
        </w:tc>
      </w:tr>
      <w:tr w:rsidR="0019763C" w:rsidRPr="009F6F61" w14:paraId="1A406FE7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E00901D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6A59BC7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4) Control without probiotic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A55E2D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BECC2E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37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4FECFF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6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E7E319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62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sz w:val="16"/>
              </w:rPr>
              <w:t>mg/</w:t>
            </w:r>
            <w:proofErr w:type="spellStart"/>
            <w:r w:rsidRPr="0088103D">
              <w:rPr>
                <w:sz w:val="16"/>
              </w:rPr>
              <w:t>dL</w:t>
            </w:r>
            <w:proofErr w:type="spellEnd"/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8.07 to 2.84)</w:t>
            </w:r>
          </w:p>
        </w:tc>
      </w:tr>
      <w:tr w:rsidR="0019763C" w:rsidRPr="009F6F61" w14:paraId="11119A79" w14:textId="77777777" w:rsidTr="000A1F60">
        <w:trPr>
          <w:trHeight w:val="20"/>
        </w:trPr>
        <w:tc>
          <w:tcPr>
            <w:tcW w:w="1134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511BDCC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HOMA-IR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04AAFC87" w14:textId="3E16840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EA66A1C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41418E50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4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AFD5A3F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9%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47BEBCB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>
              <w:rPr>
                <w:rFonts w:cs="Arial"/>
                <w:b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b/>
                <w:color w:val="000000"/>
                <w:sz w:val="16"/>
                <w:szCs w:val="18"/>
              </w:rPr>
              <w:t>-0.49 (-0.91 to -0.07)</w:t>
            </w:r>
          </w:p>
        </w:tc>
      </w:tr>
      <w:tr w:rsidR="0019763C" w:rsidRPr="009F6F61" w14:paraId="7B2A75D4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5FD19F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5F9AD68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4) Control without probiotic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67E574E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7E8341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7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4223074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1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4DB467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0.42 (-0.90 to 0.05)</w:t>
            </w:r>
          </w:p>
        </w:tc>
      </w:tr>
      <w:tr w:rsidR="0019763C" w:rsidRPr="009F6F61" w14:paraId="4274E17F" w14:textId="77777777" w:rsidTr="000A1F60">
        <w:trPr>
          <w:trHeight w:val="20"/>
        </w:trPr>
        <w:tc>
          <w:tcPr>
            <w:tcW w:w="1134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26F72DDE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>Insulin</w:t>
            </w:r>
            <w:r>
              <w:rPr>
                <w:sz w:val="16"/>
              </w:rPr>
              <w:t xml:space="preserve"> (</w:t>
            </w:r>
            <w:r w:rsidRPr="00A4774D">
              <w:rPr>
                <w:rFonts w:ascii="Cambria Math" w:hAnsi="Cambria Math" w:cs="Cambria Math"/>
                <w:i/>
                <w:sz w:val="16"/>
              </w:rPr>
              <w:t>𝜇</w:t>
            </w:r>
            <w:r w:rsidRPr="00A4774D">
              <w:rPr>
                <w:i/>
                <w:sz w:val="16"/>
              </w:rPr>
              <w:t>IU/mL</w:t>
            </w:r>
            <w:r>
              <w:rPr>
                <w:sz w:val="16"/>
              </w:rPr>
              <w:t>)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73A76E32" w14:textId="00D3E028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Probiotics </w:t>
            </w:r>
            <w:r w:rsidR="006C56F0">
              <w:rPr>
                <w:sz w:val="16"/>
              </w:rPr>
              <w:t>(all studies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93B581E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4B05CB9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96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CE21FB7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3%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9E788B8" w14:textId="77777777" w:rsidR="0019763C" w:rsidRPr="00A4774D" w:rsidRDefault="0019763C" w:rsidP="00AA2EFC">
            <w:pPr>
              <w:jc w:val="center"/>
              <w:rPr>
                <w:sz w:val="16"/>
              </w:rPr>
            </w:pPr>
            <w:r>
              <w:rPr>
                <w:rFonts w:cs="Arial"/>
                <w:b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b/>
                <w:color w:val="000000"/>
                <w:sz w:val="16"/>
                <w:szCs w:val="18"/>
              </w:rPr>
              <w:t>-2.22</w:t>
            </w:r>
            <w:r>
              <w:rPr>
                <w:rFonts w:cs="Arial"/>
                <w:b/>
                <w:color w:val="000000"/>
                <w:sz w:val="16"/>
                <w:szCs w:val="18"/>
              </w:rPr>
              <w:t xml:space="preserve"> </w:t>
            </w:r>
            <w:r w:rsidRPr="009F6F61">
              <w:rPr>
                <w:rFonts w:ascii="Cambria Math" w:hAnsi="Cambria Math" w:cs="Cambria Math"/>
                <w:sz w:val="16"/>
              </w:rPr>
              <w:t>𝜇</w:t>
            </w:r>
            <w:r w:rsidRPr="009F6F61">
              <w:rPr>
                <w:sz w:val="16"/>
              </w:rPr>
              <w:t>IU/mL</w:t>
            </w:r>
            <w:r w:rsidRPr="00A4774D">
              <w:rPr>
                <w:rFonts w:cs="Arial"/>
                <w:b/>
                <w:color w:val="000000"/>
                <w:sz w:val="16"/>
                <w:szCs w:val="18"/>
              </w:rPr>
              <w:t xml:space="preserve"> (-4.26 to -0.18)</w:t>
            </w:r>
          </w:p>
        </w:tc>
      </w:tr>
      <w:tr w:rsidR="0019763C" w:rsidRPr="009F6F61" w14:paraId="5349A2EC" w14:textId="77777777" w:rsidTr="000A1F60">
        <w:trPr>
          <w:trHeight w:val="20"/>
        </w:trPr>
        <w:tc>
          <w:tcPr>
            <w:tcW w:w="113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FB9949" w14:textId="77777777" w:rsidR="0019763C" w:rsidRPr="00A4774D" w:rsidRDefault="0019763C" w:rsidP="00AA2EFC">
            <w:pPr>
              <w:rPr>
                <w:sz w:val="16"/>
              </w:rPr>
            </w:pP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343853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  (4) Control without probiotic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961817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CB0D71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26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737BEC2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5%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09DDD8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-1.97 </w:t>
            </w:r>
            <w:r w:rsidRPr="009F6F61">
              <w:rPr>
                <w:rFonts w:ascii="Cambria Math" w:hAnsi="Cambria Math" w:cs="Cambria Math"/>
                <w:sz w:val="16"/>
              </w:rPr>
              <w:t>𝜇</w:t>
            </w:r>
            <w:r w:rsidRPr="009F6F61">
              <w:rPr>
                <w:sz w:val="16"/>
              </w:rPr>
              <w:t>IU/mL</w:t>
            </w:r>
            <w:r w:rsidRPr="009F6F61"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(-4.26 to 0.33)</w:t>
            </w:r>
          </w:p>
        </w:tc>
      </w:tr>
    </w:tbl>
    <w:p w14:paraId="4AFC07C2" w14:textId="63B696BB" w:rsidR="0019763C" w:rsidRPr="00A4774D" w:rsidRDefault="003B2EF2" w:rsidP="0019763C">
      <w:pPr>
        <w:rPr>
          <w:sz w:val="16"/>
        </w:rPr>
      </w:pPr>
      <w:r>
        <w:rPr>
          <w:sz w:val="16"/>
        </w:rPr>
        <w:t>Gray font indicates analyses that are identical to the original meta-analysis including all studies (because no study was excluded). Bolded results are statistically significant.</w:t>
      </w:r>
      <w:r w:rsidR="00EC3D05">
        <w:rPr>
          <w:sz w:val="16"/>
        </w:rPr>
        <w:t xml:space="preserve"> </w:t>
      </w:r>
      <w:r w:rsidR="000A1F60">
        <w:rPr>
          <w:sz w:val="16"/>
        </w:rPr>
        <w:t xml:space="preserve">PTB: preterm birth; SGA: Small for gestational age; LGA: large for gestational age; GDM: gestational diabetes mellitus; PPROM: </w:t>
      </w:r>
      <w:r w:rsidR="000A1F60" w:rsidRPr="000A1F60">
        <w:rPr>
          <w:sz w:val="16"/>
        </w:rPr>
        <w:t>Preterm premature rupture of the membranes</w:t>
      </w:r>
      <w:r w:rsidR="00D53889">
        <w:rPr>
          <w:sz w:val="16"/>
        </w:rPr>
        <w:t xml:space="preserve">; FPG: </w:t>
      </w:r>
      <w:r w:rsidR="00D53889" w:rsidRPr="00A4774D">
        <w:rPr>
          <w:sz w:val="16"/>
        </w:rPr>
        <w:t>Fasting Plasma Glucose</w:t>
      </w:r>
      <w:r w:rsidR="00D53889">
        <w:rPr>
          <w:sz w:val="16"/>
        </w:rPr>
        <w:t xml:space="preserve">; </w:t>
      </w:r>
      <w:r w:rsidR="00D53889" w:rsidRPr="00AA2EFC">
        <w:rPr>
          <w:sz w:val="16"/>
        </w:rPr>
        <w:t>HOMA-IR: Homeostatic model assessment insulin resistance</w:t>
      </w:r>
    </w:p>
    <w:p w14:paraId="1AA15566" w14:textId="77777777" w:rsidR="006C56F0" w:rsidRPr="006C56F0" w:rsidRDefault="006C56F0" w:rsidP="006C56F0">
      <w:pPr>
        <w:ind w:left="270" w:hanging="283"/>
        <w:rPr>
          <w:sz w:val="16"/>
        </w:rPr>
      </w:pPr>
      <w:r w:rsidRPr="006C56F0">
        <w:rPr>
          <w:sz w:val="16"/>
        </w:rPr>
        <w:t xml:space="preserve">(1) Analyses excluding studies without confirmation of singletons only, </w:t>
      </w:r>
    </w:p>
    <w:p w14:paraId="3A55EFF5" w14:textId="77777777" w:rsidR="006C56F0" w:rsidRPr="006C56F0" w:rsidRDefault="006C56F0" w:rsidP="006C56F0">
      <w:pPr>
        <w:ind w:left="270" w:hanging="283"/>
        <w:rPr>
          <w:sz w:val="16"/>
        </w:rPr>
      </w:pPr>
      <w:r w:rsidRPr="006C56F0">
        <w:rPr>
          <w:sz w:val="16"/>
        </w:rPr>
        <w:t>(2) Combining multiple independent comparisons in one study using fixed-effects meta-analysis before pooling with rest of studies</w:t>
      </w:r>
    </w:p>
    <w:p w14:paraId="0DE362C7" w14:textId="77777777" w:rsidR="006C56F0" w:rsidRPr="006C56F0" w:rsidRDefault="006C56F0" w:rsidP="006C56F0">
      <w:pPr>
        <w:ind w:left="270" w:hanging="283"/>
        <w:rPr>
          <w:sz w:val="16"/>
        </w:rPr>
      </w:pPr>
      <w:r w:rsidRPr="006C56F0">
        <w:rPr>
          <w:sz w:val="16"/>
        </w:rPr>
        <w:t>(3) Analyses excluding studies with unclear or high risk of bias</w:t>
      </w:r>
    </w:p>
    <w:p w14:paraId="41C27704" w14:textId="67513100" w:rsidR="0019763C" w:rsidRPr="006C56F0" w:rsidRDefault="006C56F0" w:rsidP="006C56F0">
      <w:pPr>
        <w:rPr>
          <w:sz w:val="12"/>
        </w:rPr>
      </w:pPr>
      <w:r w:rsidRPr="006C56F0">
        <w:rPr>
          <w:sz w:val="16"/>
        </w:rPr>
        <w:t>(4) Analyses excluding study with conventional yogurt (with starter cells of probiotics) as control group</w:t>
      </w:r>
    </w:p>
    <w:p w14:paraId="5C5CB09D" w14:textId="77777777" w:rsidR="0019763C" w:rsidRDefault="0019763C">
      <w:pPr>
        <w:spacing w:after="160" w:line="259" w:lineRule="auto"/>
      </w:pPr>
      <w:r>
        <w:br w:type="page"/>
      </w:r>
    </w:p>
    <w:p w14:paraId="6AF060E8" w14:textId="00B59C30" w:rsidR="0019763C" w:rsidRPr="00A4774D" w:rsidRDefault="0019763C" w:rsidP="0019763C">
      <w:pPr>
        <w:spacing w:after="120"/>
        <w:rPr>
          <w:b/>
          <w:sz w:val="20"/>
        </w:rPr>
      </w:pPr>
      <w:r>
        <w:rPr>
          <w:b/>
          <w:sz w:val="20"/>
        </w:rPr>
        <w:lastRenderedPageBreak/>
        <w:t>Table S</w:t>
      </w:r>
      <w:r w:rsidR="00955275">
        <w:rPr>
          <w:b/>
          <w:sz w:val="20"/>
        </w:rPr>
        <w:t>6</w:t>
      </w:r>
      <w:r>
        <w:rPr>
          <w:b/>
          <w:sz w:val="20"/>
        </w:rPr>
        <w:t xml:space="preserve">: </w:t>
      </w:r>
      <w:r w:rsidRPr="00A4774D">
        <w:rPr>
          <w:b/>
          <w:sz w:val="20"/>
        </w:rPr>
        <w:t xml:space="preserve">Fasting Plasma Glucose: </w:t>
      </w:r>
      <w:proofErr w:type="spellStart"/>
      <w:r w:rsidRPr="00A4774D">
        <w:rPr>
          <w:b/>
          <w:sz w:val="20"/>
        </w:rPr>
        <w:t>Inputing</w:t>
      </w:r>
      <w:proofErr w:type="spellEnd"/>
      <w:r w:rsidRPr="00A4774D">
        <w:rPr>
          <w:b/>
          <w:sz w:val="20"/>
        </w:rPr>
        <w:t xml:space="preserve"> data using correlation values of different studi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0"/>
        <w:gridCol w:w="891"/>
        <w:gridCol w:w="1090"/>
        <w:gridCol w:w="470"/>
        <w:gridCol w:w="2649"/>
      </w:tblGrid>
      <w:tr w:rsidR="0019763C" w:rsidRPr="009F6F61" w14:paraId="46B98F2D" w14:textId="77777777" w:rsidTr="004A0F49">
        <w:trPr>
          <w:trHeight w:val="20"/>
        </w:trPr>
        <w:tc>
          <w:tcPr>
            <w:tcW w:w="227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C29760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Outcom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1E35F15A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tudies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1678DB5F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35847E8A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</w:t>
            </w:r>
            <w:r w:rsidRPr="00A4774D">
              <w:rPr>
                <w:b/>
                <w:sz w:val="16"/>
                <w:vertAlign w:val="superscript"/>
              </w:rPr>
              <w:t>2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36F7425C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RR/MD (95% CI)</w:t>
            </w:r>
          </w:p>
        </w:tc>
      </w:tr>
      <w:tr w:rsidR="004A0F49" w:rsidRPr="009F6F61" w14:paraId="4C2D64C1" w14:textId="77777777" w:rsidTr="004A0F49">
        <w:trPr>
          <w:trHeight w:val="20"/>
        </w:trPr>
        <w:tc>
          <w:tcPr>
            <w:tcW w:w="2276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4ACCB67A" w14:textId="77777777" w:rsidR="004A0F49" w:rsidRPr="00A4774D" w:rsidRDefault="004A0F49" w:rsidP="0075661E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FPG (using correlation in </w:t>
            </w:r>
            <w:proofErr w:type="spellStart"/>
            <w:r w:rsidRPr="00A4774D">
              <w:rPr>
                <w:sz w:val="16"/>
              </w:rPr>
              <w:t>Jafernejad</w:t>
            </w:r>
            <w:proofErr w:type="spellEnd"/>
            <w:r w:rsidRPr="00A4774D">
              <w:rPr>
                <w:sz w:val="16"/>
              </w:rPr>
              <w:t xml:space="preserve"> 2016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A814EB2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DB4DD7A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07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EA170DA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5%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2734BBC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85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sz w:val="16"/>
              </w:rPr>
              <w:t>mg/</w:t>
            </w:r>
            <w:proofErr w:type="spellStart"/>
            <w:r w:rsidRPr="0088103D">
              <w:rPr>
                <w:sz w:val="16"/>
              </w:rPr>
              <w:t>dL</w:t>
            </w:r>
            <w:proofErr w:type="spellEnd"/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7.97 to 2.27)</w:t>
            </w:r>
          </w:p>
        </w:tc>
      </w:tr>
      <w:tr w:rsidR="0019763C" w:rsidRPr="009F6F61" w14:paraId="184BB6C1" w14:textId="77777777" w:rsidTr="004A0F49">
        <w:trPr>
          <w:trHeight w:val="20"/>
        </w:trPr>
        <w:tc>
          <w:tcPr>
            <w:tcW w:w="2276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B67D53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FPG (using correlation in </w:t>
            </w:r>
            <w:proofErr w:type="spellStart"/>
            <w:r w:rsidRPr="00A4774D">
              <w:rPr>
                <w:sz w:val="16"/>
              </w:rPr>
              <w:t>Asemi</w:t>
            </w:r>
            <w:proofErr w:type="spellEnd"/>
            <w:r w:rsidRPr="00A4774D">
              <w:rPr>
                <w:sz w:val="16"/>
              </w:rPr>
              <w:t xml:space="preserve"> 2011)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EF2BA0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0D7BFCB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07</w:t>
            </w:r>
          </w:p>
        </w:tc>
        <w:tc>
          <w:tcPr>
            <w:tcW w:w="251" w:type="pct"/>
            <w:tcMar>
              <w:top w:w="0" w:type="dxa"/>
              <w:bottom w:w="0" w:type="dxa"/>
            </w:tcMar>
            <w:vAlign w:val="bottom"/>
          </w:tcPr>
          <w:p w14:paraId="3FE57E0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5%</w:t>
            </w:r>
          </w:p>
        </w:tc>
        <w:tc>
          <w:tcPr>
            <w:tcW w:w="141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2209D9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90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sz w:val="16"/>
              </w:rPr>
              <w:t>mg/</w:t>
            </w:r>
            <w:proofErr w:type="spellStart"/>
            <w:r w:rsidRPr="0088103D">
              <w:rPr>
                <w:sz w:val="16"/>
              </w:rPr>
              <w:t>dL</w:t>
            </w:r>
            <w:proofErr w:type="spellEnd"/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8.18 to 2.39)</w:t>
            </w:r>
          </w:p>
        </w:tc>
      </w:tr>
      <w:tr w:rsidR="0019763C" w:rsidRPr="009F6F61" w14:paraId="1BC07D99" w14:textId="77777777" w:rsidTr="004A0F49">
        <w:trPr>
          <w:trHeight w:val="20"/>
        </w:trPr>
        <w:tc>
          <w:tcPr>
            <w:tcW w:w="2276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BAEC35C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FPG (using correlation in </w:t>
            </w:r>
            <w:proofErr w:type="spellStart"/>
            <w:r w:rsidRPr="00A4774D">
              <w:rPr>
                <w:sz w:val="16"/>
              </w:rPr>
              <w:t>Doloktah</w:t>
            </w:r>
            <w:proofErr w:type="spellEnd"/>
            <w:r w:rsidRPr="00A4774D">
              <w:rPr>
                <w:sz w:val="16"/>
              </w:rPr>
              <w:t xml:space="preserve"> 2011)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A89719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5D6BD04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07</w:t>
            </w:r>
          </w:p>
        </w:tc>
        <w:tc>
          <w:tcPr>
            <w:tcW w:w="251" w:type="pct"/>
            <w:tcMar>
              <w:top w:w="0" w:type="dxa"/>
              <w:bottom w:w="0" w:type="dxa"/>
            </w:tcMar>
            <w:vAlign w:val="bottom"/>
          </w:tcPr>
          <w:p w14:paraId="0A1E072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5%</w:t>
            </w:r>
          </w:p>
        </w:tc>
        <w:tc>
          <w:tcPr>
            <w:tcW w:w="141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D059F6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85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sz w:val="16"/>
              </w:rPr>
              <w:t>mg/</w:t>
            </w:r>
            <w:proofErr w:type="spellStart"/>
            <w:r w:rsidRPr="0088103D">
              <w:rPr>
                <w:sz w:val="16"/>
              </w:rPr>
              <w:t>dL</w:t>
            </w:r>
            <w:proofErr w:type="spellEnd"/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7.98 to 2.27)</w:t>
            </w:r>
          </w:p>
        </w:tc>
      </w:tr>
      <w:tr w:rsidR="0019763C" w:rsidRPr="009F6F61" w14:paraId="438C3A98" w14:textId="77777777" w:rsidTr="004A0F49">
        <w:trPr>
          <w:trHeight w:val="20"/>
        </w:trPr>
        <w:tc>
          <w:tcPr>
            <w:tcW w:w="227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F8863C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FPG (using correlation in </w:t>
            </w:r>
            <w:proofErr w:type="spellStart"/>
            <w:r w:rsidRPr="00A4774D">
              <w:rPr>
                <w:sz w:val="16"/>
              </w:rPr>
              <w:t>Karamali</w:t>
            </w:r>
            <w:proofErr w:type="spellEnd"/>
            <w:r w:rsidRPr="00A4774D">
              <w:rPr>
                <w:sz w:val="16"/>
              </w:rPr>
              <w:t xml:space="preserve"> 2016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642832A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0AEB42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0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59422A7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95%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A63D91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91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sz w:val="16"/>
              </w:rPr>
              <w:t>mg/</w:t>
            </w:r>
            <w:proofErr w:type="spellStart"/>
            <w:r w:rsidRPr="0088103D">
              <w:rPr>
                <w:sz w:val="16"/>
              </w:rPr>
              <w:t>dL</w:t>
            </w:r>
            <w:proofErr w:type="spellEnd"/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8.25 to 2.42)</w:t>
            </w:r>
          </w:p>
        </w:tc>
      </w:tr>
    </w:tbl>
    <w:p w14:paraId="75B0C0FE" w14:textId="643A31BB" w:rsidR="0019763C" w:rsidRPr="00A4774D" w:rsidRDefault="00F409B2" w:rsidP="00F409B2">
      <w:pPr>
        <w:rPr>
          <w:sz w:val="16"/>
        </w:rPr>
      </w:pPr>
      <w:r>
        <w:rPr>
          <w:sz w:val="16"/>
        </w:rPr>
        <w:t xml:space="preserve">FPG: </w:t>
      </w:r>
      <w:r w:rsidRPr="00A4774D">
        <w:rPr>
          <w:sz w:val="16"/>
        </w:rPr>
        <w:t>Fasting Plasma Glucose</w:t>
      </w:r>
    </w:p>
    <w:p w14:paraId="42F7C2B6" w14:textId="77777777" w:rsidR="00F409B2" w:rsidRDefault="00F409B2" w:rsidP="0019763C">
      <w:pPr>
        <w:spacing w:after="120"/>
        <w:rPr>
          <w:b/>
          <w:sz w:val="20"/>
        </w:rPr>
      </w:pPr>
    </w:p>
    <w:p w14:paraId="18E8C012" w14:textId="69BACD10" w:rsidR="0019763C" w:rsidRPr="00A4774D" w:rsidRDefault="0019763C" w:rsidP="0019763C">
      <w:pPr>
        <w:spacing w:after="120"/>
        <w:rPr>
          <w:b/>
          <w:sz w:val="20"/>
        </w:rPr>
      </w:pPr>
      <w:r>
        <w:rPr>
          <w:b/>
          <w:sz w:val="20"/>
        </w:rPr>
        <w:t>Table S</w:t>
      </w:r>
      <w:r w:rsidR="00955275">
        <w:rPr>
          <w:b/>
          <w:sz w:val="20"/>
        </w:rPr>
        <w:t>7</w:t>
      </w:r>
      <w:r>
        <w:rPr>
          <w:b/>
          <w:sz w:val="20"/>
        </w:rPr>
        <w:t xml:space="preserve">: </w:t>
      </w:r>
      <w:r w:rsidRPr="00A4774D">
        <w:rPr>
          <w:b/>
          <w:sz w:val="20"/>
        </w:rPr>
        <w:t xml:space="preserve">HOMA-IR: </w:t>
      </w:r>
      <w:proofErr w:type="spellStart"/>
      <w:r w:rsidRPr="00A4774D">
        <w:rPr>
          <w:b/>
          <w:sz w:val="20"/>
        </w:rPr>
        <w:t>Inputing</w:t>
      </w:r>
      <w:proofErr w:type="spellEnd"/>
      <w:r w:rsidRPr="00A4774D">
        <w:rPr>
          <w:b/>
          <w:sz w:val="20"/>
        </w:rPr>
        <w:t xml:space="preserve"> data using correlation values of different studi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0"/>
        <w:gridCol w:w="891"/>
        <w:gridCol w:w="1090"/>
        <w:gridCol w:w="470"/>
        <w:gridCol w:w="2649"/>
      </w:tblGrid>
      <w:tr w:rsidR="0019763C" w:rsidRPr="009F6F61" w14:paraId="00942256" w14:textId="77777777" w:rsidTr="004A0F49">
        <w:trPr>
          <w:trHeight w:val="20"/>
        </w:trPr>
        <w:tc>
          <w:tcPr>
            <w:tcW w:w="227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1D2651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Outcom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5D53B89B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tudies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6FDE0193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32EF5A7E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</w:t>
            </w:r>
            <w:r w:rsidRPr="00A4774D">
              <w:rPr>
                <w:b/>
                <w:sz w:val="16"/>
                <w:vertAlign w:val="superscript"/>
              </w:rPr>
              <w:t>2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236F5171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RR/MD (95% CI)</w:t>
            </w:r>
          </w:p>
        </w:tc>
      </w:tr>
      <w:tr w:rsidR="004A0F49" w:rsidRPr="009F6F61" w14:paraId="0927C0EC" w14:textId="77777777" w:rsidTr="004A0F49">
        <w:trPr>
          <w:trHeight w:val="20"/>
        </w:trPr>
        <w:tc>
          <w:tcPr>
            <w:tcW w:w="2276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5B2DED7C" w14:textId="77777777" w:rsidR="004A0F49" w:rsidRPr="00A4774D" w:rsidRDefault="004A0F49" w:rsidP="0075661E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HOMA-IR (using correlation in </w:t>
            </w:r>
            <w:proofErr w:type="spellStart"/>
            <w:r w:rsidRPr="00A4774D">
              <w:rPr>
                <w:sz w:val="16"/>
              </w:rPr>
              <w:t>Jafernejad</w:t>
            </w:r>
            <w:proofErr w:type="spellEnd"/>
            <w:r w:rsidRPr="00A4774D">
              <w:rPr>
                <w:sz w:val="16"/>
              </w:rPr>
              <w:t xml:space="preserve"> 2016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BFC8471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7171A715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4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3023CE23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9%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68A7D1C7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0.49 (-0.91 to -0.07)</w:t>
            </w:r>
          </w:p>
        </w:tc>
      </w:tr>
      <w:tr w:rsidR="0019763C" w:rsidRPr="009F6F61" w14:paraId="51FD9238" w14:textId="77777777" w:rsidTr="004A0F49">
        <w:trPr>
          <w:trHeight w:val="20"/>
        </w:trPr>
        <w:tc>
          <w:tcPr>
            <w:tcW w:w="2276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F5FF41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HOMA-IR (using correlation in </w:t>
            </w:r>
            <w:proofErr w:type="spellStart"/>
            <w:r w:rsidRPr="00A4774D">
              <w:rPr>
                <w:sz w:val="16"/>
              </w:rPr>
              <w:t>Asemi</w:t>
            </w:r>
            <w:proofErr w:type="spellEnd"/>
            <w:r w:rsidRPr="00A4774D">
              <w:rPr>
                <w:sz w:val="16"/>
              </w:rPr>
              <w:t xml:space="preserve"> 2011)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14E3B6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4AAF9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45</w:t>
            </w:r>
          </w:p>
        </w:tc>
        <w:tc>
          <w:tcPr>
            <w:tcW w:w="251" w:type="pct"/>
            <w:tcMar>
              <w:top w:w="0" w:type="dxa"/>
              <w:bottom w:w="0" w:type="dxa"/>
            </w:tcMar>
            <w:vAlign w:val="bottom"/>
          </w:tcPr>
          <w:p w14:paraId="093F42B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0%</w:t>
            </w:r>
          </w:p>
        </w:tc>
        <w:tc>
          <w:tcPr>
            <w:tcW w:w="141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AF05BC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0.48 (-0.90 to -0.06)</w:t>
            </w:r>
          </w:p>
        </w:tc>
      </w:tr>
      <w:tr w:rsidR="0019763C" w:rsidRPr="009F6F61" w14:paraId="2410FA1B" w14:textId="77777777" w:rsidTr="004A0F49">
        <w:trPr>
          <w:trHeight w:val="20"/>
        </w:trPr>
        <w:tc>
          <w:tcPr>
            <w:tcW w:w="2276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7DF5FA4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HOMA-IR (using correlation in </w:t>
            </w:r>
            <w:proofErr w:type="spellStart"/>
            <w:r w:rsidRPr="00A4774D">
              <w:rPr>
                <w:sz w:val="16"/>
              </w:rPr>
              <w:t>Doloktah</w:t>
            </w:r>
            <w:proofErr w:type="spellEnd"/>
            <w:r w:rsidRPr="00A4774D">
              <w:rPr>
                <w:sz w:val="16"/>
              </w:rPr>
              <w:t xml:space="preserve"> 2011)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F64BC4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697648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545</w:t>
            </w:r>
          </w:p>
        </w:tc>
        <w:tc>
          <w:tcPr>
            <w:tcW w:w="251" w:type="pct"/>
            <w:tcMar>
              <w:top w:w="0" w:type="dxa"/>
              <w:bottom w:w="0" w:type="dxa"/>
            </w:tcMar>
            <w:vAlign w:val="bottom"/>
          </w:tcPr>
          <w:p w14:paraId="28F96BF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4%</w:t>
            </w:r>
          </w:p>
        </w:tc>
        <w:tc>
          <w:tcPr>
            <w:tcW w:w="141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3B078A5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0.52 (-0.95 to -0.09)</w:t>
            </w:r>
          </w:p>
        </w:tc>
      </w:tr>
      <w:tr w:rsidR="0019763C" w:rsidRPr="009F6F61" w14:paraId="4D0CC2B0" w14:textId="77777777" w:rsidTr="004A0F49">
        <w:trPr>
          <w:trHeight w:val="20"/>
        </w:trPr>
        <w:tc>
          <w:tcPr>
            <w:tcW w:w="227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24584AB" w14:textId="77777777" w:rsidR="0019763C" w:rsidRPr="00A4774D" w:rsidRDefault="0019763C" w:rsidP="00AA2EFC">
            <w:pPr>
              <w:rPr>
                <w:sz w:val="16"/>
              </w:rPr>
            </w:pPr>
            <w:r w:rsidRPr="00A4774D">
              <w:rPr>
                <w:sz w:val="16"/>
              </w:rPr>
              <w:t xml:space="preserve">HOMA-IR (using correlation in </w:t>
            </w:r>
            <w:proofErr w:type="spellStart"/>
            <w:r w:rsidRPr="00A4774D">
              <w:rPr>
                <w:sz w:val="16"/>
              </w:rPr>
              <w:t>Karamali</w:t>
            </w:r>
            <w:proofErr w:type="spellEnd"/>
            <w:r w:rsidRPr="00A4774D">
              <w:rPr>
                <w:sz w:val="16"/>
              </w:rPr>
              <w:t xml:space="preserve"> 2016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FFF532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2541D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275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6D5BA846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79%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0537718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0.49 (-0.91 to -0.07)</w:t>
            </w:r>
          </w:p>
        </w:tc>
      </w:tr>
    </w:tbl>
    <w:p w14:paraId="7D95B439" w14:textId="7A4F92BF" w:rsidR="0019763C" w:rsidRDefault="00F409B2" w:rsidP="0019763C">
      <w:pPr>
        <w:rPr>
          <w:sz w:val="16"/>
        </w:rPr>
      </w:pPr>
      <w:r w:rsidRPr="00AA2EFC">
        <w:rPr>
          <w:sz w:val="16"/>
        </w:rPr>
        <w:t>HOMA-IR: Homeostatic model assessment insulin resistance</w:t>
      </w:r>
    </w:p>
    <w:p w14:paraId="59BDA2EB" w14:textId="77777777" w:rsidR="00F409B2" w:rsidRPr="00A4774D" w:rsidRDefault="00F409B2" w:rsidP="0019763C">
      <w:pPr>
        <w:rPr>
          <w:sz w:val="16"/>
        </w:rPr>
      </w:pPr>
    </w:p>
    <w:p w14:paraId="732FEA30" w14:textId="1435C306" w:rsidR="0019763C" w:rsidRPr="00A4774D" w:rsidRDefault="0019763C" w:rsidP="0019763C">
      <w:pPr>
        <w:spacing w:after="120"/>
        <w:rPr>
          <w:b/>
          <w:sz w:val="20"/>
        </w:rPr>
      </w:pPr>
      <w:r>
        <w:rPr>
          <w:b/>
          <w:sz w:val="20"/>
        </w:rPr>
        <w:t>Table S</w:t>
      </w:r>
      <w:r w:rsidR="00955275">
        <w:rPr>
          <w:b/>
          <w:sz w:val="20"/>
        </w:rPr>
        <w:t>8</w:t>
      </w:r>
      <w:r>
        <w:rPr>
          <w:b/>
          <w:sz w:val="20"/>
        </w:rPr>
        <w:t xml:space="preserve">: </w:t>
      </w:r>
      <w:r w:rsidRPr="00A4774D">
        <w:rPr>
          <w:b/>
          <w:sz w:val="20"/>
        </w:rPr>
        <w:t xml:space="preserve">Insulin: </w:t>
      </w:r>
      <w:proofErr w:type="spellStart"/>
      <w:r w:rsidRPr="00A4774D">
        <w:rPr>
          <w:b/>
          <w:sz w:val="20"/>
        </w:rPr>
        <w:t>Inputing</w:t>
      </w:r>
      <w:proofErr w:type="spellEnd"/>
      <w:r w:rsidRPr="00A4774D">
        <w:rPr>
          <w:b/>
          <w:sz w:val="20"/>
        </w:rPr>
        <w:t xml:space="preserve"> data using correlation values of different studi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0"/>
        <w:gridCol w:w="891"/>
        <w:gridCol w:w="1090"/>
        <w:gridCol w:w="470"/>
        <w:gridCol w:w="2649"/>
      </w:tblGrid>
      <w:tr w:rsidR="0019763C" w:rsidRPr="009F6F61" w14:paraId="65313AA3" w14:textId="77777777" w:rsidTr="004A0F49">
        <w:trPr>
          <w:trHeight w:val="20"/>
        </w:trPr>
        <w:tc>
          <w:tcPr>
            <w:tcW w:w="227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381A78" w14:textId="77777777" w:rsidR="0019763C" w:rsidRPr="00A4774D" w:rsidRDefault="0019763C" w:rsidP="00AA2EFC">
            <w:pPr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Outcom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535C17C7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Studies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0F091140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69E78390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I</w:t>
            </w:r>
            <w:r w:rsidRPr="00A4774D">
              <w:rPr>
                <w:b/>
                <w:sz w:val="16"/>
                <w:vertAlign w:val="superscript"/>
              </w:rPr>
              <w:t>2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71AF17CE" w14:textId="77777777" w:rsidR="0019763C" w:rsidRPr="00A4774D" w:rsidRDefault="0019763C" w:rsidP="00AA2EFC">
            <w:pPr>
              <w:jc w:val="center"/>
              <w:rPr>
                <w:b/>
                <w:sz w:val="16"/>
              </w:rPr>
            </w:pPr>
            <w:r w:rsidRPr="00A4774D">
              <w:rPr>
                <w:b/>
                <w:sz w:val="16"/>
              </w:rPr>
              <w:t>RR/MD (95% CI)</w:t>
            </w:r>
          </w:p>
        </w:tc>
      </w:tr>
      <w:tr w:rsidR="004A0F49" w:rsidRPr="009F6F61" w14:paraId="3DA6253A" w14:textId="77777777" w:rsidTr="004A0F49">
        <w:trPr>
          <w:trHeight w:val="20"/>
        </w:trPr>
        <w:tc>
          <w:tcPr>
            <w:tcW w:w="2276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center"/>
          </w:tcPr>
          <w:p w14:paraId="3F0034CD" w14:textId="77777777" w:rsidR="004A0F49" w:rsidRPr="00A4774D" w:rsidRDefault="004A0F49" w:rsidP="0075661E">
            <w:pPr>
              <w:rPr>
                <w:sz w:val="16"/>
              </w:rPr>
            </w:pPr>
            <w:r w:rsidRPr="00A4774D">
              <w:rPr>
                <w:sz w:val="16"/>
              </w:rPr>
              <w:t>I</w:t>
            </w:r>
            <w:r>
              <w:rPr>
                <w:sz w:val="16"/>
              </w:rPr>
              <w:t>nsulin</w:t>
            </w:r>
            <w:r w:rsidRPr="00A4774D">
              <w:rPr>
                <w:sz w:val="16"/>
              </w:rPr>
              <w:t xml:space="preserve"> (using correlation in </w:t>
            </w:r>
            <w:proofErr w:type="spellStart"/>
            <w:r w:rsidRPr="00A4774D">
              <w:rPr>
                <w:sz w:val="16"/>
              </w:rPr>
              <w:t>Jafernejad</w:t>
            </w:r>
            <w:proofErr w:type="spellEnd"/>
            <w:r w:rsidRPr="00A4774D">
              <w:rPr>
                <w:sz w:val="16"/>
              </w:rPr>
              <w:t xml:space="preserve"> 2016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05F66276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82BEF01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96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287CE4AA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3%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bottom w:w="0" w:type="dxa"/>
            </w:tcMar>
            <w:vAlign w:val="bottom"/>
          </w:tcPr>
          <w:p w14:paraId="5A5D056E" w14:textId="77777777" w:rsidR="004A0F49" w:rsidRPr="00A4774D" w:rsidRDefault="004A0F49" w:rsidP="0075661E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22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rFonts w:ascii="Cambria Math" w:hAnsi="Cambria Math" w:cs="Cambria Math"/>
                <w:sz w:val="16"/>
              </w:rPr>
              <w:t>𝜇</w:t>
            </w:r>
            <w:r w:rsidRPr="0088103D">
              <w:rPr>
                <w:sz w:val="16"/>
              </w:rPr>
              <w:t>IU/mL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4.26 to -0.18)</w:t>
            </w:r>
          </w:p>
        </w:tc>
      </w:tr>
      <w:tr w:rsidR="0019763C" w:rsidRPr="009F6F61" w14:paraId="4D081770" w14:textId="77777777" w:rsidTr="004A0F49">
        <w:trPr>
          <w:trHeight w:val="20"/>
        </w:trPr>
        <w:tc>
          <w:tcPr>
            <w:tcW w:w="2276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CA36259" w14:textId="485D2199" w:rsidR="0019763C" w:rsidRPr="00A4774D" w:rsidRDefault="00F409B2" w:rsidP="00AA2EFC">
            <w:pPr>
              <w:rPr>
                <w:sz w:val="16"/>
              </w:rPr>
            </w:pPr>
            <w:r>
              <w:rPr>
                <w:sz w:val="16"/>
              </w:rPr>
              <w:t>Insulin</w:t>
            </w:r>
            <w:r w:rsidR="0019763C" w:rsidRPr="00A4774D">
              <w:rPr>
                <w:sz w:val="16"/>
              </w:rPr>
              <w:t xml:space="preserve"> (using correlation in </w:t>
            </w:r>
            <w:proofErr w:type="spellStart"/>
            <w:r w:rsidR="0019763C" w:rsidRPr="00A4774D">
              <w:rPr>
                <w:sz w:val="16"/>
              </w:rPr>
              <w:t>Asemi</w:t>
            </w:r>
            <w:proofErr w:type="spellEnd"/>
            <w:r w:rsidR="0019763C" w:rsidRPr="00A4774D">
              <w:rPr>
                <w:sz w:val="16"/>
              </w:rPr>
              <w:t xml:space="preserve"> 2011)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300AFB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1C62195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96</w:t>
            </w:r>
          </w:p>
        </w:tc>
        <w:tc>
          <w:tcPr>
            <w:tcW w:w="251" w:type="pct"/>
            <w:tcMar>
              <w:top w:w="0" w:type="dxa"/>
              <w:bottom w:w="0" w:type="dxa"/>
            </w:tcMar>
            <w:vAlign w:val="bottom"/>
          </w:tcPr>
          <w:p w14:paraId="7A71C203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3%</w:t>
            </w:r>
          </w:p>
        </w:tc>
        <w:tc>
          <w:tcPr>
            <w:tcW w:w="141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92CF6E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22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rFonts w:ascii="Cambria Math" w:hAnsi="Cambria Math" w:cs="Cambria Math"/>
                <w:sz w:val="16"/>
              </w:rPr>
              <w:t>𝜇</w:t>
            </w:r>
            <w:r w:rsidRPr="0088103D">
              <w:rPr>
                <w:sz w:val="16"/>
              </w:rPr>
              <w:t>IU/mL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4.26 to -0.18)</w:t>
            </w:r>
          </w:p>
        </w:tc>
      </w:tr>
      <w:tr w:rsidR="0019763C" w:rsidRPr="009F6F61" w14:paraId="09F1ACAC" w14:textId="77777777" w:rsidTr="004A0F49">
        <w:trPr>
          <w:trHeight w:val="20"/>
        </w:trPr>
        <w:tc>
          <w:tcPr>
            <w:tcW w:w="2276" w:type="pct"/>
            <w:tcBorders>
              <w:lef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780DB6" w14:textId="78FC5592" w:rsidR="0019763C" w:rsidRPr="00A4774D" w:rsidRDefault="0019763C" w:rsidP="00F409B2">
            <w:pPr>
              <w:rPr>
                <w:sz w:val="16"/>
              </w:rPr>
            </w:pPr>
            <w:r w:rsidRPr="00A4774D">
              <w:rPr>
                <w:sz w:val="16"/>
              </w:rPr>
              <w:t>I</w:t>
            </w:r>
            <w:r w:rsidR="00F409B2">
              <w:rPr>
                <w:sz w:val="16"/>
              </w:rPr>
              <w:t>nsulin</w:t>
            </w:r>
            <w:r w:rsidRPr="00A4774D">
              <w:rPr>
                <w:sz w:val="16"/>
              </w:rPr>
              <w:t xml:space="preserve"> (using correlation in </w:t>
            </w:r>
            <w:proofErr w:type="spellStart"/>
            <w:r w:rsidRPr="00A4774D">
              <w:rPr>
                <w:sz w:val="16"/>
              </w:rPr>
              <w:t>Doloktah</w:t>
            </w:r>
            <w:proofErr w:type="spellEnd"/>
            <w:r w:rsidRPr="00A4774D">
              <w:rPr>
                <w:sz w:val="16"/>
              </w:rPr>
              <w:t xml:space="preserve"> 2011)</w:t>
            </w:r>
          </w:p>
        </w:tc>
        <w:tc>
          <w:tcPr>
            <w:tcW w:w="476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AB2D9C7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A599F41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96</w:t>
            </w:r>
          </w:p>
        </w:tc>
        <w:tc>
          <w:tcPr>
            <w:tcW w:w="251" w:type="pct"/>
            <w:tcMar>
              <w:top w:w="0" w:type="dxa"/>
              <w:bottom w:w="0" w:type="dxa"/>
            </w:tcMar>
            <w:vAlign w:val="bottom"/>
          </w:tcPr>
          <w:p w14:paraId="1B3F531D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1%</w:t>
            </w:r>
          </w:p>
        </w:tc>
        <w:tc>
          <w:tcPr>
            <w:tcW w:w="1415" w:type="pct"/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764327C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30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rFonts w:ascii="Cambria Math" w:hAnsi="Cambria Math" w:cs="Cambria Math"/>
                <w:sz w:val="16"/>
              </w:rPr>
              <w:t>𝜇</w:t>
            </w:r>
            <w:r w:rsidRPr="0088103D">
              <w:rPr>
                <w:sz w:val="16"/>
              </w:rPr>
              <w:t>IU/mL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4.38 to -0.21)</w:t>
            </w:r>
          </w:p>
        </w:tc>
      </w:tr>
      <w:tr w:rsidR="0019763C" w:rsidRPr="009F6F61" w14:paraId="1F3912EA" w14:textId="77777777" w:rsidTr="004A0F49">
        <w:trPr>
          <w:trHeight w:val="20"/>
        </w:trPr>
        <w:tc>
          <w:tcPr>
            <w:tcW w:w="227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9A18B9" w14:textId="62B3769F" w:rsidR="0019763C" w:rsidRPr="00A4774D" w:rsidRDefault="0019763C" w:rsidP="00F409B2">
            <w:pPr>
              <w:rPr>
                <w:sz w:val="16"/>
              </w:rPr>
            </w:pPr>
            <w:r w:rsidRPr="00A4774D">
              <w:rPr>
                <w:sz w:val="16"/>
              </w:rPr>
              <w:t>I</w:t>
            </w:r>
            <w:r w:rsidR="00F409B2">
              <w:rPr>
                <w:sz w:val="16"/>
              </w:rPr>
              <w:t>nsulin</w:t>
            </w:r>
            <w:r w:rsidRPr="00A4774D">
              <w:rPr>
                <w:sz w:val="16"/>
              </w:rPr>
              <w:t xml:space="preserve"> (using correlation in </w:t>
            </w:r>
            <w:proofErr w:type="spellStart"/>
            <w:r w:rsidRPr="00A4774D">
              <w:rPr>
                <w:sz w:val="16"/>
              </w:rPr>
              <w:t>Karamali</w:t>
            </w:r>
            <w:proofErr w:type="spellEnd"/>
            <w:r w:rsidRPr="00A4774D">
              <w:rPr>
                <w:sz w:val="16"/>
              </w:rPr>
              <w:t xml:space="preserve"> 2016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BB36DD0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D88A119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496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3D99226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 w:rsidRPr="00A4774D">
              <w:rPr>
                <w:rFonts w:cs="Arial"/>
                <w:color w:val="000000"/>
                <w:sz w:val="16"/>
                <w:szCs w:val="18"/>
              </w:rPr>
              <w:t>84%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6CADACF" w14:textId="77777777" w:rsidR="0019763C" w:rsidRPr="00A4774D" w:rsidRDefault="0019763C" w:rsidP="00AA2EFC">
            <w:pPr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MD 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>-2.16</w:t>
            </w:r>
            <w:r>
              <w:rPr>
                <w:rFonts w:cs="Arial"/>
                <w:color w:val="000000"/>
                <w:sz w:val="16"/>
                <w:szCs w:val="18"/>
              </w:rPr>
              <w:t xml:space="preserve"> </w:t>
            </w:r>
            <w:r w:rsidRPr="0088103D">
              <w:rPr>
                <w:rFonts w:ascii="Cambria Math" w:hAnsi="Cambria Math" w:cs="Cambria Math"/>
                <w:sz w:val="16"/>
              </w:rPr>
              <w:t>𝜇</w:t>
            </w:r>
            <w:r w:rsidRPr="0088103D">
              <w:rPr>
                <w:sz w:val="16"/>
              </w:rPr>
              <w:t>IU/mL</w:t>
            </w:r>
            <w:r w:rsidRPr="00A4774D">
              <w:rPr>
                <w:rFonts w:cs="Arial"/>
                <w:color w:val="000000"/>
                <w:sz w:val="16"/>
                <w:szCs w:val="18"/>
              </w:rPr>
              <w:t xml:space="preserve"> (-4.15 to -0.16)</w:t>
            </w:r>
          </w:p>
        </w:tc>
      </w:tr>
    </w:tbl>
    <w:p w14:paraId="6B975B12" w14:textId="77777777" w:rsidR="0019763C" w:rsidRPr="00A4774D" w:rsidRDefault="0019763C" w:rsidP="0019763C">
      <w:pPr>
        <w:rPr>
          <w:sz w:val="16"/>
        </w:rPr>
      </w:pPr>
    </w:p>
    <w:p w14:paraId="288DA6FE" w14:textId="77777777" w:rsidR="00AA2EFC" w:rsidRDefault="00AA2EFC"/>
    <w:sectPr w:rsidR="00AA2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63C"/>
    <w:rsid w:val="000929C1"/>
    <w:rsid w:val="000A1F60"/>
    <w:rsid w:val="00135981"/>
    <w:rsid w:val="001774D7"/>
    <w:rsid w:val="0019763C"/>
    <w:rsid w:val="001D4D4D"/>
    <w:rsid w:val="003B2EF2"/>
    <w:rsid w:val="003D2021"/>
    <w:rsid w:val="004A0F49"/>
    <w:rsid w:val="004D1F00"/>
    <w:rsid w:val="00513D1D"/>
    <w:rsid w:val="0066616C"/>
    <w:rsid w:val="006C56F0"/>
    <w:rsid w:val="00710D9F"/>
    <w:rsid w:val="00727D08"/>
    <w:rsid w:val="0075661E"/>
    <w:rsid w:val="007921E5"/>
    <w:rsid w:val="008954A4"/>
    <w:rsid w:val="008B4C24"/>
    <w:rsid w:val="00955275"/>
    <w:rsid w:val="009853FA"/>
    <w:rsid w:val="009A2050"/>
    <w:rsid w:val="00A528E9"/>
    <w:rsid w:val="00A5694D"/>
    <w:rsid w:val="00A81858"/>
    <w:rsid w:val="00A970CF"/>
    <w:rsid w:val="00AA2EFC"/>
    <w:rsid w:val="00AC1BA1"/>
    <w:rsid w:val="00AC4EF3"/>
    <w:rsid w:val="00B73811"/>
    <w:rsid w:val="00BE0218"/>
    <w:rsid w:val="00BE748F"/>
    <w:rsid w:val="00CA5AE8"/>
    <w:rsid w:val="00D33442"/>
    <w:rsid w:val="00D53889"/>
    <w:rsid w:val="00EC3D05"/>
    <w:rsid w:val="00EC6717"/>
    <w:rsid w:val="00F409B2"/>
    <w:rsid w:val="00F93F37"/>
    <w:rsid w:val="00FD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DDED"/>
  <w15:chartTrackingRefBased/>
  <w15:docId w15:val="{95B13DB3-AA06-4C6B-872A-1DFB5FE5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63C"/>
    <w:pPr>
      <w:spacing w:after="0" w:line="276" w:lineRule="auto"/>
    </w:pPr>
    <w:rPr>
      <w:rFonts w:ascii="Arial" w:hAnsi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7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63C"/>
    <w:rPr>
      <w:rFonts w:ascii="Arial" w:hAnsi="Arial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6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63C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955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2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39</Words>
  <Characters>1390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arde</dc:creator>
  <cp:keywords/>
  <dc:description/>
  <cp:lastModifiedBy>Alexander Jarde</cp:lastModifiedBy>
  <cp:revision>2</cp:revision>
  <cp:lastPrinted>2017-02-22T19:45:00Z</cp:lastPrinted>
  <dcterms:created xsi:type="dcterms:W3CDTF">2017-06-02T13:00:00Z</dcterms:created>
  <dcterms:modified xsi:type="dcterms:W3CDTF">2017-06-02T13:00:00Z</dcterms:modified>
</cp:coreProperties>
</file>